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24666" w14:textId="67C5E1AF" w:rsidR="00C75CE7" w:rsidRDefault="00C75CE7" w:rsidP="00C75CE7">
      <w:pPr>
        <w:pStyle w:val="1"/>
        <w:rPr>
          <w:color w:val="auto"/>
        </w:rPr>
      </w:pPr>
      <w:r w:rsidRPr="00C46341">
        <w:rPr>
          <w:rFonts w:hint="eastAsia"/>
          <w:color w:val="auto"/>
        </w:rPr>
        <w:t>S</w:t>
      </w:r>
      <w:r w:rsidRPr="00C46341">
        <w:rPr>
          <w:color w:val="auto"/>
        </w:rPr>
        <w:t>upplementary information</w:t>
      </w:r>
    </w:p>
    <w:p w14:paraId="166B2D3A" w14:textId="77777777" w:rsidR="00DE5CF1" w:rsidRDefault="00DE5CF1" w:rsidP="003C5127">
      <w:pPr>
        <w:ind w:firstLine="0"/>
        <w:rPr>
          <w:b/>
          <w:color w:val="auto"/>
        </w:rPr>
      </w:pPr>
      <w:r>
        <w:rPr>
          <w:b/>
          <w:color w:val="auto"/>
        </w:rPr>
        <w:t>The</w:t>
      </w:r>
      <w:r w:rsidRPr="00874D86">
        <w:rPr>
          <w:b/>
          <w:color w:val="auto"/>
        </w:rPr>
        <w:t xml:space="preserve"> natural </w:t>
      </w:r>
      <w:proofErr w:type="spellStart"/>
      <w:r w:rsidRPr="00874D86">
        <w:rPr>
          <w:b/>
          <w:color w:val="auto"/>
        </w:rPr>
        <w:t>sulfoglycolipid</w:t>
      </w:r>
      <w:proofErr w:type="spellEnd"/>
      <w:r w:rsidRPr="00874D86">
        <w:rPr>
          <w:b/>
          <w:color w:val="auto"/>
        </w:rPr>
        <w:t xml:space="preserve"> derivative SQAP improves the </w:t>
      </w:r>
      <w:r w:rsidRPr="00874D86">
        <w:rPr>
          <w:b/>
          <w:bCs/>
          <w:color w:val="auto"/>
        </w:rPr>
        <w:t>therapeutic</w:t>
      </w:r>
      <w:r w:rsidRPr="00874D86">
        <w:rPr>
          <w:b/>
          <w:color w:val="auto"/>
        </w:rPr>
        <w:t xml:space="preserve"> </w:t>
      </w:r>
      <w:r w:rsidRPr="00874D86">
        <w:rPr>
          <w:b/>
          <w:bCs/>
          <w:color w:val="auto"/>
        </w:rPr>
        <w:t xml:space="preserve">efficacy of </w:t>
      </w:r>
      <w:r w:rsidRPr="00874D86">
        <w:rPr>
          <w:b/>
          <w:color w:val="auto"/>
        </w:rPr>
        <w:t>tissue factor-targeted radioimmunotherapy in</w:t>
      </w:r>
      <w:r>
        <w:rPr>
          <w:b/>
          <w:color w:val="auto"/>
        </w:rPr>
        <w:t xml:space="preserve"> the </w:t>
      </w:r>
      <w:r w:rsidRPr="00874D86">
        <w:rPr>
          <w:b/>
          <w:color w:val="auto"/>
        </w:rPr>
        <w:t>stroma-rich pancreatic cancer model BxPC-3</w:t>
      </w:r>
    </w:p>
    <w:p w14:paraId="1E4248C1" w14:textId="3586FB80" w:rsidR="003432D2" w:rsidRDefault="003432D2" w:rsidP="003C5127">
      <w:pPr>
        <w:ind w:firstLine="0"/>
        <w:rPr>
          <w:color w:val="auto"/>
        </w:rPr>
      </w:pPr>
      <w:r w:rsidRPr="00874D86">
        <w:rPr>
          <w:color w:val="auto"/>
        </w:rPr>
        <w:t xml:space="preserve">Yoichi </w:t>
      </w:r>
      <w:proofErr w:type="spellStart"/>
      <w:r w:rsidRPr="00874D86">
        <w:rPr>
          <w:rFonts w:hint="eastAsia"/>
          <w:color w:val="auto"/>
        </w:rPr>
        <w:t>T</w:t>
      </w:r>
      <w:r w:rsidRPr="00874D86">
        <w:rPr>
          <w:color w:val="auto"/>
        </w:rPr>
        <w:t>akakusagi</w:t>
      </w:r>
      <w:proofErr w:type="spellEnd"/>
      <w:r w:rsidRPr="00874D86">
        <w:rPr>
          <w:color w:val="auto"/>
        </w:rPr>
        <w:t xml:space="preserve">, Aya Sugyo, Atsushi B. Tsuji, Hitomi Sudo, Masahiro </w:t>
      </w:r>
      <w:proofErr w:type="spellStart"/>
      <w:r w:rsidRPr="00874D86">
        <w:rPr>
          <w:color w:val="auto"/>
        </w:rPr>
        <w:t>Yasunaga</w:t>
      </w:r>
      <w:proofErr w:type="spellEnd"/>
      <w:r w:rsidRPr="00874D86">
        <w:rPr>
          <w:color w:val="auto"/>
        </w:rPr>
        <w:t xml:space="preserve">, Yasuhiro Matsumura, Fumio Sugawara, </w:t>
      </w:r>
      <w:proofErr w:type="spellStart"/>
      <w:r w:rsidRPr="00874D86">
        <w:rPr>
          <w:color w:val="auto"/>
        </w:rPr>
        <w:t>Kengo</w:t>
      </w:r>
      <w:proofErr w:type="spellEnd"/>
      <w:r w:rsidRPr="00874D86">
        <w:rPr>
          <w:color w:val="auto"/>
        </w:rPr>
        <w:t xml:space="preserve"> </w:t>
      </w:r>
      <w:proofErr w:type="spellStart"/>
      <w:r w:rsidRPr="00874D86">
        <w:rPr>
          <w:color w:val="auto"/>
        </w:rPr>
        <w:t>Sakaguchi</w:t>
      </w:r>
      <w:proofErr w:type="spellEnd"/>
      <w:r w:rsidRPr="00874D86">
        <w:rPr>
          <w:color w:val="auto"/>
        </w:rPr>
        <w:t>, and Tatsuya Higashi</w:t>
      </w:r>
    </w:p>
    <w:p w14:paraId="638757B0" w14:textId="77777777" w:rsidR="003432D2" w:rsidRPr="003C5127" w:rsidRDefault="003432D2" w:rsidP="003C5127">
      <w:pPr>
        <w:rPr>
          <w:color w:val="auto"/>
          <w:vertAlign w:val="superscript"/>
        </w:rPr>
      </w:pPr>
    </w:p>
    <w:p w14:paraId="3696B63E" w14:textId="3B68AA40" w:rsidR="00165E2F" w:rsidRDefault="003632E5" w:rsidP="00165E2F">
      <w:pPr>
        <w:pStyle w:val="1"/>
        <w:rPr>
          <w:color w:val="auto"/>
        </w:rPr>
      </w:pPr>
      <w:r w:rsidRPr="00C46341">
        <w:rPr>
          <w:color w:val="auto"/>
        </w:rPr>
        <w:t>Supplementary materials and methods</w:t>
      </w:r>
    </w:p>
    <w:p w14:paraId="04A4ADF3" w14:textId="1B8BC1FB" w:rsidR="003432D2" w:rsidRPr="003C5127" w:rsidRDefault="003432D2">
      <w:pPr>
        <w:ind w:firstLine="0"/>
        <w:rPr>
          <w:b/>
          <w:bCs/>
          <w:i/>
          <w:iCs/>
          <w:color w:val="auto"/>
        </w:rPr>
      </w:pPr>
      <w:r w:rsidRPr="003C5127">
        <w:rPr>
          <w:b/>
          <w:bCs/>
          <w:i/>
          <w:iCs/>
          <w:color w:val="auto"/>
        </w:rPr>
        <w:t>Measurement of the hematological parameters</w:t>
      </w:r>
    </w:p>
    <w:p w14:paraId="3CB1F674" w14:textId="77777777" w:rsidR="003432D2" w:rsidRPr="00874D86" w:rsidRDefault="003432D2" w:rsidP="003C5127">
      <w:pPr>
        <w:ind w:firstLine="476"/>
        <w:rPr>
          <w:color w:val="auto"/>
        </w:rPr>
      </w:pPr>
      <w:r w:rsidRPr="00874D86">
        <w:rPr>
          <w:color w:val="auto"/>
        </w:rPr>
        <w:t>The Animal Care and Use Committee of the National Institute of Radiological Sciences approved the protocol for the animal experiments, and all animal experiments were conducted by following the Institutional Guidelines regarding Animal Care and Handling. Male BALB/c-nu/nu mice (5 weeks old, CLEA Japan, Tokyo, Japan) were maintained under specific pathogen-free conditions.</w:t>
      </w:r>
      <w:r>
        <w:rPr>
          <w:color w:val="auto"/>
        </w:rPr>
        <w:t xml:space="preserve"> S</w:t>
      </w:r>
      <w:r w:rsidRPr="00874D86">
        <w:rPr>
          <w:color w:val="auto"/>
        </w:rPr>
        <w:t>QAP (Toyo Suisan, Tokyo, Japan) was dissolved in saline (Otsuka Pharmaceutical, Tokyo, Japan)</w:t>
      </w:r>
      <w:r>
        <w:rPr>
          <w:color w:val="auto"/>
        </w:rPr>
        <w:t xml:space="preserve">. </w:t>
      </w:r>
      <w:r w:rsidRPr="00874D86">
        <w:rPr>
          <w:color w:val="auto"/>
        </w:rPr>
        <w:t>Mice (n</w:t>
      </w:r>
      <w:r>
        <w:rPr>
          <w:color w:val="auto"/>
        </w:rPr>
        <w:t xml:space="preserve"> </w:t>
      </w:r>
      <w:r w:rsidRPr="00874D86">
        <w:rPr>
          <w:color w:val="auto"/>
        </w:rPr>
        <w:t xml:space="preserve">= 2) were intravenously administered SQAP (2, 24, 28 and 32 mg/kg body weight) or saline. </w:t>
      </w:r>
      <w:r>
        <w:rPr>
          <w:color w:val="auto"/>
        </w:rPr>
        <w:t>B</w:t>
      </w:r>
      <w:r w:rsidRPr="00874D86">
        <w:rPr>
          <w:color w:val="auto"/>
        </w:rPr>
        <w:t xml:space="preserve">lood was collected </w:t>
      </w:r>
      <w:r w:rsidRPr="00874D86">
        <w:rPr>
          <w:i/>
          <w:iCs/>
          <w:color w:val="auto"/>
        </w:rPr>
        <w:t>via</w:t>
      </w:r>
      <w:r w:rsidRPr="00874D86">
        <w:rPr>
          <w:color w:val="auto"/>
        </w:rPr>
        <w:t xml:space="preserve"> the tail vein at day 1, and the white blood cells, red blood cells, hemoglobin, hematocrit, mean corpuscular volume, mean corpuscular hemoglobin, mean corpuscular hemoglobin concentration</w:t>
      </w:r>
      <w:r>
        <w:rPr>
          <w:color w:val="auto"/>
        </w:rPr>
        <w:t>,</w:t>
      </w:r>
      <w:r w:rsidRPr="00874D86">
        <w:rPr>
          <w:color w:val="auto"/>
        </w:rPr>
        <w:t xml:space="preserve"> and platelets were immediately analyzed with a </w:t>
      </w:r>
      <w:proofErr w:type="spellStart"/>
      <w:r w:rsidRPr="00874D86">
        <w:rPr>
          <w:color w:val="auto"/>
        </w:rPr>
        <w:t>Celltac</w:t>
      </w:r>
      <w:proofErr w:type="spellEnd"/>
      <w:r w:rsidRPr="00874D86">
        <w:rPr>
          <w:color w:val="auto"/>
        </w:rPr>
        <w:t xml:space="preserve"> Alpha hematology analyzer (Nihon </w:t>
      </w:r>
      <w:proofErr w:type="spellStart"/>
      <w:r w:rsidRPr="00874D86">
        <w:rPr>
          <w:color w:val="auto"/>
        </w:rPr>
        <w:t>Kohden</w:t>
      </w:r>
      <w:proofErr w:type="spellEnd"/>
      <w:r w:rsidRPr="00874D86">
        <w:rPr>
          <w:color w:val="auto"/>
        </w:rPr>
        <w:t>, Tokyo, Japan).</w:t>
      </w:r>
    </w:p>
    <w:p w14:paraId="39581EDC" w14:textId="77777777" w:rsidR="003432D2" w:rsidRPr="003C5127" w:rsidRDefault="003432D2" w:rsidP="003C5127"/>
    <w:p w14:paraId="40B56B3F" w14:textId="57D58D33" w:rsidR="00165E2F" w:rsidRPr="00AF455B" w:rsidRDefault="00165E2F" w:rsidP="003C5127">
      <w:pPr>
        <w:ind w:firstLine="0"/>
        <w:rPr>
          <w:bCs/>
          <w:iCs/>
        </w:rPr>
      </w:pPr>
      <w:r w:rsidRPr="003C5127">
        <w:rPr>
          <w:b/>
          <w:bCs/>
          <w:i/>
          <w:iCs/>
        </w:rPr>
        <w:t>Radiolabeling of antibody</w:t>
      </w:r>
    </w:p>
    <w:p w14:paraId="4E0569B7" w14:textId="2A8ED1A4" w:rsidR="00165E2F" w:rsidRDefault="00165E2F" w:rsidP="00165E2F">
      <w:pPr>
        <w:rPr>
          <w:color w:val="auto"/>
        </w:rPr>
      </w:pPr>
      <w:r w:rsidRPr="00874D86">
        <w:rPr>
          <w:color w:val="auto"/>
        </w:rPr>
        <w:lastRenderedPageBreak/>
        <w:t>A</w:t>
      </w:r>
      <w:r>
        <w:rPr>
          <w:color w:val="auto"/>
        </w:rPr>
        <w:t>n anti-tissue factor (TF)</w:t>
      </w:r>
      <w:r w:rsidRPr="00874D86">
        <w:rPr>
          <w:color w:val="auto"/>
        </w:rPr>
        <w:t xml:space="preserve"> monoclonal antibody 1849</w:t>
      </w:r>
      <w:r>
        <w:rPr>
          <w:color w:val="auto"/>
        </w:rPr>
        <w:t xml:space="preserve"> </w:t>
      </w:r>
      <w:r w:rsidRPr="00874D86">
        <w:rPr>
          <w:color w:val="auto"/>
        </w:rPr>
        <w:t xml:space="preserve">was conjugated with </w:t>
      </w:r>
      <w:r w:rsidRPr="00874D86">
        <w:rPr>
          <w:i/>
          <w:color w:val="auto"/>
        </w:rPr>
        <w:t>p</w:t>
      </w:r>
      <w:r w:rsidRPr="00874D86">
        <w:rPr>
          <w:color w:val="auto"/>
        </w:rPr>
        <w:t xml:space="preserve">-SCN-Bn-CHX-A''-DTPA (DTPA; </w:t>
      </w:r>
      <w:proofErr w:type="spellStart"/>
      <w:r w:rsidRPr="00874D86">
        <w:rPr>
          <w:color w:val="auto"/>
        </w:rPr>
        <w:t>Macrocyclics</w:t>
      </w:r>
      <w:proofErr w:type="spellEnd"/>
      <w:r w:rsidRPr="00874D86">
        <w:rPr>
          <w:color w:val="auto"/>
        </w:rPr>
        <w:t xml:space="preserve">, Dallas, TX, USA) as previously described </w:t>
      </w:r>
      <w:r w:rsidRPr="00874D86">
        <w:rPr>
          <w:color w:val="auto"/>
        </w:rPr>
        <w:fldChar w:fldCharType="begin">
          <w:fldData xml:space="preserve">PEVuZE5vdGU+PENpdGU+PEF1dGhvcj5TdWd5bzwvQXV0aG9yPjxZZWFyPjIwMTU8L1llYXI+PFJl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==
</w:fldData>
        </w:fldChar>
      </w:r>
      <w:r w:rsidR="00AF455B" w:rsidRPr="00692B45">
        <w:rPr>
          <w:color w:val="auto"/>
        </w:rPr>
        <w:instrText xml:space="preserve"> ADDIN EN.CITE </w:instrText>
      </w:r>
      <w:r w:rsidR="00AF455B" w:rsidRPr="00692B45">
        <w:rPr>
          <w:color w:val="auto"/>
        </w:rPr>
        <w:fldChar w:fldCharType="begin">
          <w:fldData xml:space="preserve">PEVuZE5vdGU+PENpdGU+PEF1dGhvcj5TdWd5bzwvQXV0aG9yPjxZZWFyPjIwMTU8L1llYXI+PFJl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==
</w:fldData>
        </w:fldChar>
      </w:r>
      <w:r w:rsidR="00AF455B" w:rsidRPr="00692B45">
        <w:rPr>
          <w:color w:val="auto"/>
        </w:rPr>
        <w:instrText xml:space="preserve"> ADDIN EN.CITE.DATA </w:instrText>
      </w:r>
      <w:r w:rsidR="00AF455B" w:rsidRPr="00692B45">
        <w:rPr>
          <w:color w:val="auto"/>
        </w:rPr>
      </w:r>
      <w:r w:rsidR="00AF455B" w:rsidRPr="00692B45">
        <w:rPr>
          <w:color w:val="auto"/>
        </w:rPr>
        <w:fldChar w:fldCharType="end"/>
      </w:r>
      <w:r w:rsidRPr="00874D86">
        <w:rPr>
          <w:color w:val="auto"/>
        </w:rPr>
      </w:r>
      <w:r w:rsidRPr="00874D86">
        <w:rPr>
          <w:color w:val="auto"/>
        </w:rPr>
        <w:fldChar w:fldCharType="separate"/>
      </w:r>
      <w:r w:rsidR="00AF455B">
        <w:rPr>
          <w:noProof/>
          <w:color w:val="auto"/>
        </w:rPr>
        <w:t>[1]</w:t>
      </w:r>
      <w:r w:rsidRPr="00874D86">
        <w:rPr>
          <w:color w:val="auto"/>
        </w:rPr>
        <w:fldChar w:fldCharType="end"/>
      </w:r>
      <w:r>
        <w:rPr>
          <w:color w:val="auto"/>
        </w:rPr>
        <w:t>.</w:t>
      </w:r>
      <w:r w:rsidRPr="00874D86">
        <w:rPr>
          <w:color w:val="auto"/>
        </w:rPr>
        <w:t xml:space="preserve"> </w:t>
      </w:r>
      <w:r>
        <w:rPr>
          <w:color w:val="auto"/>
        </w:rPr>
        <w:t>T</w:t>
      </w:r>
      <w:r w:rsidRPr="00874D86">
        <w:rPr>
          <w:color w:val="auto"/>
        </w:rPr>
        <w:t xml:space="preserve">he DTPA-conjugated antibody was purified using a Sephadex G-50 (GE Healthcare, Little Chalfont, UK) column (700 × g for 2 min). The conjugation ratio of DTPA to antibody was estimated to be approximately 1.5 by cellulose acetate electrophoresis. For In-111 labeling, 125 </w:t>
      </w:r>
      <w:proofErr w:type="spellStart"/>
      <w:r w:rsidRPr="00874D86">
        <w:rPr>
          <w:color w:val="auto"/>
        </w:rPr>
        <w:t>μg</w:t>
      </w:r>
      <w:proofErr w:type="spellEnd"/>
      <w:r w:rsidRPr="00874D86">
        <w:rPr>
          <w:color w:val="auto"/>
        </w:rPr>
        <w:t xml:space="preserve"> of DTPA-conjugated antibody was mixed with 1.85 MBq </w:t>
      </w:r>
      <w:r w:rsidRPr="00874D86">
        <w:rPr>
          <w:color w:val="auto"/>
          <w:vertAlign w:val="superscript"/>
        </w:rPr>
        <w:t>111</w:t>
      </w:r>
      <w:r w:rsidRPr="00874D86">
        <w:rPr>
          <w:color w:val="auto"/>
        </w:rPr>
        <w:t>InCl</w:t>
      </w:r>
      <w:r w:rsidRPr="00874D86">
        <w:rPr>
          <w:color w:val="auto"/>
          <w:vertAlign w:val="subscript"/>
        </w:rPr>
        <w:t>3</w:t>
      </w:r>
      <w:r w:rsidRPr="00874D86">
        <w:rPr>
          <w:color w:val="auto"/>
        </w:rPr>
        <w:t xml:space="preserve"> in 0.5 M acetate buffer (pH 6.0), and the mixture was incubated for 30 min at room temperature. For Y-90 labeling (two experiments), 150 </w:t>
      </w:r>
      <w:proofErr w:type="spellStart"/>
      <w:r w:rsidRPr="00874D86">
        <w:rPr>
          <w:color w:val="auto"/>
        </w:rPr>
        <w:t>μg</w:t>
      </w:r>
      <w:proofErr w:type="spellEnd"/>
      <w:r w:rsidRPr="00874D86">
        <w:rPr>
          <w:color w:val="auto"/>
        </w:rPr>
        <w:t xml:space="preserve"> of DTPA-conjugated antibody was mixed with 111 MBq </w:t>
      </w:r>
      <w:r w:rsidRPr="00874D86">
        <w:rPr>
          <w:color w:val="auto"/>
          <w:vertAlign w:val="superscript"/>
        </w:rPr>
        <w:t>90</w:t>
      </w:r>
      <w:r w:rsidRPr="00874D86">
        <w:rPr>
          <w:color w:val="auto"/>
        </w:rPr>
        <w:t>YCl</w:t>
      </w:r>
      <w:r w:rsidRPr="00874D86">
        <w:rPr>
          <w:color w:val="auto"/>
          <w:vertAlign w:val="subscript"/>
        </w:rPr>
        <w:t>3</w:t>
      </w:r>
      <w:r w:rsidRPr="00874D86">
        <w:rPr>
          <w:color w:val="auto"/>
        </w:rPr>
        <w:t xml:space="preserve"> in 0.5 M acetate buffer (pH 6.0), and the mixture was incubated for 30 min at room temperature. The radiolabeled antibodies were separated from free radionuclides on a Sephadex G-50 column (700 × g for 2 min).</w:t>
      </w:r>
    </w:p>
    <w:p w14:paraId="7B764502" w14:textId="77777777" w:rsidR="00165E2F" w:rsidRPr="003C5127" w:rsidRDefault="00165E2F" w:rsidP="003C5127"/>
    <w:p w14:paraId="1628CA6F" w14:textId="77777777" w:rsidR="003632E5" w:rsidRPr="00C46341" w:rsidRDefault="003632E5" w:rsidP="003632E5">
      <w:pPr>
        <w:pStyle w:val="af0"/>
        <w:rPr>
          <w:b w:val="0"/>
          <w:color w:val="auto"/>
        </w:rPr>
      </w:pPr>
      <w:r w:rsidRPr="00C46341">
        <w:rPr>
          <w:color w:val="auto"/>
        </w:rPr>
        <w:t xml:space="preserve">Histologic analysis of BxPC-3 tumors treated with </w:t>
      </w:r>
      <w:r w:rsidRPr="00C46341">
        <w:rPr>
          <w:color w:val="auto"/>
          <w:vertAlign w:val="superscript"/>
        </w:rPr>
        <w:t>90</w:t>
      </w:r>
      <w:r w:rsidRPr="00C46341">
        <w:rPr>
          <w:color w:val="auto"/>
        </w:rPr>
        <w:t>Y-labeled 1849 and SQAP</w:t>
      </w:r>
    </w:p>
    <w:p w14:paraId="35EAD061" w14:textId="48567E66" w:rsidR="003632E5" w:rsidRDefault="003432D2" w:rsidP="003632E5">
      <w:pPr>
        <w:rPr>
          <w:color w:val="auto"/>
        </w:rPr>
      </w:pPr>
      <w:r w:rsidRPr="00874D86">
        <w:rPr>
          <w:rFonts w:hint="eastAsia"/>
          <w:color w:val="auto"/>
        </w:rPr>
        <w:t>As a separate experiment</w:t>
      </w:r>
      <w:r w:rsidRPr="00874D86">
        <w:rPr>
          <w:color w:val="auto"/>
        </w:rPr>
        <w:t>, tumor samples (n = 3/time-point) were extirpated at days 1, 2, and 5 after intravenous injection of intact 1849 (defined as 0 MBq) or 3.7</w:t>
      </w:r>
      <w:r>
        <w:rPr>
          <w:color w:val="auto"/>
        </w:rPr>
        <w:t xml:space="preserve"> </w:t>
      </w:r>
      <w:r w:rsidRPr="00874D86">
        <w:rPr>
          <w:color w:val="auto"/>
        </w:rPr>
        <w:t xml:space="preserve">MBq of </w:t>
      </w:r>
      <w:r w:rsidRPr="00874D86">
        <w:rPr>
          <w:color w:val="auto"/>
          <w:vertAlign w:val="superscript"/>
        </w:rPr>
        <w:t>90</w:t>
      </w:r>
      <w:r w:rsidRPr="00874D86">
        <w:rPr>
          <w:color w:val="auto"/>
        </w:rPr>
        <w:t>Y-1849 with saline or SQAP (2 mg/kg body weight). Untreated tumors (n = 3) were used as a control. The tumors were fixed in 10% (v/v) neutral buffered formalin and embedded in paraffin for sectioning. Sections (5-</w:t>
      </w:r>
      <w:r w:rsidRPr="00874D86">
        <w:rPr>
          <w:color w:val="auto"/>
        </w:rPr>
        <w:sym w:font="Symbol" w:char="F06D"/>
      </w:r>
      <w:r w:rsidRPr="00874D86">
        <w:rPr>
          <w:color w:val="auto"/>
        </w:rPr>
        <w:t xml:space="preserve">m thick) were stained with hematoxylin and eosin (Sakura </w:t>
      </w:r>
      <w:proofErr w:type="spellStart"/>
      <w:r w:rsidRPr="00874D86">
        <w:rPr>
          <w:color w:val="auto"/>
        </w:rPr>
        <w:t>Finetek</w:t>
      </w:r>
      <w:proofErr w:type="spellEnd"/>
      <w:r w:rsidRPr="00874D86">
        <w:rPr>
          <w:color w:val="auto"/>
        </w:rPr>
        <w:t xml:space="preserve"> USA, Torrance, CA, USA). Apoptotic cells in tumors were stained by terminal deoxynucleotidyl transferase-mediated deoxyuridine triphosphate nick-end labeling (TUNEL) staining with a </w:t>
      </w:r>
      <w:proofErr w:type="spellStart"/>
      <w:r w:rsidRPr="00874D86">
        <w:rPr>
          <w:color w:val="auto"/>
        </w:rPr>
        <w:t>DeadEnd</w:t>
      </w:r>
      <w:proofErr w:type="spellEnd"/>
      <w:r w:rsidRPr="00874D86">
        <w:rPr>
          <w:color w:val="auto"/>
        </w:rPr>
        <w:t xml:space="preserve"> Colorimetric TUNEL system (Promega, Madison, WI, USA). TUNEL-positive cells were quantified by counting three randomly selected fields of each section at 400× magnification.</w:t>
      </w:r>
      <w:r w:rsidRPr="00874D86">
        <w:rPr>
          <w:rFonts w:hint="eastAsia"/>
          <w:color w:val="auto"/>
        </w:rPr>
        <w:t xml:space="preserve"> </w:t>
      </w:r>
      <w:r w:rsidRPr="00874D86">
        <w:rPr>
          <w:color w:val="auto"/>
        </w:rPr>
        <w:t xml:space="preserve">Ki-67 antigen was detected using an anti-human Ki-67 </w:t>
      </w:r>
      <w:r w:rsidRPr="00874D86">
        <w:rPr>
          <w:color w:val="auto"/>
        </w:rPr>
        <w:lastRenderedPageBreak/>
        <w:t>polyclonal antibody (</w:t>
      </w:r>
      <w:r w:rsidR="0090531F" w:rsidRPr="00E2026C">
        <w:rPr>
          <w:color w:val="auto"/>
        </w:rPr>
        <w:t>Agilent Technologies Japan</w:t>
      </w:r>
      <w:r w:rsidR="0090531F">
        <w:rPr>
          <w:color w:val="auto"/>
        </w:rPr>
        <w:t>, Tokyo, Japan</w:t>
      </w:r>
      <w:r w:rsidRPr="00874D86">
        <w:rPr>
          <w:color w:val="auto"/>
        </w:rPr>
        <w:t xml:space="preserve">) as described previously </w:t>
      </w:r>
      <w:r w:rsidRPr="00874D86">
        <w:rPr>
          <w:color w:val="auto"/>
        </w:rPr>
        <w:fldChar w:fldCharType="begin">
          <w:fldData xml:space="preserve">PEVuZE5vdGU+PENpdGU+PEF1dGhvcj5TdWRvPC9BdXRob3I+PFllYXI+MjAxMjwvWWVhcj48UmVj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</w:fldData>
        </w:fldChar>
      </w:r>
      <w:r w:rsidR="00AF455B">
        <w:rPr>
          <w:color w:val="auto"/>
        </w:rPr>
        <w:instrText xml:space="preserve"> ADDIN EN.CITE </w:instrText>
      </w:r>
      <w:r w:rsidR="00AF455B">
        <w:rPr>
          <w:color w:val="auto"/>
        </w:rPr>
        <w:fldChar w:fldCharType="begin">
          <w:fldData xml:space="preserve">PEVuZE5vdGU+PENpdGU+PEF1dGhvcj5TdWRvPC9BdXRob3I+PFllYXI+MjAxMjwvWWVhcj48UmVj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</w:fldData>
        </w:fldChar>
      </w:r>
      <w:r w:rsidR="00AF455B">
        <w:rPr>
          <w:color w:val="auto"/>
        </w:rPr>
        <w:instrText xml:space="preserve"> ADDIN EN.CITE.DATA </w:instrText>
      </w:r>
      <w:r w:rsidR="00AF455B">
        <w:rPr>
          <w:color w:val="auto"/>
        </w:rPr>
      </w:r>
      <w:r w:rsidR="00AF455B">
        <w:rPr>
          <w:color w:val="auto"/>
        </w:rPr>
        <w:fldChar w:fldCharType="end"/>
      </w:r>
      <w:r w:rsidRPr="00874D86">
        <w:rPr>
          <w:color w:val="auto"/>
        </w:rPr>
      </w:r>
      <w:r w:rsidRPr="00874D86">
        <w:rPr>
          <w:color w:val="auto"/>
        </w:rPr>
        <w:fldChar w:fldCharType="separate"/>
      </w:r>
      <w:r w:rsidR="00AF455B">
        <w:rPr>
          <w:noProof/>
          <w:color w:val="auto"/>
        </w:rPr>
        <w:t>[2]</w:t>
      </w:r>
      <w:r w:rsidRPr="00874D86">
        <w:rPr>
          <w:color w:val="auto"/>
        </w:rPr>
        <w:fldChar w:fldCharType="end"/>
      </w:r>
      <w:r w:rsidRPr="00874D86">
        <w:rPr>
          <w:rFonts w:hint="eastAsia"/>
          <w:color w:val="auto"/>
        </w:rPr>
        <w:t>.</w:t>
      </w:r>
      <w:r w:rsidRPr="00874D86">
        <w:rPr>
          <w:color w:val="auto"/>
        </w:rPr>
        <w:t xml:space="preserve"> Ki-67-positive cells were quantified by counting three randomly selected fields of each section at 400× magnification.</w:t>
      </w:r>
      <w:r w:rsidR="003C5127">
        <w:rPr>
          <w:color w:val="auto"/>
        </w:rPr>
        <w:t xml:space="preserve"> </w:t>
      </w:r>
      <w:r w:rsidR="003C5127" w:rsidRPr="00874D86">
        <w:rPr>
          <w:color w:val="auto"/>
        </w:rPr>
        <w:t xml:space="preserve">CD31 antigen was detected using an anti-CD31 polyclonal antibody (Abcam, Cambridge, UK) as described previously </w:t>
      </w:r>
      <w:r w:rsidR="003C5127" w:rsidRPr="00874D86">
        <w:rPr>
          <w:color w:val="auto"/>
        </w:rPr>
        <w:fldChar w:fldCharType="begin">
          <w:fldData xml:space="preserve">PEVuZE5vdGU+PENpdGU+PEF1dGhvcj5TdWd5bzwvQXV0aG9yPjxZZWFyPjIwMTU8L1llYXI+PFJl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</w:fldData>
        </w:fldChar>
      </w:r>
      <w:r w:rsidR="00692B45" w:rsidRPr="00325DB6">
        <w:rPr>
          <w:color w:val="auto"/>
        </w:rPr>
        <w:instrText xml:space="preserve"> ADDIN EN.CITE </w:instrText>
      </w:r>
      <w:r w:rsidR="00692B45" w:rsidRPr="002E201D">
        <w:rPr>
          <w:color w:val="auto"/>
        </w:rPr>
        <w:fldChar w:fldCharType="begin">
          <w:fldData xml:space="preserve">PEVuZE5vdGU+PENpdGU+PEF1dGhvcj5TdWd5bzwvQXV0aG9yPjxZZWFyPjIwMTU8L1llYXI+PFJl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</w:fldData>
        </w:fldChar>
      </w:r>
      <w:r w:rsidR="00692B45" w:rsidRPr="00325DB6">
        <w:rPr>
          <w:color w:val="auto"/>
        </w:rPr>
        <w:instrText xml:space="preserve"> ADDIN EN.CITE.DATA </w:instrText>
      </w:r>
      <w:r w:rsidR="00692B45" w:rsidRPr="002E201D">
        <w:rPr>
          <w:color w:val="auto"/>
        </w:rPr>
      </w:r>
      <w:r w:rsidR="00692B45" w:rsidRPr="002E201D">
        <w:rPr>
          <w:color w:val="auto"/>
        </w:rPr>
        <w:fldChar w:fldCharType="end"/>
      </w:r>
      <w:r w:rsidR="003C5127" w:rsidRPr="00874D86">
        <w:rPr>
          <w:color w:val="auto"/>
        </w:rPr>
      </w:r>
      <w:r w:rsidR="003C5127" w:rsidRPr="00874D86">
        <w:rPr>
          <w:color w:val="auto"/>
        </w:rPr>
        <w:fldChar w:fldCharType="separate"/>
      </w:r>
      <w:r w:rsidR="00692B45">
        <w:rPr>
          <w:noProof/>
          <w:color w:val="auto"/>
        </w:rPr>
        <w:t>[1]</w:t>
      </w:r>
      <w:r w:rsidR="003C5127" w:rsidRPr="00874D86">
        <w:rPr>
          <w:color w:val="auto"/>
        </w:rPr>
        <w:fldChar w:fldCharType="end"/>
      </w:r>
      <w:r w:rsidR="003C5127" w:rsidRPr="00874D86">
        <w:rPr>
          <w:color w:val="auto"/>
        </w:rPr>
        <w:t xml:space="preserve">. CD31-positive vascular endothelial cells only in </w:t>
      </w:r>
      <w:r w:rsidR="003C5127">
        <w:rPr>
          <w:color w:val="auto"/>
        </w:rPr>
        <w:t xml:space="preserve">the </w:t>
      </w:r>
      <w:r w:rsidR="003C5127" w:rsidRPr="00874D86">
        <w:rPr>
          <w:color w:val="auto"/>
        </w:rPr>
        <w:t xml:space="preserve">tumor cell area (not in </w:t>
      </w:r>
      <w:r w:rsidR="003C5127">
        <w:rPr>
          <w:color w:val="auto"/>
        </w:rPr>
        <w:t xml:space="preserve">the </w:t>
      </w:r>
      <w:r w:rsidR="003C5127" w:rsidRPr="00874D86">
        <w:rPr>
          <w:color w:val="auto"/>
        </w:rPr>
        <w:t>stromal area) were counted in three randomly selected fields of each section at 400× magnification.</w:t>
      </w:r>
    </w:p>
    <w:p w14:paraId="426F8FDB" w14:textId="4CEE9B7A" w:rsidR="003432D2" w:rsidRDefault="003432D2" w:rsidP="003632E5">
      <w:pPr>
        <w:rPr>
          <w:color w:val="auto"/>
        </w:rPr>
      </w:pPr>
    </w:p>
    <w:p w14:paraId="47801739" w14:textId="77777777" w:rsidR="003432D2" w:rsidRPr="00874D86" w:rsidRDefault="003432D2" w:rsidP="003C5127">
      <w:pPr>
        <w:pStyle w:val="af0"/>
        <w:rPr>
          <w:color w:val="auto"/>
        </w:rPr>
      </w:pPr>
      <w:r w:rsidRPr="00874D86">
        <w:rPr>
          <w:rFonts w:hint="eastAsia"/>
          <w:color w:val="auto"/>
        </w:rPr>
        <w:t>S</w:t>
      </w:r>
      <w:r w:rsidRPr="00874D86">
        <w:rPr>
          <w:color w:val="auto"/>
        </w:rPr>
        <w:t>tatistical analysis</w:t>
      </w:r>
    </w:p>
    <w:p w14:paraId="78CF65C4" w14:textId="1807CBD6" w:rsidR="003432D2" w:rsidRPr="00C46341" w:rsidRDefault="003432D2" w:rsidP="003432D2">
      <w:pPr>
        <w:rPr>
          <w:color w:val="auto"/>
        </w:rPr>
      </w:pPr>
      <w:r w:rsidRPr="00874D86">
        <w:rPr>
          <w:color w:val="auto"/>
        </w:rPr>
        <w:t xml:space="preserve">All quantitative data are expressed as the means ± standard deviation (SD). The biodistribution data were analyzed by Mann-Whitney test using GraphPad Prism 7 software (GraphPad Software, La Jolla, CA, USA). </w:t>
      </w:r>
      <w:r w:rsidRPr="00874D86">
        <w:rPr>
          <w:rFonts w:hint="eastAsia"/>
          <w:color w:val="auto"/>
        </w:rPr>
        <w:t>T</w:t>
      </w:r>
      <w:r w:rsidRPr="00874D86">
        <w:rPr>
          <w:color w:val="auto"/>
        </w:rPr>
        <w:t>he tumor volume and body weight data were normalized by the measurements</w:t>
      </w:r>
      <w:r w:rsidRPr="00874D86">
        <w:rPr>
          <w:rFonts w:hint="eastAsia"/>
          <w:color w:val="auto"/>
        </w:rPr>
        <w:t xml:space="preserve"> </w:t>
      </w:r>
      <w:r w:rsidRPr="00874D86">
        <w:rPr>
          <w:color w:val="auto"/>
        </w:rPr>
        <w:t xml:space="preserve">at day 0. </w:t>
      </w:r>
      <w:r w:rsidRPr="00874D86">
        <w:rPr>
          <w:rFonts w:hint="eastAsia"/>
          <w:color w:val="auto"/>
        </w:rPr>
        <w:t>T</w:t>
      </w:r>
      <w:r w:rsidRPr="00874D86">
        <w:rPr>
          <w:color w:val="auto"/>
        </w:rPr>
        <w:t xml:space="preserve">he tumor volume data were analyzed between treatment groups by two-way ANOVA using GraphPad Prism 7 software. The body weight data after treatments were compared with the data at day 0 by one-way ANOVA with Dunnett's multiple comparison test using GraphPad Prism 7 software. </w:t>
      </w:r>
      <w:r w:rsidRPr="00874D86">
        <w:rPr>
          <w:color w:val="auto"/>
          <w:szCs w:val="24"/>
        </w:rPr>
        <w:t xml:space="preserve">The </w:t>
      </w:r>
      <w:r w:rsidRPr="00874D86">
        <w:rPr>
          <w:color w:val="auto"/>
        </w:rPr>
        <w:t>histologic analysis</w:t>
      </w:r>
      <w:r w:rsidRPr="00874D86">
        <w:rPr>
          <w:color w:val="auto"/>
          <w:szCs w:val="24"/>
        </w:rPr>
        <w:t xml:space="preserve"> data were analyzed by </w:t>
      </w:r>
      <w:r w:rsidRPr="00874D86">
        <w:rPr>
          <w:color w:val="auto"/>
        </w:rPr>
        <w:t>one-way ANOVA</w:t>
      </w:r>
      <w:r w:rsidRPr="00874D86">
        <w:rPr>
          <w:color w:val="auto"/>
          <w:szCs w:val="24"/>
        </w:rPr>
        <w:t xml:space="preserve"> with Dunnett's multiple comparison test using GraphPad Prism 7 software (GraphPad Software, La Jolla, CA, USA).</w:t>
      </w:r>
    </w:p>
    <w:p w14:paraId="0C48DABB" w14:textId="0E5D1595" w:rsidR="003632E5" w:rsidRPr="00C46341" w:rsidRDefault="003632E5" w:rsidP="003632E5">
      <w:pPr>
        <w:pStyle w:val="Web"/>
        <w:ind w:firstLine="0"/>
        <w:rPr>
          <w:b/>
          <w:color w:val="auto"/>
        </w:rPr>
      </w:pPr>
    </w:p>
    <w:p w14:paraId="2411B711" w14:textId="6134D354" w:rsidR="00850B53" w:rsidRPr="00C46341" w:rsidRDefault="00850B53" w:rsidP="00850B53">
      <w:pPr>
        <w:pStyle w:val="1"/>
        <w:rPr>
          <w:color w:val="auto"/>
        </w:rPr>
      </w:pPr>
      <w:r w:rsidRPr="00C46341">
        <w:rPr>
          <w:color w:val="auto"/>
        </w:rPr>
        <w:t>Supplementary references</w:t>
      </w:r>
    </w:p>
    <w:p w14:paraId="61E9089E" w14:textId="6E6AF0FF" w:rsidR="00692B45" w:rsidRPr="00692B45" w:rsidRDefault="00AF455B" w:rsidP="002E201D">
      <w:pPr>
        <w:pStyle w:val="EndNoteBibliography"/>
        <w:tabs>
          <w:tab w:val="left" w:pos="426"/>
        </w:tabs>
        <w:spacing w:line="360" w:lineRule="exact"/>
        <w:ind w:left="425" w:hangingChars="177" w:hanging="425"/>
        <w:rPr>
          <w:noProof/>
        </w:rPr>
      </w:pPr>
      <w:r>
        <w:rPr>
          <w:color w:val="auto"/>
        </w:rPr>
        <w:fldChar w:fldCharType="begin"/>
      </w:r>
      <w:r w:rsidRPr="00692B45">
        <w:rPr>
          <w:color w:val="auto"/>
        </w:rPr>
        <w:instrText xml:space="preserve"> ADDIN EN.REFLIST </w:instrText>
      </w:r>
      <w:r>
        <w:rPr>
          <w:color w:val="auto"/>
        </w:rPr>
        <w:fldChar w:fldCharType="separate"/>
      </w:r>
      <w:r w:rsidR="00692B45" w:rsidRPr="00692B45">
        <w:rPr>
          <w:noProof/>
        </w:rPr>
        <w:t xml:space="preserve">[1] </w:t>
      </w:r>
      <w:r w:rsidR="00692B45">
        <w:rPr>
          <w:noProof/>
        </w:rPr>
        <w:tab/>
      </w:r>
      <w:r w:rsidR="00692B45" w:rsidRPr="00692B45">
        <w:rPr>
          <w:noProof/>
        </w:rPr>
        <w:t>A. Sugyo, A.B. Tsuji, H. Sudo, M. Okada, M. Koizumi, H. Satoh, G. Kurosawa, Y. Kurosawa, T. Saga, Evaluation of Efficacy of Radioimmunotherapy with 90Y-Labeled Fully Human Anti-Transferrin Receptor Monoclonal Antibody in Pancreatic Cancer Mouse Models, PLoS One, 10 (2015) e0123761.</w:t>
      </w:r>
    </w:p>
    <w:p w14:paraId="4B2C7051" w14:textId="17AC4C3E" w:rsidR="00692B45" w:rsidRPr="00692B45" w:rsidRDefault="00692B45" w:rsidP="002E201D">
      <w:pPr>
        <w:pStyle w:val="EndNoteBibliography"/>
        <w:tabs>
          <w:tab w:val="left" w:pos="426"/>
        </w:tabs>
        <w:spacing w:line="360" w:lineRule="exact"/>
        <w:ind w:left="425" w:hangingChars="177" w:hanging="425"/>
        <w:rPr>
          <w:noProof/>
        </w:rPr>
      </w:pPr>
      <w:r w:rsidRPr="00692B45">
        <w:rPr>
          <w:noProof/>
        </w:rPr>
        <w:lastRenderedPageBreak/>
        <w:t xml:space="preserve">[2] </w:t>
      </w:r>
      <w:r>
        <w:rPr>
          <w:noProof/>
        </w:rPr>
        <w:tab/>
      </w:r>
      <w:r w:rsidRPr="00692B45">
        <w:rPr>
          <w:noProof/>
        </w:rPr>
        <w:t>H. Sudo, A.B. Tsuji, A. Sugyo, Y. Ogawa, M. Sagara, T. Saga, ZDHHC8 knockdown enhances radiosensitivity and suppresses tumor growth in a mesothelioma mouse model, Cancer Sci, 103 (2012) 203-209.</w:t>
      </w:r>
    </w:p>
    <w:p w14:paraId="61FBE1F7" w14:textId="43FC8FFB" w:rsidR="00A006F0" w:rsidRPr="00C46341" w:rsidRDefault="00AF455B" w:rsidP="002E201D">
      <w:pPr>
        <w:tabs>
          <w:tab w:val="left" w:pos="426"/>
          <w:tab w:val="left" w:pos="709"/>
        </w:tabs>
        <w:overflowPunct/>
        <w:autoSpaceDE/>
        <w:autoSpaceDN/>
        <w:spacing w:line="360" w:lineRule="exact"/>
        <w:ind w:left="425" w:hangingChars="177" w:hanging="425"/>
        <w:rPr>
          <w:b/>
          <w:color w:val="auto"/>
        </w:rPr>
      </w:pPr>
      <w:r>
        <w:rPr>
          <w:color w:val="auto"/>
        </w:rPr>
        <w:fldChar w:fldCharType="end"/>
      </w:r>
    </w:p>
    <w:p w14:paraId="63FE631A" w14:textId="48EA9838" w:rsidR="003632E5" w:rsidRDefault="003632E5" w:rsidP="000E3D58">
      <w:pPr>
        <w:pStyle w:val="1"/>
        <w:rPr>
          <w:color w:val="auto"/>
        </w:rPr>
      </w:pPr>
      <w:r w:rsidRPr="00C46341">
        <w:rPr>
          <w:color w:val="auto"/>
        </w:rPr>
        <w:t xml:space="preserve">Supplementary </w:t>
      </w:r>
      <w:r w:rsidR="00637D48">
        <w:rPr>
          <w:color w:val="auto"/>
        </w:rPr>
        <w:t>F</w:t>
      </w:r>
      <w:r w:rsidRPr="00C46341">
        <w:rPr>
          <w:rFonts w:hint="eastAsia"/>
          <w:color w:val="auto"/>
        </w:rPr>
        <w:t>i</w:t>
      </w:r>
      <w:r w:rsidRPr="00C46341">
        <w:rPr>
          <w:color w:val="auto"/>
        </w:rPr>
        <w:t>gure</w:t>
      </w:r>
    </w:p>
    <w:p w14:paraId="7A67059D" w14:textId="7833A5D3" w:rsidR="00C424FF" w:rsidRPr="00C46341" w:rsidRDefault="00FE55F5" w:rsidP="0058706E">
      <w:pPr>
        <w:pStyle w:val="Web"/>
        <w:ind w:firstLine="0"/>
        <w:rPr>
          <w:rFonts w:hint="eastAsia"/>
          <w:color w:val="auto"/>
        </w:rPr>
      </w:pPr>
      <w:r>
        <w:rPr>
          <w:noProof/>
        </w:rPr>
        <w:drawing>
          <wp:inline distT="0" distB="0" distL="0" distR="0" wp14:anchorId="3A537545" wp14:editId="38E39A89">
            <wp:extent cx="5727700" cy="3365500"/>
            <wp:effectExtent l="0" t="0" r="0" b="0"/>
            <wp:docPr id="2" name="図 1">
              <a:extLst xmlns:a="http://schemas.openxmlformats.org/drawingml/2006/main">
                <a:ext uri="{FF2B5EF4-FFF2-40B4-BE49-F238E27FC236}">
                  <a16:creationId xmlns:a16="http://schemas.microsoft.com/office/drawing/2014/main" id="{A04AB274-63F0-3046-A70A-540C0330D8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id="{A04AB274-63F0-3046-A70A-540C0330D866}"/>
                        </a:ext>
                      </a:extLst>
                    </pic:cNvPr>
                    <pic:cNvPicPr>
                      <a:picLocks noChangeAspect="1"/>
                    </pic:cNvPicPr>
                  </pic:nvPicPr>
                  <pic:blipFill>
                    <a:blip r:embed="rId8"/>
                    <a:stretch>
                      <a:fillRect/>
                    </a:stretch>
                  </pic:blipFill>
                  <pic:spPr>
                    <a:xfrm>
                      <a:off x="0" y="0"/>
                      <a:ext cx="5727700" cy="3365500"/>
                    </a:xfrm>
                    <a:prstGeom prst="rect">
                      <a:avLst/>
                    </a:prstGeom>
                  </pic:spPr>
                </pic:pic>
              </a:graphicData>
            </a:graphic>
          </wp:inline>
        </w:drawing>
      </w:r>
      <w:r w:rsidR="00BE147B" w:rsidRPr="00C46341">
        <w:rPr>
          <w:b/>
          <w:bCs/>
          <w:color w:val="auto"/>
        </w:rPr>
        <w:t>Supplementary Figure 1.</w:t>
      </w:r>
      <w:r w:rsidR="00BE147B" w:rsidRPr="00C46341">
        <w:rPr>
          <w:color w:val="auto"/>
        </w:rPr>
        <w:t xml:space="preserve"> </w:t>
      </w:r>
      <w:r w:rsidR="00502E8C" w:rsidRPr="00502E8C">
        <w:rPr>
          <w:color w:val="auto"/>
        </w:rPr>
        <w:t xml:space="preserve">Survival curves of BxPC-3-tumor-bearing mice treated with </w:t>
      </w:r>
      <w:r w:rsidR="00502E8C" w:rsidRPr="00502E8C">
        <w:rPr>
          <w:color w:val="auto"/>
          <w:vertAlign w:val="superscript"/>
        </w:rPr>
        <w:t>90</w:t>
      </w:r>
      <w:r w:rsidR="00502E8C" w:rsidRPr="00502E8C">
        <w:rPr>
          <w:color w:val="auto"/>
        </w:rPr>
        <w:t xml:space="preserve">Y-labeled 1849 and SQAP. Mice were intravenously injected with 0 (unlabeled antibody only), 0.925, 1.85, and 3.7 MBq of </w:t>
      </w:r>
      <w:r w:rsidR="00502E8C" w:rsidRPr="00502E8C">
        <w:rPr>
          <w:color w:val="auto"/>
          <w:vertAlign w:val="superscript"/>
        </w:rPr>
        <w:t>90</w:t>
      </w:r>
      <w:r w:rsidR="00502E8C" w:rsidRPr="00502E8C">
        <w:rPr>
          <w:color w:val="auto"/>
        </w:rPr>
        <w:t>Y-labeled 1849, and saline or SQAP (2 mg/kg body weight). Tumor size was measured at least three times a week. Survival curve based on the endpoint of 200% tumor volume.</w:t>
      </w:r>
    </w:p>
    <w:sectPr w:rsidR="00C424FF" w:rsidRPr="00C46341" w:rsidSect="003C5127">
      <w:headerReference w:type="even" r:id="rId9"/>
      <w:headerReference w:type="default" r:id="rId10"/>
      <w:pgSz w:w="11900" w:h="16840"/>
      <w:pgMar w:top="1440" w:right="1440" w:bottom="1440" w:left="1440" w:header="850" w:footer="994"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C11057" w14:textId="77777777" w:rsidR="000500DA" w:rsidRDefault="000500DA" w:rsidP="00F909CC">
      <w:r>
        <w:separator/>
      </w:r>
    </w:p>
  </w:endnote>
  <w:endnote w:type="continuationSeparator" w:id="0">
    <w:p w14:paraId="303EEBE8" w14:textId="77777777" w:rsidR="000500DA" w:rsidRDefault="000500DA" w:rsidP="00F909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altName w:val="MS PGothic"/>
    <w:panose1 w:val="020B0600070205080204"/>
    <w:charset w:val="80"/>
    <w:family w:val="swiss"/>
    <w:pitch w:val="variable"/>
    <w:sig w:usb0="E00002FF" w:usb1="6AC7FDFB" w:usb2="08000012" w:usb3="00000000" w:csb0="0002009F" w:csb1="00000000"/>
  </w:font>
  <w:font w:name="OSAKA-MONO">
    <w:altName w:val="Yu Gothic"/>
    <w:panose1 w:val="020B0600000000000000"/>
    <w:charset w:val="80"/>
    <w:family w:val="swiss"/>
    <w:pitch w:val="variable"/>
    <w:sig w:usb0="00000001" w:usb1="08070000" w:usb2="00000010" w:usb3="00000000" w:csb0="00020093" w:csb1="00000000"/>
  </w:font>
  <w:font w:name="游ゴシック Light">
    <w:panose1 w:val="020B0300000000000000"/>
    <w:charset w:val="80"/>
    <w:family w:val="swiss"/>
    <w:pitch w:val="variable"/>
    <w:sig w:usb0="E00002FF" w:usb1="2AC7FDFF" w:usb2="00000016" w:usb3="00000000" w:csb0="0002009F" w:csb1="00000000"/>
  </w:font>
  <w:font w:name="平成明朝">
    <w:altName w:val="ＭＳ 明朝"/>
    <w:panose1 w:val="020B0604020202020204"/>
    <w:charset w:val="80"/>
    <w:family w:val="roman"/>
    <w:pitch w:val="default"/>
    <w:sig w:usb0="01000001" w:usb1="08070000" w:usb2="07040011" w:usb3="00000000" w:csb0="00020000" w:csb1="00000000"/>
  </w:font>
  <w:font w:name="ヒラギノ角ゴ Pro W3">
    <w:altName w:val="Yu Gothic"/>
    <w:panose1 w:val="020B0300000000000000"/>
    <w:charset w:val="80"/>
    <w:family w:val="swiss"/>
    <w:pitch w:val="variable"/>
    <w:sig w:usb0="E00002FF" w:usb1="7AC7FFFF" w:usb2="00000012" w:usb3="00000000" w:csb0="0002000D"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790223" w14:textId="77777777" w:rsidR="000500DA" w:rsidRDefault="000500DA" w:rsidP="00F909CC">
      <w:r>
        <w:separator/>
      </w:r>
    </w:p>
  </w:footnote>
  <w:footnote w:type="continuationSeparator" w:id="0">
    <w:p w14:paraId="22765B11" w14:textId="77777777" w:rsidR="000500DA" w:rsidRDefault="000500DA" w:rsidP="00F909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5CF32D" w14:textId="77777777" w:rsidR="00596779" w:rsidRDefault="00596779" w:rsidP="00F909CC">
    <w:pPr>
      <w:pStyle w:val="a6"/>
      <w:rPr>
        <w:rStyle w:val="a7"/>
      </w:rPr>
    </w:pPr>
    <w:r>
      <w:rPr>
        <w:rStyle w:val="a7"/>
      </w:rPr>
      <w:fldChar w:fldCharType="begin"/>
    </w:r>
    <w:r>
      <w:rPr>
        <w:rStyle w:val="a7"/>
      </w:rPr>
      <w:instrText xml:space="preserve">PAGE  </w:instrText>
    </w:r>
    <w:r>
      <w:rPr>
        <w:rStyle w:val="a7"/>
      </w:rPr>
      <w:fldChar w:fldCharType="end"/>
    </w:r>
  </w:p>
  <w:p w14:paraId="69E9D96B" w14:textId="77777777" w:rsidR="00596779" w:rsidRDefault="00596779" w:rsidP="00F909CC">
    <w:pPr>
      <w:pStyle w:val="a6"/>
    </w:pPr>
  </w:p>
  <w:p w14:paraId="6ED7A201" w14:textId="77777777" w:rsidR="000A1A49" w:rsidRDefault="000A1A49"/>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054726" w14:textId="77777777" w:rsidR="00596779" w:rsidRPr="00FC158E" w:rsidRDefault="00FC158E" w:rsidP="00E76FCA">
    <w:pPr>
      <w:pStyle w:val="a9"/>
      <w:jc w:val="right"/>
    </w:pPr>
    <w:r w:rsidRPr="00FC158E">
      <w:fldChar w:fldCharType="begin"/>
    </w:r>
    <w:r w:rsidRPr="00FC158E">
      <w:instrText>PAGE  \* Arabic  \* MERGEFORMAT</w:instrText>
    </w:r>
    <w:r w:rsidRPr="00FC158E">
      <w:fldChar w:fldCharType="separate"/>
    </w:r>
    <w:r w:rsidRPr="00FC158E">
      <w:t>1</w:t>
    </w:r>
    <w:r w:rsidRPr="00FC158E">
      <w:fldChar w:fldCharType="end"/>
    </w:r>
    <w:r>
      <w:rPr>
        <w:lang w:val="ja-JP"/>
      </w:rPr>
      <w:t xml:space="preserve"> </w:t>
    </w:r>
    <w:r>
      <w:t>of</w:t>
    </w:r>
    <w:r w:rsidRPr="00FC158E">
      <w:rPr>
        <w:lang w:val="ja-JP"/>
      </w:rPr>
      <w:t xml:space="preserve"> </w:t>
    </w:r>
    <w:r w:rsidR="0058706E">
      <w:fldChar w:fldCharType="begin"/>
    </w:r>
    <w:r w:rsidR="0058706E">
      <w:instrText>NUMPAGES  \* Arabic  \* MERGEFORMAT</w:instrText>
    </w:r>
    <w:r w:rsidR="0058706E">
      <w:fldChar w:fldCharType="separate"/>
    </w:r>
    <w:r w:rsidRPr="00FC158E">
      <w:t>36</w:t>
    </w:r>
    <w:r w:rsidR="0058706E">
      <w:fldChar w:fldCharType="end"/>
    </w:r>
  </w:p>
  <w:p w14:paraId="2457D266" w14:textId="77777777" w:rsidR="000A1A49" w:rsidRDefault="000A1A4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ED56A0BA"/>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0652DB5"/>
    <w:multiLevelType w:val="hybridMultilevel"/>
    <w:tmpl w:val="1A8847B6"/>
    <w:lvl w:ilvl="0" w:tplc="80EAA5EA">
      <w:numFmt w:val="bullet"/>
      <w:suff w:val="space"/>
      <w:lvlText w:val="○"/>
      <w:lvlJc w:val="left"/>
      <w:pPr>
        <w:ind w:left="260" w:hanging="260"/>
      </w:pPr>
      <w:rPr>
        <w:rFonts w:ascii="ＭＳ 明朝" w:eastAsia="ＭＳ 明朝" w:hAnsi="ＭＳ 明朝" w:hint="eastAsia"/>
      </w:rPr>
    </w:lvl>
    <w:lvl w:ilvl="1" w:tplc="000B0409" w:tentative="1">
      <w:start w:val="1"/>
      <w:numFmt w:val="bullet"/>
      <w:lvlText w:val=""/>
      <w:lvlJc w:val="left"/>
      <w:pPr>
        <w:tabs>
          <w:tab w:val="num" w:pos="960"/>
        </w:tabs>
        <w:ind w:left="960" w:hanging="480"/>
      </w:pPr>
      <w:rPr>
        <w:rFonts w:ascii="Wingdings" w:hAnsi="Wingdings" w:hint="default"/>
      </w:rPr>
    </w:lvl>
    <w:lvl w:ilvl="2" w:tplc="000D0409" w:tentative="1">
      <w:start w:val="1"/>
      <w:numFmt w:val="bullet"/>
      <w:lvlText w:val=""/>
      <w:lvlJc w:val="left"/>
      <w:pPr>
        <w:tabs>
          <w:tab w:val="num" w:pos="1440"/>
        </w:tabs>
        <w:ind w:left="1440" w:hanging="480"/>
      </w:pPr>
      <w:rPr>
        <w:rFonts w:ascii="Wingdings" w:hAnsi="Wingdings" w:hint="default"/>
      </w:rPr>
    </w:lvl>
    <w:lvl w:ilvl="3" w:tplc="00010409" w:tentative="1">
      <w:start w:val="1"/>
      <w:numFmt w:val="bullet"/>
      <w:lvlText w:val=""/>
      <w:lvlJc w:val="left"/>
      <w:pPr>
        <w:tabs>
          <w:tab w:val="num" w:pos="1920"/>
        </w:tabs>
        <w:ind w:left="1920" w:hanging="480"/>
      </w:pPr>
      <w:rPr>
        <w:rFonts w:ascii="Wingdings" w:hAnsi="Wingdings" w:hint="default"/>
      </w:rPr>
    </w:lvl>
    <w:lvl w:ilvl="4" w:tplc="000B0409" w:tentative="1">
      <w:start w:val="1"/>
      <w:numFmt w:val="bullet"/>
      <w:lvlText w:val=""/>
      <w:lvlJc w:val="left"/>
      <w:pPr>
        <w:tabs>
          <w:tab w:val="num" w:pos="2400"/>
        </w:tabs>
        <w:ind w:left="2400" w:hanging="480"/>
      </w:pPr>
      <w:rPr>
        <w:rFonts w:ascii="Wingdings" w:hAnsi="Wingdings" w:hint="default"/>
      </w:rPr>
    </w:lvl>
    <w:lvl w:ilvl="5" w:tplc="000D0409" w:tentative="1">
      <w:start w:val="1"/>
      <w:numFmt w:val="bullet"/>
      <w:lvlText w:val=""/>
      <w:lvlJc w:val="left"/>
      <w:pPr>
        <w:tabs>
          <w:tab w:val="num" w:pos="2880"/>
        </w:tabs>
        <w:ind w:left="2880" w:hanging="480"/>
      </w:pPr>
      <w:rPr>
        <w:rFonts w:ascii="Wingdings" w:hAnsi="Wingdings" w:hint="default"/>
      </w:rPr>
    </w:lvl>
    <w:lvl w:ilvl="6" w:tplc="00010409" w:tentative="1">
      <w:start w:val="1"/>
      <w:numFmt w:val="bullet"/>
      <w:lvlText w:val=""/>
      <w:lvlJc w:val="left"/>
      <w:pPr>
        <w:tabs>
          <w:tab w:val="num" w:pos="3360"/>
        </w:tabs>
        <w:ind w:left="3360" w:hanging="480"/>
      </w:pPr>
      <w:rPr>
        <w:rFonts w:ascii="Wingdings" w:hAnsi="Wingdings" w:hint="default"/>
      </w:rPr>
    </w:lvl>
    <w:lvl w:ilvl="7" w:tplc="000B0409" w:tentative="1">
      <w:start w:val="1"/>
      <w:numFmt w:val="bullet"/>
      <w:lvlText w:val=""/>
      <w:lvlJc w:val="left"/>
      <w:pPr>
        <w:tabs>
          <w:tab w:val="num" w:pos="3840"/>
        </w:tabs>
        <w:ind w:left="3840" w:hanging="480"/>
      </w:pPr>
      <w:rPr>
        <w:rFonts w:ascii="Wingdings" w:hAnsi="Wingdings" w:hint="default"/>
      </w:rPr>
    </w:lvl>
    <w:lvl w:ilvl="8" w:tplc="000D0409" w:tentative="1">
      <w:start w:val="1"/>
      <w:numFmt w:val="bullet"/>
      <w:lvlText w:val=""/>
      <w:lvlJc w:val="left"/>
      <w:pPr>
        <w:tabs>
          <w:tab w:val="num" w:pos="4320"/>
        </w:tabs>
        <w:ind w:left="4320" w:hanging="480"/>
      </w:pPr>
      <w:rPr>
        <w:rFonts w:ascii="Wingdings" w:hAnsi="Wingdings" w:hint="default"/>
      </w:rPr>
    </w:lvl>
  </w:abstractNum>
  <w:abstractNum w:abstractNumId="2" w15:restartNumberingAfterBreak="0">
    <w:nsid w:val="2DF66649"/>
    <w:multiLevelType w:val="hybridMultilevel"/>
    <w:tmpl w:val="52CA84DA"/>
    <w:lvl w:ilvl="0" w:tplc="5A66E80A">
      <w:numFmt w:val="bullet"/>
      <w:suff w:val="space"/>
      <w:lvlText w:val="○"/>
      <w:lvlJc w:val="left"/>
      <w:pPr>
        <w:ind w:left="260" w:hanging="260"/>
      </w:pPr>
      <w:rPr>
        <w:rFonts w:ascii="ＭＳ 明朝" w:eastAsia="ＭＳ 明朝" w:hAnsi="ＭＳ 明朝" w:hint="eastAsia"/>
      </w:rPr>
    </w:lvl>
    <w:lvl w:ilvl="1" w:tplc="000B0409" w:tentative="1">
      <w:start w:val="1"/>
      <w:numFmt w:val="bullet"/>
      <w:lvlText w:val=""/>
      <w:lvlJc w:val="left"/>
      <w:pPr>
        <w:tabs>
          <w:tab w:val="num" w:pos="960"/>
        </w:tabs>
        <w:ind w:left="960" w:hanging="480"/>
      </w:pPr>
      <w:rPr>
        <w:rFonts w:ascii="Wingdings" w:hAnsi="Wingdings" w:hint="default"/>
      </w:rPr>
    </w:lvl>
    <w:lvl w:ilvl="2" w:tplc="000D0409" w:tentative="1">
      <w:start w:val="1"/>
      <w:numFmt w:val="bullet"/>
      <w:lvlText w:val=""/>
      <w:lvlJc w:val="left"/>
      <w:pPr>
        <w:tabs>
          <w:tab w:val="num" w:pos="1440"/>
        </w:tabs>
        <w:ind w:left="1440" w:hanging="480"/>
      </w:pPr>
      <w:rPr>
        <w:rFonts w:ascii="Wingdings" w:hAnsi="Wingdings" w:hint="default"/>
      </w:rPr>
    </w:lvl>
    <w:lvl w:ilvl="3" w:tplc="00010409" w:tentative="1">
      <w:start w:val="1"/>
      <w:numFmt w:val="bullet"/>
      <w:lvlText w:val=""/>
      <w:lvlJc w:val="left"/>
      <w:pPr>
        <w:tabs>
          <w:tab w:val="num" w:pos="1920"/>
        </w:tabs>
        <w:ind w:left="1920" w:hanging="480"/>
      </w:pPr>
      <w:rPr>
        <w:rFonts w:ascii="Wingdings" w:hAnsi="Wingdings" w:hint="default"/>
      </w:rPr>
    </w:lvl>
    <w:lvl w:ilvl="4" w:tplc="000B0409" w:tentative="1">
      <w:start w:val="1"/>
      <w:numFmt w:val="bullet"/>
      <w:lvlText w:val=""/>
      <w:lvlJc w:val="left"/>
      <w:pPr>
        <w:tabs>
          <w:tab w:val="num" w:pos="2400"/>
        </w:tabs>
        <w:ind w:left="2400" w:hanging="480"/>
      </w:pPr>
      <w:rPr>
        <w:rFonts w:ascii="Wingdings" w:hAnsi="Wingdings" w:hint="default"/>
      </w:rPr>
    </w:lvl>
    <w:lvl w:ilvl="5" w:tplc="000D0409" w:tentative="1">
      <w:start w:val="1"/>
      <w:numFmt w:val="bullet"/>
      <w:lvlText w:val=""/>
      <w:lvlJc w:val="left"/>
      <w:pPr>
        <w:tabs>
          <w:tab w:val="num" w:pos="2880"/>
        </w:tabs>
        <w:ind w:left="2880" w:hanging="480"/>
      </w:pPr>
      <w:rPr>
        <w:rFonts w:ascii="Wingdings" w:hAnsi="Wingdings" w:hint="default"/>
      </w:rPr>
    </w:lvl>
    <w:lvl w:ilvl="6" w:tplc="00010409" w:tentative="1">
      <w:start w:val="1"/>
      <w:numFmt w:val="bullet"/>
      <w:lvlText w:val=""/>
      <w:lvlJc w:val="left"/>
      <w:pPr>
        <w:tabs>
          <w:tab w:val="num" w:pos="3360"/>
        </w:tabs>
        <w:ind w:left="3360" w:hanging="480"/>
      </w:pPr>
      <w:rPr>
        <w:rFonts w:ascii="Wingdings" w:hAnsi="Wingdings" w:hint="default"/>
      </w:rPr>
    </w:lvl>
    <w:lvl w:ilvl="7" w:tplc="000B0409" w:tentative="1">
      <w:start w:val="1"/>
      <w:numFmt w:val="bullet"/>
      <w:lvlText w:val=""/>
      <w:lvlJc w:val="left"/>
      <w:pPr>
        <w:tabs>
          <w:tab w:val="num" w:pos="3840"/>
        </w:tabs>
        <w:ind w:left="3840" w:hanging="480"/>
      </w:pPr>
      <w:rPr>
        <w:rFonts w:ascii="Wingdings" w:hAnsi="Wingdings" w:hint="default"/>
      </w:rPr>
    </w:lvl>
    <w:lvl w:ilvl="8" w:tplc="000D0409" w:tentative="1">
      <w:start w:val="1"/>
      <w:numFmt w:val="bullet"/>
      <w:lvlText w:val=""/>
      <w:lvlJc w:val="left"/>
      <w:pPr>
        <w:tabs>
          <w:tab w:val="num" w:pos="4320"/>
        </w:tabs>
        <w:ind w:left="4320" w:hanging="480"/>
      </w:pPr>
      <w:rPr>
        <w:rFonts w:ascii="Wingdings" w:hAnsi="Wingdings" w:hint="default"/>
      </w:rPr>
    </w:lvl>
  </w:abstractNum>
  <w:abstractNum w:abstractNumId="3" w15:restartNumberingAfterBreak="0">
    <w:nsid w:val="344F7DEA"/>
    <w:multiLevelType w:val="multilevel"/>
    <w:tmpl w:val="04090023"/>
    <w:lvl w:ilvl="0">
      <w:start w:val="1"/>
      <w:numFmt w:val="decimalFullWidth"/>
      <w:lvlText w:val="%1"/>
      <w:lvlJc w:val="left"/>
      <w:pPr>
        <w:tabs>
          <w:tab w:val="num" w:pos="425"/>
        </w:tabs>
        <w:ind w:left="425" w:hanging="425"/>
      </w:pPr>
    </w:lvl>
    <w:lvl w:ilvl="1">
      <w:start w:val="1"/>
      <w:numFmt w:val="aiueoFullWidth"/>
      <w:lvlText w:val="(%2)"/>
      <w:lvlJc w:val="left"/>
      <w:pPr>
        <w:tabs>
          <w:tab w:val="num" w:pos="851"/>
        </w:tabs>
        <w:ind w:left="851" w:hanging="426"/>
      </w:pPr>
    </w:lvl>
    <w:lvl w:ilvl="2">
      <w:start w:val="1"/>
      <w:numFmt w:val="decimalEnclosedCircle"/>
      <w:lvlText w:val="%3"/>
      <w:lvlJc w:val="left"/>
      <w:pPr>
        <w:tabs>
          <w:tab w:val="num" w:pos="1276"/>
        </w:tabs>
        <w:ind w:left="1276" w:hanging="425"/>
      </w:pPr>
    </w:lvl>
    <w:lvl w:ilvl="3">
      <w:start w:val="1"/>
      <w:numFmt w:val="irohaFullWidth"/>
      <w:lvlText w:val="(%4)"/>
      <w:lvlJc w:val="left"/>
      <w:pPr>
        <w:tabs>
          <w:tab w:val="num" w:pos="1701"/>
        </w:tabs>
        <w:ind w:left="1701" w:hanging="425"/>
      </w:pPr>
    </w:lvl>
    <w:lvl w:ilvl="4">
      <w:start w:val="1"/>
      <w:numFmt w:val="none"/>
      <w:suff w:val="nothing"/>
      <w:lvlText w:val=""/>
      <w:lvlJc w:val="left"/>
      <w:pPr>
        <w:tabs>
          <w:tab w:val="num" w:pos="2126"/>
        </w:tabs>
        <w:ind w:left="2126" w:hanging="425"/>
      </w:pPr>
    </w:lvl>
    <w:lvl w:ilvl="5">
      <w:start w:val="1"/>
      <w:numFmt w:val="none"/>
      <w:suff w:val="nothing"/>
      <w:lvlText w:val=""/>
      <w:lvlJc w:val="left"/>
      <w:pPr>
        <w:tabs>
          <w:tab w:val="num" w:pos="2551"/>
        </w:tabs>
        <w:ind w:left="2551" w:hanging="425"/>
      </w:pPr>
    </w:lvl>
    <w:lvl w:ilvl="6">
      <w:start w:val="1"/>
      <w:numFmt w:val="none"/>
      <w:suff w:val="nothing"/>
      <w:lvlText w:val=""/>
      <w:lvlJc w:val="left"/>
      <w:pPr>
        <w:tabs>
          <w:tab w:val="num" w:pos="2976"/>
        </w:tabs>
        <w:ind w:left="2976" w:hanging="425"/>
      </w:pPr>
    </w:lvl>
    <w:lvl w:ilvl="7">
      <w:start w:val="1"/>
      <w:numFmt w:val="none"/>
      <w:suff w:val="nothing"/>
      <w:lvlText w:val=""/>
      <w:lvlJc w:val="left"/>
      <w:pPr>
        <w:tabs>
          <w:tab w:val="num" w:pos="3402"/>
        </w:tabs>
        <w:ind w:left="3402" w:hanging="426"/>
      </w:pPr>
    </w:lvl>
    <w:lvl w:ilvl="8">
      <w:start w:val="1"/>
      <w:numFmt w:val="none"/>
      <w:suff w:val="nothing"/>
      <w:lvlText w:val=""/>
      <w:lvlJc w:val="right"/>
      <w:pPr>
        <w:tabs>
          <w:tab w:val="num" w:pos="3827"/>
        </w:tabs>
        <w:ind w:left="3827" w:hanging="425"/>
      </w:pPr>
    </w:lvl>
  </w:abstractNum>
  <w:abstractNum w:abstractNumId="4" w15:restartNumberingAfterBreak="0">
    <w:nsid w:val="3B753CC9"/>
    <w:multiLevelType w:val="multilevel"/>
    <w:tmpl w:val="0409001F"/>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5" w15:restartNumberingAfterBreak="0">
    <w:nsid w:val="459813EF"/>
    <w:multiLevelType w:val="hybridMultilevel"/>
    <w:tmpl w:val="AD5415EC"/>
    <w:lvl w:ilvl="0" w:tplc="30AC96E0">
      <w:start w:val="1"/>
      <w:numFmt w:val="decimal"/>
      <w:lvlText w:val="%1."/>
      <w:lvlJc w:val="left"/>
      <w:pPr>
        <w:ind w:left="840" w:hanging="360"/>
      </w:pPr>
      <w:rPr>
        <w:rFonts w:hint="default"/>
      </w:rPr>
    </w:lvl>
    <w:lvl w:ilvl="1" w:tplc="04090017" w:tentative="1">
      <w:start w:val="1"/>
      <w:numFmt w:val="aiueoFullWidth"/>
      <w:lvlText w:val="(%2)"/>
      <w:lvlJc w:val="left"/>
      <w:pPr>
        <w:ind w:left="1320" w:hanging="420"/>
      </w:pPr>
    </w:lvl>
    <w:lvl w:ilvl="2" w:tplc="04090011" w:tentative="1">
      <w:start w:val="1"/>
      <w:numFmt w:val="decimalEnclosedCircle"/>
      <w:lvlText w:val="%3"/>
      <w:lvlJc w:val="left"/>
      <w:pPr>
        <w:ind w:left="1740" w:hanging="420"/>
      </w:pPr>
    </w:lvl>
    <w:lvl w:ilvl="3" w:tplc="0409000F" w:tentative="1">
      <w:start w:val="1"/>
      <w:numFmt w:val="decimal"/>
      <w:lvlText w:val="%4."/>
      <w:lvlJc w:val="left"/>
      <w:pPr>
        <w:ind w:left="2160" w:hanging="420"/>
      </w:pPr>
    </w:lvl>
    <w:lvl w:ilvl="4" w:tplc="04090017" w:tentative="1">
      <w:start w:val="1"/>
      <w:numFmt w:val="aiueoFullWidth"/>
      <w:lvlText w:val="(%5)"/>
      <w:lvlJc w:val="left"/>
      <w:pPr>
        <w:ind w:left="2580" w:hanging="420"/>
      </w:pPr>
    </w:lvl>
    <w:lvl w:ilvl="5" w:tplc="04090011" w:tentative="1">
      <w:start w:val="1"/>
      <w:numFmt w:val="decimalEnclosedCircle"/>
      <w:lvlText w:val="%6"/>
      <w:lvlJc w:val="left"/>
      <w:pPr>
        <w:ind w:left="3000" w:hanging="420"/>
      </w:pPr>
    </w:lvl>
    <w:lvl w:ilvl="6" w:tplc="0409000F" w:tentative="1">
      <w:start w:val="1"/>
      <w:numFmt w:val="decimal"/>
      <w:lvlText w:val="%7."/>
      <w:lvlJc w:val="left"/>
      <w:pPr>
        <w:ind w:left="3420" w:hanging="420"/>
      </w:pPr>
    </w:lvl>
    <w:lvl w:ilvl="7" w:tplc="04090017" w:tentative="1">
      <w:start w:val="1"/>
      <w:numFmt w:val="aiueoFullWidth"/>
      <w:lvlText w:val="(%8)"/>
      <w:lvlJc w:val="left"/>
      <w:pPr>
        <w:ind w:left="3840" w:hanging="420"/>
      </w:pPr>
    </w:lvl>
    <w:lvl w:ilvl="8" w:tplc="04090011" w:tentative="1">
      <w:start w:val="1"/>
      <w:numFmt w:val="decimalEnclosedCircle"/>
      <w:lvlText w:val="%9"/>
      <w:lvlJc w:val="left"/>
      <w:pPr>
        <w:ind w:left="4260" w:hanging="420"/>
      </w:pPr>
    </w:lvl>
  </w:abstractNum>
  <w:abstractNum w:abstractNumId="6" w15:restartNumberingAfterBreak="0">
    <w:nsid w:val="647119A6"/>
    <w:multiLevelType w:val="multilevel"/>
    <w:tmpl w:val="0409001D"/>
    <w:lvl w:ilvl="0">
      <w:start w:val="1"/>
      <w:numFmt w:val="decimal"/>
      <w:lvlText w:val="%1"/>
      <w:lvlJc w:val="left"/>
      <w:pPr>
        <w:tabs>
          <w:tab w:val="num" w:pos="425"/>
        </w:tabs>
        <w:ind w:left="425" w:hanging="425"/>
      </w:pPr>
    </w:lvl>
    <w:lvl w:ilvl="1">
      <w:start w:val="1"/>
      <w:numFmt w:val="decimal"/>
      <w:lvlText w:val="%1.%2"/>
      <w:lvlJc w:val="left"/>
      <w:pPr>
        <w:tabs>
          <w:tab w:val="num" w:pos="992"/>
        </w:tabs>
        <w:ind w:left="992" w:hanging="567"/>
      </w:pPr>
    </w:lvl>
    <w:lvl w:ilvl="2">
      <w:start w:val="1"/>
      <w:numFmt w:val="decimal"/>
      <w:lvlText w:val="%1.%2.%3"/>
      <w:lvlJc w:val="left"/>
      <w:pPr>
        <w:tabs>
          <w:tab w:val="num" w:pos="1418"/>
        </w:tabs>
        <w:ind w:left="1418" w:hanging="567"/>
      </w:pPr>
    </w:lvl>
    <w:lvl w:ilvl="3">
      <w:start w:val="1"/>
      <w:numFmt w:val="decimal"/>
      <w:lvlText w:val="%1.%2.%3.%4"/>
      <w:lvlJc w:val="left"/>
      <w:pPr>
        <w:tabs>
          <w:tab w:val="num" w:pos="1984"/>
        </w:tabs>
        <w:ind w:left="1984" w:hanging="708"/>
      </w:pPr>
    </w:lvl>
    <w:lvl w:ilvl="4">
      <w:start w:val="1"/>
      <w:numFmt w:val="decimal"/>
      <w:lvlText w:val="%1.%2.%3.%4.%5"/>
      <w:lvlJc w:val="left"/>
      <w:pPr>
        <w:tabs>
          <w:tab w:val="num" w:pos="2551"/>
        </w:tabs>
        <w:ind w:left="2551" w:hanging="850"/>
      </w:pPr>
    </w:lvl>
    <w:lvl w:ilvl="5">
      <w:start w:val="1"/>
      <w:numFmt w:val="decimal"/>
      <w:lvlText w:val="%1.%2.%3.%4.%5.%6"/>
      <w:lvlJc w:val="left"/>
      <w:pPr>
        <w:tabs>
          <w:tab w:val="num" w:pos="3260"/>
        </w:tabs>
        <w:ind w:left="3260" w:hanging="1134"/>
      </w:pPr>
    </w:lvl>
    <w:lvl w:ilvl="6">
      <w:start w:val="1"/>
      <w:numFmt w:val="decimal"/>
      <w:lvlText w:val="%1.%2.%3.%4.%5.%6.%7"/>
      <w:lvlJc w:val="left"/>
      <w:pPr>
        <w:tabs>
          <w:tab w:val="num" w:pos="3827"/>
        </w:tabs>
        <w:ind w:left="3827" w:hanging="1276"/>
      </w:pPr>
    </w:lvl>
    <w:lvl w:ilvl="7">
      <w:start w:val="1"/>
      <w:numFmt w:val="decimal"/>
      <w:lvlText w:val="%1.%2.%3.%4.%5.%6.%7.%8"/>
      <w:lvlJc w:val="left"/>
      <w:pPr>
        <w:tabs>
          <w:tab w:val="num" w:pos="4394"/>
        </w:tabs>
        <w:ind w:left="4394" w:hanging="1418"/>
      </w:pPr>
    </w:lvl>
    <w:lvl w:ilvl="8">
      <w:start w:val="1"/>
      <w:numFmt w:val="decimal"/>
      <w:lvlText w:val="%1.%2.%3.%4.%5.%6.%7.%8.%9"/>
      <w:lvlJc w:val="left"/>
      <w:pPr>
        <w:tabs>
          <w:tab w:val="num" w:pos="5102"/>
        </w:tabs>
        <w:ind w:left="5102" w:hanging="1700"/>
      </w:pPr>
    </w:lvl>
  </w:abstractNum>
  <w:abstractNum w:abstractNumId="7" w15:restartNumberingAfterBreak="0">
    <w:nsid w:val="6E4E7E02"/>
    <w:multiLevelType w:val="hybridMultilevel"/>
    <w:tmpl w:val="ABCE874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7311370B"/>
    <w:multiLevelType w:val="hybridMultilevel"/>
    <w:tmpl w:val="C256FD48"/>
    <w:lvl w:ilvl="0" w:tplc="E6D2CC72">
      <w:start w:val="1"/>
      <w:numFmt w:val="upperLetter"/>
      <w:lvlText w:val="(%1)"/>
      <w:lvlJc w:val="left"/>
      <w:pPr>
        <w:tabs>
          <w:tab w:val="num" w:pos="0"/>
        </w:tabs>
        <w:ind w:left="0" w:firstLine="0"/>
      </w:pPr>
      <w:rPr>
        <w:rFonts w:hint="default"/>
      </w:r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9" w15:restartNumberingAfterBreak="0">
    <w:nsid w:val="751D3659"/>
    <w:multiLevelType w:val="hybridMultilevel"/>
    <w:tmpl w:val="4D8ED08C"/>
    <w:lvl w:ilvl="0" w:tplc="6D448FEA">
      <w:start w:val="3"/>
      <w:numFmt w:val="bullet"/>
      <w:suff w:val="space"/>
      <w:lvlText w:val="○"/>
      <w:lvlJc w:val="left"/>
      <w:pPr>
        <w:ind w:left="340" w:hanging="340"/>
      </w:pPr>
      <w:rPr>
        <w:rFonts w:ascii="ＭＳ 明朝" w:eastAsia="ＭＳ 明朝" w:hAnsi="ＭＳ 明朝" w:hint="eastAsia"/>
      </w:rPr>
    </w:lvl>
    <w:lvl w:ilvl="1" w:tplc="000B0409" w:tentative="1">
      <w:start w:val="1"/>
      <w:numFmt w:val="bullet"/>
      <w:lvlText w:val=""/>
      <w:lvlJc w:val="left"/>
      <w:pPr>
        <w:tabs>
          <w:tab w:val="num" w:pos="960"/>
        </w:tabs>
        <w:ind w:left="960" w:hanging="480"/>
      </w:pPr>
      <w:rPr>
        <w:rFonts w:ascii="Wingdings" w:hAnsi="Wingdings" w:hint="default"/>
      </w:rPr>
    </w:lvl>
    <w:lvl w:ilvl="2" w:tplc="000D0409" w:tentative="1">
      <w:start w:val="1"/>
      <w:numFmt w:val="bullet"/>
      <w:lvlText w:val=""/>
      <w:lvlJc w:val="left"/>
      <w:pPr>
        <w:tabs>
          <w:tab w:val="num" w:pos="1440"/>
        </w:tabs>
        <w:ind w:left="1440" w:hanging="480"/>
      </w:pPr>
      <w:rPr>
        <w:rFonts w:ascii="Wingdings" w:hAnsi="Wingdings" w:hint="default"/>
      </w:rPr>
    </w:lvl>
    <w:lvl w:ilvl="3" w:tplc="00010409" w:tentative="1">
      <w:start w:val="1"/>
      <w:numFmt w:val="bullet"/>
      <w:lvlText w:val=""/>
      <w:lvlJc w:val="left"/>
      <w:pPr>
        <w:tabs>
          <w:tab w:val="num" w:pos="1920"/>
        </w:tabs>
        <w:ind w:left="1920" w:hanging="480"/>
      </w:pPr>
      <w:rPr>
        <w:rFonts w:ascii="Wingdings" w:hAnsi="Wingdings" w:hint="default"/>
      </w:rPr>
    </w:lvl>
    <w:lvl w:ilvl="4" w:tplc="000B0409" w:tentative="1">
      <w:start w:val="1"/>
      <w:numFmt w:val="bullet"/>
      <w:lvlText w:val=""/>
      <w:lvlJc w:val="left"/>
      <w:pPr>
        <w:tabs>
          <w:tab w:val="num" w:pos="2400"/>
        </w:tabs>
        <w:ind w:left="2400" w:hanging="480"/>
      </w:pPr>
      <w:rPr>
        <w:rFonts w:ascii="Wingdings" w:hAnsi="Wingdings" w:hint="default"/>
      </w:rPr>
    </w:lvl>
    <w:lvl w:ilvl="5" w:tplc="000D0409" w:tentative="1">
      <w:start w:val="1"/>
      <w:numFmt w:val="bullet"/>
      <w:lvlText w:val=""/>
      <w:lvlJc w:val="left"/>
      <w:pPr>
        <w:tabs>
          <w:tab w:val="num" w:pos="2880"/>
        </w:tabs>
        <w:ind w:left="2880" w:hanging="480"/>
      </w:pPr>
      <w:rPr>
        <w:rFonts w:ascii="Wingdings" w:hAnsi="Wingdings" w:hint="default"/>
      </w:rPr>
    </w:lvl>
    <w:lvl w:ilvl="6" w:tplc="00010409" w:tentative="1">
      <w:start w:val="1"/>
      <w:numFmt w:val="bullet"/>
      <w:lvlText w:val=""/>
      <w:lvlJc w:val="left"/>
      <w:pPr>
        <w:tabs>
          <w:tab w:val="num" w:pos="3360"/>
        </w:tabs>
        <w:ind w:left="3360" w:hanging="480"/>
      </w:pPr>
      <w:rPr>
        <w:rFonts w:ascii="Wingdings" w:hAnsi="Wingdings" w:hint="default"/>
      </w:rPr>
    </w:lvl>
    <w:lvl w:ilvl="7" w:tplc="000B0409" w:tentative="1">
      <w:start w:val="1"/>
      <w:numFmt w:val="bullet"/>
      <w:lvlText w:val=""/>
      <w:lvlJc w:val="left"/>
      <w:pPr>
        <w:tabs>
          <w:tab w:val="num" w:pos="3840"/>
        </w:tabs>
        <w:ind w:left="3840" w:hanging="480"/>
      </w:pPr>
      <w:rPr>
        <w:rFonts w:ascii="Wingdings" w:hAnsi="Wingdings" w:hint="default"/>
      </w:rPr>
    </w:lvl>
    <w:lvl w:ilvl="8" w:tplc="000D0409" w:tentative="1">
      <w:start w:val="1"/>
      <w:numFmt w:val="bullet"/>
      <w:lvlText w:val=""/>
      <w:lvlJc w:val="left"/>
      <w:pPr>
        <w:tabs>
          <w:tab w:val="num" w:pos="4320"/>
        </w:tabs>
        <w:ind w:left="4320" w:hanging="480"/>
      </w:pPr>
      <w:rPr>
        <w:rFonts w:ascii="Wingdings" w:hAnsi="Wingdings" w:hint="default"/>
      </w:rPr>
    </w:lvl>
  </w:abstractNum>
  <w:abstractNum w:abstractNumId="10" w15:restartNumberingAfterBreak="0">
    <w:nsid w:val="7CEC3D53"/>
    <w:multiLevelType w:val="multilevel"/>
    <w:tmpl w:val="9BEC1854"/>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9"/>
  </w:num>
  <w:num w:numId="2">
    <w:abstractNumId w:val="2"/>
  </w:num>
  <w:num w:numId="3">
    <w:abstractNumId w:val="1"/>
  </w:num>
  <w:num w:numId="4">
    <w:abstractNumId w:val="8"/>
  </w:num>
  <w:num w:numId="5">
    <w:abstractNumId w:val="3"/>
  </w:num>
  <w:num w:numId="6">
    <w:abstractNumId w:val="4"/>
  </w:num>
  <w:num w:numId="7">
    <w:abstractNumId w:val="6"/>
  </w:num>
  <w:num w:numId="8">
    <w:abstractNumId w:val="0"/>
  </w:num>
  <w:num w:numId="9">
    <w:abstractNumId w:val="5"/>
  </w:num>
  <w:num w:numId="10">
    <w:abstractNumId w:val="10"/>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embedSystemFonts/>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960"/>
  <w:drawingGridHorizontalSpacing w:val="120"/>
  <w:drawingGridVerticalSpacing w:val="200"/>
  <w:displayHorizontalDrawingGridEvery w:val="0"/>
  <w:displayVerticalDrawingGridEvery w:val="2"/>
  <w:characterSpacingControl w:val="compressPunctuation"/>
  <w:hdrShapeDefaults>
    <o:shapedefaults v:ext="edit" spidmax="1024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ancer Lett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wxzx5vv1avfvietapvx5tvkzfax0twpa5rx&quot;&gt;SQAP 90Y-1849&lt;record-ids&gt;&lt;item&gt;51&lt;/item&gt;&lt;item&gt;82&lt;/item&gt;&lt;/record-ids&gt;&lt;/item&gt;&lt;/Libraries&gt;"/>
  </w:docVars>
  <w:rsids>
    <w:rsidRoot w:val="006D4FB0"/>
    <w:rsid w:val="000016B9"/>
    <w:rsid w:val="0000219C"/>
    <w:rsid w:val="0000264F"/>
    <w:rsid w:val="000029B3"/>
    <w:rsid w:val="00002F4C"/>
    <w:rsid w:val="00003243"/>
    <w:rsid w:val="00003E9D"/>
    <w:rsid w:val="000046C7"/>
    <w:rsid w:val="0000493E"/>
    <w:rsid w:val="0000548F"/>
    <w:rsid w:val="00005886"/>
    <w:rsid w:val="0000592B"/>
    <w:rsid w:val="00006815"/>
    <w:rsid w:val="00006B05"/>
    <w:rsid w:val="00006DA8"/>
    <w:rsid w:val="00006FB4"/>
    <w:rsid w:val="000077BD"/>
    <w:rsid w:val="00007F3D"/>
    <w:rsid w:val="00010ABA"/>
    <w:rsid w:val="0001182D"/>
    <w:rsid w:val="00011B6A"/>
    <w:rsid w:val="00012CA7"/>
    <w:rsid w:val="0001334C"/>
    <w:rsid w:val="000138E0"/>
    <w:rsid w:val="00014130"/>
    <w:rsid w:val="00014844"/>
    <w:rsid w:val="00014D48"/>
    <w:rsid w:val="000159D5"/>
    <w:rsid w:val="00015CD8"/>
    <w:rsid w:val="00015ECB"/>
    <w:rsid w:val="00015EDE"/>
    <w:rsid w:val="000161E6"/>
    <w:rsid w:val="00016262"/>
    <w:rsid w:val="0001627C"/>
    <w:rsid w:val="00016EB4"/>
    <w:rsid w:val="000201E5"/>
    <w:rsid w:val="00020283"/>
    <w:rsid w:val="000209D0"/>
    <w:rsid w:val="00021388"/>
    <w:rsid w:val="000219A4"/>
    <w:rsid w:val="00021C97"/>
    <w:rsid w:val="0002225E"/>
    <w:rsid w:val="00022649"/>
    <w:rsid w:val="00022F55"/>
    <w:rsid w:val="00024267"/>
    <w:rsid w:val="000245A4"/>
    <w:rsid w:val="00024650"/>
    <w:rsid w:val="00024840"/>
    <w:rsid w:val="0002535E"/>
    <w:rsid w:val="00025B03"/>
    <w:rsid w:val="000263AC"/>
    <w:rsid w:val="00027067"/>
    <w:rsid w:val="000279DB"/>
    <w:rsid w:val="0003097C"/>
    <w:rsid w:val="00030C85"/>
    <w:rsid w:val="00031025"/>
    <w:rsid w:val="0003111B"/>
    <w:rsid w:val="00031F80"/>
    <w:rsid w:val="00031F99"/>
    <w:rsid w:val="00031FCB"/>
    <w:rsid w:val="0003204C"/>
    <w:rsid w:val="00033A58"/>
    <w:rsid w:val="00034188"/>
    <w:rsid w:val="000342C0"/>
    <w:rsid w:val="000345A0"/>
    <w:rsid w:val="00034637"/>
    <w:rsid w:val="00034C0D"/>
    <w:rsid w:val="00035349"/>
    <w:rsid w:val="000353E8"/>
    <w:rsid w:val="00036722"/>
    <w:rsid w:val="00036B74"/>
    <w:rsid w:val="00037411"/>
    <w:rsid w:val="00037D2B"/>
    <w:rsid w:val="00040509"/>
    <w:rsid w:val="00040B3A"/>
    <w:rsid w:val="00041122"/>
    <w:rsid w:val="000421A3"/>
    <w:rsid w:val="000424FD"/>
    <w:rsid w:val="00042B11"/>
    <w:rsid w:val="00042CA7"/>
    <w:rsid w:val="00043035"/>
    <w:rsid w:val="0004339B"/>
    <w:rsid w:val="0004388A"/>
    <w:rsid w:val="00044E9B"/>
    <w:rsid w:val="000453F4"/>
    <w:rsid w:val="00045803"/>
    <w:rsid w:val="00045A27"/>
    <w:rsid w:val="000461EF"/>
    <w:rsid w:val="00047679"/>
    <w:rsid w:val="00047708"/>
    <w:rsid w:val="000500DA"/>
    <w:rsid w:val="000500DD"/>
    <w:rsid w:val="00050326"/>
    <w:rsid w:val="000503C9"/>
    <w:rsid w:val="00050B4A"/>
    <w:rsid w:val="00050ED4"/>
    <w:rsid w:val="0005142A"/>
    <w:rsid w:val="00052491"/>
    <w:rsid w:val="00053CC2"/>
    <w:rsid w:val="00053D6F"/>
    <w:rsid w:val="00054C3A"/>
    <w:rsid w:val="000555C5"/>
    <w:rsid w:val="00056859"/>
    <w:rsid w:val="000568EA"/>
    <w:rsid w:val="00056DC5"/>
    <w:rsid w:val="000572CE"/>
    <w:rsid w:val="00057B57"/>
    <w:rsid w:val="00057D58"/>
    <w:rsid w:val="00057D9D"/>
    <w:rsid w:val="00057FD5"/>
    <w:rsid w:val="00062953"/>
    <w:rsid w:val="00062EDE"/>
    <w:rsid w:val="00063A08"/>
    <w:rsid w:val="000640BD"/>
    <w:rsid w:val="00064586"/>
    <w:rsid w:val="00064698"/>
    <w:rsid w:val="00065010"/>
    <w:rsid w:val="000654D0"/>
    <w:rsid w:val="00065E01"/>
    <w:rsid w:val="000677A9"/>
    <w:rsid w:val="00067AEF"/>
    <w:rsid w:val="00070482"/>
    <w:rsid w:val="00071731"/>
    <w:rsid w:val="00073207"/>
    <w:rsid w:val="0007379E"/>
    <w:rsid w:val="00073938"/>
    <w:rsid w:val="00074F35"/>
    <w:rsid w:val="00075297"/>
    <w:rsid w:val="000756FA"/>
    <w:rsid w:val="00077E2F"/>
    <w:rsid w:val="00077E5C"/>
    <w:rsid w:val="000800F5"/>
    <w:rsid w:val="0008472B"/>
    <w:rsid w:val="000854DE"/>
    <w:rsid w:val="00085C1B"/>
    <w:rsid w:val="00085CCE"/>
    <w:rsid w:val="000860C3"/>
    <w:rsid w:val="0008654A"/>
    <w:rsid w:val="00086E5D"/>
    <w:rsid w:val="000872B3"/>
    <w:rsid w:val="00087ED8"/>
    <w:rsid w:val="000909DD"/>
    <w:rsid w:val="00090C19"/>
    <w:rsid w:val="00090C95"/>
    <w:rsid w:val="0009194B"/>
    <w:rsid w:val="00091FC8"/>
    <w:rsid w:val="00092777"/>
    <w:rsid w:val="000933A4"/>
    <w:rsid w:val="00094696"/>
    <w:rsid w:val="00094AC8"/>
    <w:rsid w:val="00094C8D"/>
    <w:rsid w:val="000955B1"/>
    <w:rsid w:val="00096926"/>
    <w:rsid w:val="000969B5"/>
    <w:rsid w:val="00097321"/>
    <w:rsid w:val="00097F26"/>
    <w:rsid w:val="000A09BC"/>
    <w:rsid w:val="000A124F"/>
    <w:rsid w:val="000A164F"/>
    <w:rsid w:val="000A1A49"/>
    <w:rsid w:val="000A27C4"/>
    <w:rsid w:val="000A297E"/>
    <w:rsid w:val="000A2EDD"/>
    <w:rsid w:val="000A3803"/>
    <w:rsid w:val="000A4203"/>
    <w:rsid w:val="000A43D1"/>
    <w:rsid w:val="000A45A8"/>
    <w:rsid w:val="000A46B3"/>
    <w:rsid w:val="000A487B"/>
    <w:rsid w:val="000A4A5C"/>
    <w:rsid w:val="000A5AF0"/>
    <w:rsid w:val="000A67BB"/>
    <w:rsid w:val="000A6A77"/>
    <w:rsid w:val="000A6B7F"/>
    <w:rsid w:val="000A6CA1"/>
    <w:rsid w:val="000A6E1A"/>
    <w:rsid w:val="000A728C"/>
    <w:rsid w:val="000A74A3"/>
    <w:rsid w:val="000B0789"/>
    <w:rsid w:val="000B09F5"/>
    <w:rsid w:val="000B0DF0"/>
    <w:rsid w:val="000B1167"/>
    <w:rsid w:val="000B1588"/>
    <w:rsid w:val="000B17F2"/>
    <w:rsid w:val="000B2DF6"/>
    <w:rsid w:val="000B32AB"/>
    <w:rsid w:val="000B4353"/>
    <w:rsid w:val="000B4B7B"/>
    <w:rsid w:val="000B57B6"/>
    <w:rsid w:val="000B5CDF"/>
    <w:rsid w:val="000B62B2"/>
    <w:rsid w:val="000B69D2"/>
    <w:rsid w:val="000B745A"/>
    <w:rsid w:val="000B78E8"/>
    <w:rsid w:val="000C0424"/>
    <w:rsid w:val="000C115C"/>
    <w:rsid w:val="000C1601"/>
    <w:rsid w:val="000C1718"/>
    <w:rsid w:val="000C41F0"/>
    <w:rsid w:val="000C5412"/>
    <w:rsid w:val="000C7910"/>
    <w:rsid w:val="000C7C98"/>
    <w:rsid w:val="000D0757"/>
    <w:rsid w:val="000D31FA"/>
    <w:rsid w:val="000D35D1"/>
    <w:rsid w:val="000D3E90"/>
    <w:rsid w:val="000D41D8"/>
    <w:rsid w:val="000D4534"/>
    <w:rsid w:val="000D4A24"/>
    <w:rsid w:val="000D4ECC"/>
    <w:rsid w:val="000D59F2"/>
    <w:rsid w:val="000D5A78"/>
    <w:rsid w:val="000D6FB9"/>
    <w:rsid w:val="000D72BD"/>
    <w:rsid w:val="000D74AE"/>
    <w:rsid w:val="000D76D1"/>
    <w:rsid w:val="000D7B55"/>
    <w:rsid w:val="000E0571"/>
    <w:rsid w:val="000E0633"/>
    <w:rsid w:val="000E1765"/>
    <w:rsid w:val="000E1ACC"/>
    <w:rsid w:val="000E1D3E"/>
    <w:rsid w:val="000E1FE2"/>
    <w:rsid w:val="000E2196"/>
    <w:rsid w:val="000E2AD0"/>
    <w:rsid w:val="000E2CA0"/>
    <w:rsid w:val="000E30B5"/>
    <w:rsid w:val="000E3959"/>
    <w:rsid w:val="000E3D58"/>
    <w:rsid w:val="000E4406"/>
    <w:rsid w:val="000E5231"/>
    <w:rsid w:val="000E6004"/>
    <w:rsid w:val="000E781F"/>
    <w:rsid w:val="000F0587"/>
    <w:rsid w:val="000F0E5C"/>
    <w:rsid w:val="000F2104"/>
    <w:rsid w:val="000F215D"/>
    <w:rsid w:val="000F27FE"/>
    <w:rsid w:val="000F2E8C"/>
    <w:rsid w:val="000F343E"/>
    <w:rsid w:val="000F38F7"/>
    <w:rsid w:val="000F3AED"/>
    <w:rsid w:val="000F3E43"/>
    <w:rsid w:val="000F427E"/>
    <w:rsid w:val="000F4D43"/>
    <w:rsid w:val="000F54F2"/>
    <w:rsid w:val="000F55D9"/>
    <w:rsid w:val="000F57CC"/>
    <w:rsid w:val="000F63B1"/>
    <w:rsid w:val="000F6F6C"/>
    <w:rsid w:val="00100106"/>
    <w:rsid w:val="001005F3"/>
    <w:rsid w:val="00100AF7"/>
    <w:rsid w:val="001015FC"/>
    <w:rsid w:val="0010220B"/>
    <w:rsid w:val="0010251A"/>
    <w:rsid w:val="001026AF"/>
    <w:rsid w:val="00102B87"/>
    <w:rsid w:val="001033BF"/>
    <w:rsid w:val="00103941"/>
    <w:rsid w:val="00103B03"/>
    <w:rsid w:val="001045C8"/>
    <w:rsid w:val="001045ED"/>
    <w:rsid w:val="0010482B"/>
    <w:rsid w:val="001049DF"/>
    <w:rsid w:val="00104ECE"/>
    <w:rsid w:val="0010516B"/>
    <w:rsid w:val="001055E7"/>
    <w:rsid w:val="00106735"/>
    <w:rsid w:val="0010684A"/>
    <w:rsid w:val="00106B64"/>
    <w:rsid w:val="001072A6"/>
    <w:rsid w:val="00107377"/>
    <w:rsid w:val="00107AF0"/>
    <w:rsid w:val="001105E4"/>
    <w:rsid w:val="00111CA6"/>
    <w:rsid w:val="001135BB"/>
    <w:rsid w:val="001137D5"/>
    <w:rsid w:val="00113A75"/>
    <w:rsid w:val="00113E2D"/>
    <w:rsid w:val="00114EA4"/>
    <w:rsid w:val="00115B2C"/>
    <w:rsid w:val="0011666B"/>
    <w:rsid w:val="0011685D"/>
    <w:rsid w:val="0011761E"/>
    <w:rsid w:val="00117E32"/>
    <w:rsid w:val="00120B98"/>
    <w:rsid w:val="00120BA3"/>
    <w:rsid w:val="00120C37"/>
    <w:rsid w:val="00120CE6"/>
    <w:rsid w:val="00120DA0"/>
    <w:rsid w:val="00122507"/>
    <w:rsid w:val="00122C5E"/>
    <w:rsid w:val="00123807"/>
    <w:rsid w:val="001239F0"/>
    <w:rsid w:val="001245DC"/>
    <w:rsid w:val="00124A9F"/>
    <w:rsid w:val="00124C44"/>
    <w:rsid w:val="00124D6A"/>
    <w:rsid w:val="001259BC"/>
    <w:rsid w:val="00125C6C"/>
    <w:rsid w:val="0012732D"/>
    <w:rsid w:val="001300AE"/>
    <w:rsid w:val="00130BCC"/>
    <w:rsid w:val="00132996"/>
    <w:rsid w:val="00134D92"/>
    <w:rsid w:val="00134DA8"/>
    <w:rsid w:val="00135003"/>
    <w:rsid w:val="0013513B"/>
    <w:rsid w:val="001359F6"/>
    <w:rsid w:val="00135C5D"/>
    <w:rsid w:val="00136169"/>
    <w:rsid w:val="00136382"/>
    <w:rsid w:val="00137404"/>
    <w:rsid w:val="00137EF4"/>
    <w:rsid w:val="001427B0"/>
    <w:rsid w:val="00142946"/>
    <w:rsid w:val="0014302F"/>
    <w:rsid w:val="00143917"/>
    <w:rsid w:val="00143E0C"/>
    <w:rsid w:val="001443BF"/>
    <w:rsid w:val="00144FF6"/>
    <w:rsid w:val="001466A7"/>
    <w:rsid w:val="00146755"/>
    <w:rsid w:val="001470E1"/>
    <w:rsid w:val="00147109"/>
    <w:rsid w:val="0014719C"/>
    <w:rsid w:val="00150C5D"/>
    <w:rsid w:val="001525D9"/>
    <w:rsid w:val="001533FF"/>
    <w:rsid w:val="0015344C"/>
    <w:rsid w:val="00153A46"/>
    <w:rsid w:val="00153C78"/>
    <w:rsid w:val="0015436A"/>
    <w:rsid w:val="001551A4"/>
    <w:rsid w:val="00155213"/>
    <w:rsid w:val="00155703"/>
    <w:rsid w:val="00155755"/>
    <w:rsid w:val="00155B9B"/>
    <w:rsid w:val="001560FC"/>
    <w:rsid w:val="0015615B"/>
    <w:rsid w:val="00160346"/>
    <w:rsid w:val="001610BF"/>
    <w:rsid w:val="00161A04"/>
    <w:rsid w:val="00161CAF"/>
    <w:rsid w:val="0016215D"/>
    <w:rsid w:val="0016229A"/>
    <w:rsid w:val="0016282B"/>
    <w:rsid w:val="00162E76"/>
    <w:rsid w:val="00162F5F"/>
    <w:rsid w:val="00162FA1"/>
    <w:rsid w:val="00163A72"/>
    <w:rsid w:val="00163C83"/>
    <w:rsid w:val="00163CF5"/>
    <w:rsid w:val="001641CC"/>
    <w:rsid w:val="00164424"/>
    <w:rsid w:val="00164EBF"/>
    <w:rsid w:val="00165273"/>
    <w:rsid w:val="001652D9"/>
    <w:rsid w:val="001658B9"/>
    <w:rsid w:val="00165E2F"/>
    <w:rsid w:val="001666A3"/>
    <w:rsid w:val="00166A69"/>
    <w:rsid w:val="001679CA"/>
    <w:rsid w:val="001700DF"/>
    <w:rsid w:val="001716FA"/>
    <w:rsid w:val="00171827"/>
    <w:rsid w:val="00172263"/>
    <w:rsid w:val="0017246E"/>
    <w:rsid w:val="0017269A"/>
    <w:rsid w:val="0017284E"/>
    <w:rsid w:val="00172FDC"/>
    <w:rsid w:val="00173190"/>
    <w:rsid w:val="001737E2"/>
    <w:rsid w:val="001739FA"/>
    <w:rsid w:val="0017400A"/>
    <w:rsid w:val="00174B54"/>
    <w:rsid w:val="001756F9"/>
    <w:rsid w:val="001760AB"/>
    <w:rsid w:val="00176118"/>
    <w:rsid w:val="0017658B"/>
    <w:rsid w:val="0017740E"/>
    <w:rsid w:val="00180265"/>
    <w:rsid w:val="0018049D"/>
    <w:rsid w:val="00181005"/>
    <w:rsid w:val="00181AE1"/>
    <w:rsid w:val="00182142"/>
    <w:rsid w:val="00182566"/>
    <w:rsid w:val="0018266D"/>
    <w:rsid w:val="0018282F"/>
    <w:rsid w:val="00183354"/>
    <w:rsid w:val="001835A6"/>
    <w:rsid w:val="00183C38"/>
    <w:rsid w:val="0018526E"/>
    <w:rsid w:val="001858E8"/>
    <w:rsid w:val="001873FC"/>
    <w:rsid w:val="0018740E"/>
    <w:rsid w:val="00187D6D"/>
    <w:rsid w:val="0019208A"/>
    <w:rsid w:val="00192165"/>
    <w:rsid w:val="001933D8"/>
    <w:rsid w:val="001933EF"/>
    <w:rsid w:val="0019388C"/>
    <w:rsid w:val="00193905"/>
    <w:rsid w:val="00193F73"/>
    <w:rsid w:val="00194404"/>
    <w:rsid w:val="001966A1"/>
    <w:rsid w:val="0019693D"/>
    <w:rsid w:val="001970B0"/>
    <w:rsid w:val="00197860"/>
    <w:rsid w:val="001A0CBF"/>
    <w:rsid w:val="001A1320"/>
    <w:rsid w:val="001A1694"/>
    <w:rsid w:val="001A18C3"/>
    <w:rsid w:val="001A2D4C"/>
    <w:rsid w:val="001A322A"/>
    <w:rsid w:val="001A37DF"/>
    <w:rsid w:val="001A3BC1"/>
    <w:rsid w:val="001A3ED9"/>
    <w:rsid w:val="001A4206"/>
    <w:rsid w:val="001A4B30"/>
    <w:rsid w:val="001A4C41"/>
    <w:rsid w:val="001A4E43"/>
    <w:rsid w:val="001A526A"/>
    <w:rsid w:val="001A616C"/>
    <w:rsid w:val="001A67A4"/>
    <w:rsid w:val="001A7C62"/>
    <w:rsid w:val="001A7C71"/>
    <w:rsid w:val="001A7C88"/>
    <w:rsid w:val="001B04CD"/>
    <w:rsid w:val="001B0A0E"/>
    <w:rsid w:val="001B238B"/>
    <w:rsid w:val="001B27BF"/>
    <w:rsid w:val="001B2AE5"/>
    <w:rsid w:val="001B3114"/>
    <w:rsid w:val="001B3806"/>
    <w:rsid w:val="001B3B3C"/>
    <w:rsid w:val="001B3CD3"/>
    <w:rsid w:val="001B3FAE"/>
    <w:rsid w:val="001B47B1"/>
    <w:rsid w:val="001B4884"/>
    <w:rsid w:val="001B4ED5"/>
    <w:rsid w:val="001B5614"/>
    <w:rsid w:val="001B6982"/>
    <w:rsid w:val="001B6BB2"/>
    <w:rsid w:val="001B78B2"/>
    <w:rsid w:val="001C045E"/>
    <w:rsid w:val="001C05D4"/>
    <w:rsid w:val="001C0D47"/>
    <w:rsid w:val="001C0E99"/>
    <w:rsid w:val="001C1515"/>
    <w:rsid w:val="001C1A91"/>
    <w:rsid w:val="001C2044"/>
    <w:rsid w:val="001C26A6"/>
    <w:rsid w:val="001C2BEB"/>
    <w:rsid w:val="001C37B2"/>
    <w:rsid w:val="001C4489"/>
    <w:rsid w:val="001C527F"/>
    <w:rsid w:val="001C69EF"/>
    <w:rsid w:val="001D04A7"/>
    <w:rsid w:val="001D06DA"/>
    <w:rsid w:val="001D130E"/>
    <w:rsid w:val="001D1578"/>
    <w:rsid w:val="001D22CB"/>
    <w:rsid w:val="001D32B4"/>
    <w:rsid w:val="001D3471"/>
    <w:rsid w:val="001D5214"/>
    <w:rsid w:val="001D528B"/>
    <w:rsid w:val="001D5904"/>
    <w:rsid w:val="001D5BFA"/>
    <w:rsid w:val="001D60A7"/>
    <w:rsid w:val="001D60E8"/>
    <w:rsid w:val="001D6436"/>
    <w:rsid w:val="001D66EF"/>
    <w:rsid w:val="001E109C"/>
    <w:rsid w:val="001E121F"/>
    <w:rsid w:val="001E1D40"/>
    <w:rsid w:val="001E2A6F"/>
    <w:rsid w:val="001E2C66"/>
    <w:rsid w:val="001E32FF"/>
    <w:rsid w:val="001E42C3"/>
    <w:rsid w:val="001E4959"/>
    <w:rsid w:val="001E5163"/>
    <w:rsid w:val="001E5612"/>
    <w:rsid w:val="001E5FB5"/>
    <w:rsid w:val="001E725E"/>
    <w:rsid w:val="001E7A79"/>
    <w:rsid w:val="001F013A"/>
    <w:rsid w:val="001F1008"/>
    <w:rsid w:val="001F1532"/>
    <w:rsid w:val="001F1934"/>
    <w:rsid w:val="001F1F43"/>
    <w:rsid w:val="001F2123"/>
    <w:rsid w:val="001F2700"/>
    <w:rsid w:val="001F2E0E"/>
    <w:rsid w:val="001F3646"/>
    <w:rsid w:val="001F377E"/>
    <w:rsid w:val="001F37D8"/>
    <w:rsid w:val="001F4337"/>
    <w:rsid w:val="001F455D"/>
    <w:rsid w:val="001F4C01"/>
    <w:rsid w:val="001F57C0"/>
    <w:rsid w:val="001F5D84"/>
    <w:rsid w:val="001F68FC"/>
    <w:rsid w:val="001F6B0E"/>
    <w:rsid w:val="001F71DE"/>
    <w:rsid w:val="00200155"/>
    <w:rsid w:val="00200AEA"/>
    <w:rsid w:val="002019BE"/>
    <w:rsid w:val="00201CB1"/>
    <w:rsid w:val="002023D0"/>
    <w:rsid w:val="002037E4"/>
    <w:rsid w:val="002039BE"/>
    <w:rsid w:val="00203B12"/>
    <w:rsid w:val="0020403A"/>
    <w:rsid w:val="0020445A"/>
    <w:rsid w:val="00204EC0"/>
    <w:rsid w:val="002054D9"/>
    <w:rsid w:val="00205E2C"/>
    <w:rsid w:val="00205E6D"/>
    <w:rsid w:val="00206B08"/>
    <w:rsid w:val="0020720B"/>
    <w:rsid w:val="00207CC0"/>
    <w:rsid w:val="00211B2A"/>
    <w:rsid w:val="0021229A"/>
    <w:rsid w:val="0021268E"/>
    <w:rsid w:val="00212EE0"/>
    <w:rsid w:val="002139C1"/>
    <w:rsid w:val="00213F41"/>
    <w:rsid w:val="002146FD"/>
    <w:rsid w:val="00214819"/>
    <w:rsid w:val="00214CE5"/>
    <w:rsid w:val="00214DD0"/>
    <w:rsid w:val="00215BF2"/>
    <w:rsid w:val="002160B4"/>
    <w:rsid w:val="00216313"/>
    <w:rsid w:val="00216940"/>
    <w:rsid w:val="00217118"/>
    <w:rsid w:val="002175D9"/>
    <w:rsid w:val="00220FFB"/>
    <w:rsid w:val="002228D2"/>
    <w:rsid w:val="00222CB1"/>
    <w:rsid w:val="0022492A"/>
    <w:rsid w:val="00224B0F"/>
    <w:rsid w:val="002251F6"/>
    <w:rsid w:val="00226190"/>
    <w:rsid w:val="00226F9B"/>
    <w:rsid w:val="00226FC0"/>
    <w:rsid w:val="0022776A"/>
    <w:rsid w:val="00230445"/>
    <w:rsid w:val="00230C66"/>
    <w:rsid w:val="00230CA9"/>
    <w:rsid w:val="00233D9C"/>
    <w:rsid w:val="00233EE2"/>
    <w:rsid w:val="00234F05"/>
    <w:rsid w:val="00235137"/>
    <w:rsid w:val="0023611C"/>
    <w:rsid w:val="0023652C"/>
    <w:rsid w:val="002369C5"/>
    <w:rsid w:val="002369D4"/>
    <w:rsid w:val="00236EB8"/>
    <w:rsid w:val="00240625"/>
    <w:rsid w:val="002410EB"/>
    <w:rsid w:val="0024138B"/>
    <w:rsid w:val="00241E09"/>
    <w:rsid w:val="00241E44"/>
    <w:rsid w:val="0024215F"/>
    <w:rsid w:val="0024235D"/>
    <w:rsid w:val="00242790"/>
    <w:rsid w:val="00242E32"/>
    <w:rsid w:val="0024360E"/>
    <w:rsid w:val="00243F09"/>
    <w:rsid w:val="002441C5"/>
    <w:rsid w:val="00244D7B"/>
    <w:rsid w:val="0024509E"/>
    <w:rsid w:val="002453AE"/>
    <w:rsid w:val="00245B7A"/>
    <w:rsid w:val="00245FC7"/>
    <w:rsid w:val="00246392"/>
    <w:rsid w:val="002465E3"/>
    <w:rsid w:val="00246F7F"/>
    <w:rsid w:val="002471A1"/>
    <w:rsid w:val="002476A3"/>
    <w:rsid w:val="00247BA0"/>
    <w:rsid w:val="0025068B"/>
    <w:rsid w:val="00251B16"/>
    <w:rsid w:val="00252C33"/>
    <w:rsid w:val="0025317C"/>
    <w:rsid w:val="0025358A"/>
    <w:rsid w:val="002536AD"/>
    <w:rsid w:val="0025385A"/>
    <w:rsid w:val="00255354"/>
    <w:rsid w:val="0025567B"/>
    <w:rsid w:val="00255A83"/>
    <w:rsid w:val="00255BA8"/>
    <w:rsid w:val="00256598"/>
    <w:rsid w:val="002568D2"/>
    <w:rsid w:val="00257A64"/>
    <w:rsid w:val="002603FD"/>
    <w:rsid w:val="00260B52"/>
    <w:rsid w:val="00260C82"/>
    <w:rsid w:val="00261391"/>
    <w:rsid w:val="00261A85"/>
    <w:rsid w:val="00261D35"/>
    <w:rsid w:val="00262672"/>
    <w:rsid w:val="00263657"/>
    <w:rsid w:val="00263977"/>
    <w:rsid w:val="00263E2C"/>
    <w:rsid w:val="00263F68"/>
    <w:rsid w:val="0026471C"/>
    <w:rsid w:val="00264A6A"/>
    <w:rsid w:val="00264B99"/>
    <w:rsid w:val="00265190"/>
    <w:rsid w:val="002656BB"/>
    <w:rsid w:val="0026652A"/>
    <w:rsid w:val="002667AD"/>
    <w:rsid w:val="002667B2"/>
    <w:rsid w:val="00266AE1"/>
    <w:rsid w:val="00266FAB"/>
    <w:rsid w:val="00267137"/>
    <w:rsid w:val="00270178"/>
    <w:rsid w:val="002714CE"/>
    <w:rsid w:val="00271660"/>
    <w:rsid w:val="00272220"/>
    <w:rsid w:val="0027337F"/>
    <w:rsid w:val="002740F3"/>
    <w:rsid w:val="00274199"/>
    <w:rsid w:val="00274F45"/>
    <w:rsid w:val="002753E1"/>
    <w:rsid w:val="0027550E"/>
    <w:rsid w:val="00275B6C"/>
    <w:rsid w:val="00275BAD"/>
    <w:rsid w:val="00275E06"/>
    <w:rsid w:val="002779E9"/>
    <w:rsid w:val="00277E74"/>
    <w:rsid w:val="00277E9E"/>
    <w:rsid w:val="00282984"/>
    <w:rsid w:val="00282C8E"/>
    <w:rsid w:val="00283714"/>
    <w:rsid w:val="002838DC"/>
    <w:rsid w:val="0028421C"/>
    <w:rsid w:val="00285E72"/>
    <w:rsid w:val="00286C5E"/>
    <w:rsid w:val="00287C40"/>
    <w:rsid w:val="00287E17"/>
    <w:rsid w:val="002917DE"/>
    <w:rsid w:val="00291A9A"/>
    <w:rsid w:val="002922A8"/>
    <w:rsid w:val="002924F1"/>
    <w:rsid w:val="0029316C"/>
    <w:rsid w:val="0029365F"/>
    <w:rsid w:val="002946DB"/>
    <w:rsid w:val="0029472F"/>
    <w:rsid w:val="00294DDC"/>
    <w:rsid w:val="00295866"/>
    <w:rsid w:val="00295CDF"/>
    <w:rsid w:val="00296FE7"/>
    <w:rsid w:val="002A032B"/>
    <w:rsid w:val="002A0C6B"/>
    <w:rsid w:val="002A12AB"/>
    <w:rsid w:val="002A141B"/>
    <w:rsid w:val="002A1BD9"/>
    <w:rsid w:val="002A2AC9"/>
    <w:rsid w:val="002A3189"/>
    <w:rsid w:val="002A4A05"/>
    <w:rsid w:val="002A5020"/>
    <w:rsid w:val="002A5381"/>
    <w:rsid w:val="002A704F"/>
    <w:rsid w:val="002A71A6"/>
    <w:rsid w:val="002A72B3"/>
    <w:rsid w:val="002B0520"/>
    <w:rsid w:val="002B0628"/>
    <w:rsid w:val="002B0D47"/>
    <w:rsid w:val="002B0D71"/>
    <w:rsid w:val="002B0F54"/>
    <w:rsid w:val="002B0FEF"/>
    <w:rsid w:val="002B13B0"/>
    <w:rsid w:val="002B1864"/>
    <w:rsid w:val="002B1CD9"/>
    <w:rsid w:val="002B1F86"/>
    <w:rsid w:val="002B26A8"/>
    <w:rsid w:val="002B2C85"/>
    <w:rsid w:val="002B4060"/>
    <w:rsid w:val="002B424B"/>
    <w:rsid w:val="002B4DA2"/>
    <w:rsid w:val="002B5590"/>
    <w:rsid w:val="002B5F93"/>
    <w:rsid w:val="002B61B2"/>
    <w:rsid w:val="002B69A9"/>
    <w:rsid w:val="002C052D"/>
    <w:rsid w:val="002C0A76"/>
    <w:rsid w:val="002C0C5D"/>
    <w:rsid w:val="002C0C71"/>
    <w:rsid w:val="002C2050"/>
    <w:rsid w:val="002C2513"/>
    <w:rsid w:val="002C2BE0"/>
    <w:rsid w:val="002C382F"/>
    <w:rsid w:val="002C3CA7"/>
    <w:rsid w:val="002C4745"/>
    <w:rsid w:val="002C4CD3"/>
    <w:rsid w:val="002C57A6"/>
    <w:rsid w:val="002C5E32"/>
    <w:rsid w:val="002C6323"/>
    <w:rsid w:val="002C6454"/>
    <w:rsid w:val="002C761C"/>
    <w:rsid w:val="002C7629"/>
    <w:rsid w:val="002C7BAA"/>
    <w:rsid w:val="002D069E"/>
    <w:rsid w:val="002D0714"/>
    <w:rsid w:val="002D09C3"/>
    <w:rsid w:val="002D188A"/>
    <w:rsid w:val="002D1AC1"/>
    <w:rsid w:val="002D2C29"/>
    <w:rsid w:val="002D32A7"/>
    <w:rsid w:val="002D35EE"/>
    <w:rsid w:val="002D35F0"/>
    <w:rsid w:val="002D397C"/>
    <w:rsid w:val="002D3B3C"/>
    <w:rsid w:val="002D4084"/>
    <w:rsid w:val="002D4DBE"/>
    <w:rsid w:val="002D5517"/>
    <w:rsid w:val="002D6E8C"/>
    <w:rsid w:val="002E0213"/>
    <w:rsid w:val="002E0D60"/>
    <w:rsid w:val="002E134B"/>
    <w:rsid w:val="002E1C1F"/>
    <w:rsid w:val="002E201D"/>
    <w:rsid w:val="002E24D9"/>
    <w:rsid w:val="002E28BE"/>
    <w:rsid w:val="002E3069"/>
    <w:rsid w:val="002E35ED"/>
    <w:rsid w:val="002E3B28"/>
    <w:rsid w:val="002E477A"/>
    <w:rsid w:val="002E5860"/>
    <w:rsid w:val="002E63A4"/>
    <w:rsid w:val="002E6406"/>
    <w:rsid w:val="002E67F4"/>
    <w:rsid w:val="002E6CB2"/>
    <w:rsid w:val="002E7231"/>
    <w:rsid w:val="002E7544"/>
    <w:rsid w:val="002E7F42"/>
    <w:rsid w:val="002F17AA"/>
    <w:rsid w:val="002F1E46"/>
    <w:rsid w:val="002F2036"/>
    <w:rsid w:val="002F29B9"/>
    <w:rsid w:val="002F303A"/>
    <w:rsid w:val="002F334C"/>
    <w:rsid w:val="002F3C0C"/>
    <w:rsid w:val="002F4E96"/>
    <w:rsid w:val="002F5017"/>
    <w:rsid w:val="002F5230"/>
    <w:rsid w:val="002F52E0"/>
    <w:rsid w:val="002F6F5F"/>
    <w:rsid w:val="002F71C8"/>
    <w:rsid w:val="002F727E"/>
    <w:rsid w:val="002F7FE6"/>
    <w:rsid w:val="00300931"/>
    <w:rsid w:val="0030228E"/>
    <w:rsid w:val="00303B02"/>
    <w:rsid w:val="00303D6C"/>
    <w:rsid w:val="0030473F"/>
    <w:rsid w:val="00304A5C"/>
    <w:rsid w:val="003051FC"/>
    <w:rsid w:val="00305389"/>
    <w:rsid w:val="0030605A"/>
    <w:rsid w:val="0030609A"/>
    <w:rsid w:val="00306CF5"/>
    <w:rsid w:val="0030792F"/>
    <w:rsid w:val="00307AAE"/>
    <w:rsid w:val="00307CBD"/>
    <w:rsid w:val="003100F4"/>
    <w:rsid w:val="003106EB"/>
    <w:rsid w:val="0031071E"/>
    <w:rsid w:val="00310A4C"/>
    <w:rsid w:val="00310F85"/>
    <w:rsid w:val="0031189A"/>
    <w:rsid w:val="00311AD1"/>
    <w:rsid w:val="00311EC3"/>
    <w:rsid w:val="00311F96"/>
    <w:rsid w:val="00312083"/>
    <w:rsid w:val="003122BC"/>
    <w:rsid w:val="003125D8"/>
    <w:rsid w:val="00313158"/>
    <w:rsid w:val="00313735"/>
    <w:rsid w:val="00313822"/>
    <w:rsid w:val="0031387D"/>
    <w:rsid w:val="00313B26"/>
    <w:rsid w:val="00313BA5"/>
    <w:rsid w:val="0031423A"/>
    <w:rsid w:val="00314354"/>
    <w:rsid w:val="00314518"/>
    <w:rsid w:val="00314575"/>
    <w:rsid w:val="00314A33"/>
    <w:rsid w:val="00315829"/>
    <w:rsid w:val="00315A53"/>
    <w:rsid w:val="00315E0F"/>
    <w:rsid w:val="00316097"/>
    <w:rsid w:val="00316D8A"/>
    <w:rsid w:val="003174C2"/>
    <w:rsid w:val="00317CBA"/>
    <w:rsid w:val="003200F8"/>
    <w:rsid w:val="00320904"/>
    <w:rsid w:val="00320A7E"/>
    <w:rsid w:val="00320FD3"/>
    <w:rsid w:val="003215D7"/>
    <w:rsid w:val="00322373"/>
    <w:rsid w:val="003225CB"/>
    <w:rsid w:val="003226C1"/>
    <w:rsid w:val="00322EA9"/>
    <w:rsid w:val="0032337A"/>
    <w:rsid w:val="00324CA6"/>
    <w:rsid w:val="00325DB6"/>
    <w:rsid w:val="003262B2"/>
    <w:rsid w:val="0032669B"/>
    <w:rsid w:val="00327374"/>
    <w:rsid w:val="0032764D"/>
    <w:rsid w:val="00327775"/>
    <w:rsid w:val="00327D7E"/>
    <w:rsid w:val="00327E8A"/>
    <w:rsid w:val="003300EE"/>
    <w:rsid w:val="00331D14"/>
    <w:rsid w:val="0033231D"/>
    <w:rsid w:val="0033235D"/>
    <w:rsid w:val="0033278B"/>
    <w:rsid w:val="00333644"/>
    <w:rsid w:val="003346AF"/>
    <w:rsid w:val="00334727"/>
    <w:rsid w:val="003348A6"/>
    <w:rsid w:val="003349D3"/>
    <w:rsid w:val="00335965"/>
    <w:rsid w:val="00335D46"/>
    <w:rsid w:val="003361EF"/>
    <w:rsid w:val="003363EA"/>
    <w:rsid w:val="00336672"/>
    <w:rsid w:val="00336856"/>
    <w:rsid w:val="00336A7A"/>
    <w:rsid w:val="00336B24"/>
    <w:rsid w:val="00337196"/>
    <w:rsid w:val="00337BC6"/>
    <w:rsid w:val="003406C7"/>
    <w:rsid w:val="003407F7"/>
    <w:rsid w:val="00340BF8"/>
    <w:rsid w:val="00340CE6"/>
    <w:rsid w:val="003413C6"/>
    <w:rsid w:val="003432D2"/>
    <w:rsid w:val="00343AE4"/>
    <w:rsid w:val="00343E75"/>
    <w:rsid w:val="00344B14"/>
    <w:rsid w:val="00346906"/>
    <w:rsid w:val="00347216"/>
    <w:rsid w:val="00347572"/>
    <w:rsid w:val="003476D6"/>
    <w:rsid w:val="00347B82"/>
    <w:rsid w:val="00347EE8"/>
    <w:rsid w:val="003503B7"/>
    <w:rsid w:val="0035048D"/>
    <w:rsid w:val="00350B73"/>
    <w:rsid w:val="00351DB7"/>
    <w:rsid w:val="00352E10"/>
    <w:rsid w:val="00353299"/>
    <w:rsid w:val="00355692"/>
    <w:rsid w:val="003557EB"/>
    <w:rsid w:val="00357147"/>
    <w:rsid w:val="003572D0"/>
    <w:rsid w:val="003610AC"/>
    <w:rsid w:val="003615AA"/>
    <w:rsid w:val="003618C4"/>
    <w:rsid w:val="00362C75"/>
    <w:rsid w:val="003632E5"/>
    <w:rsid w:val="00363378"/>
    <w:rsid w:val="00363FEC"/>
    <w:rsid w:val="00364447"/>
    <w:rsid w:val="003644CC"/>
    <w:rsid w:val="00364A15"/>
    <w:rsid w:val="00365281"/>
    <w:rsid w:val="003658C8"/>
    <w:rsid w:val="00366932"/>
    <w:rsid w:val="00367137"/>
    <w:rsid w:val="003674CE"/>
    <w:rsid w:val="003679EE"/>
    <w:rsid w:val="00367F4B"/>
    <w:rsid w:val="00367F61"/>
    <w:rsid w:val="00370404"/>
    <w:rsid w:val="003712C0"/>
    <w:rsid w:val="003716C7"/>
    <w:rsid w:val="00371C33"/>
    <w:rsid w:val="00372354"/>
    <w:rsid w:val="00372481"/>
    <w:rsid w:val="003748BE"/>
    <w:rsid w:val="0037617D"/>
    <w:rsid w:val="00376743"/>
    <w:rsid w:val="003767C8"/>
    <w:rsid w:val="00377586"/>
    <w:rsid w:val="00377BEF"/>
    <w:rsid w:val="00377FBC"/>
    <w:rsid w:val="00380191"/>
    <w:rsid w:val="003804BF"/>
    <w:rsid w:val="003804CE"/>
    <w:rsid w:val="00380B1A"/>
    <w:rsid w:val="00380D8C"/>
    <w:rsid w:val="00381DFB"/>
    <w:rsid w:val="00382508"/>
    <w:rsid w:val="00382D07"/>
    <w:rsid w:val="0038323C"/>
    <w:rsid w:val="00383E1A"/>
    <w:rsid w:val="00384190"/>
    <w:rsid w:val="003848DF"/>
    <w:rsid w:val="00384ABD"/>
    <w:rsid w:val="00385EE9"/>
    <w:rsid w:val="00385F20"/>
    <w:rsid w:val="003869FE"/>
    <w:rsid w:val="00386AEA"/>
    <w:rsid w:val="00386B96"/>
    <w:rsid w:val="003870FF"/>
    <w:rsid w:val="00387235"/>
    <w:rsid w:val="00387D1F"/>
    <w:rsid w:val="00387D3C"/>
    <w:rsid w:val="00390837"/>
    <w:rsid w:val="00391D1A"/>
    <w:rsid w:val="00391D3C"/>
    <w:rsid w:val="003938F1"/>
    <w:rsid w:val="003946BB"/>
    <w:rsid w:val="00394CB5"/>
    <w:rsid w:val="0039516C"/>
    <w:rsid w:val="00395B8D"/>
    <w:rsid w:val="0039600A"/>
    <w:rsid w:val="003963E6"/>
    <w:rsid w:val="003966EE"/>
    <w:rsid w:val="0039695F"/>
    <w:rsid w:val="00397A6B"/>
    <w:rsid w:val="003A0C0D"/>
    <w:rsid w:val="003A0DC0"/>
    <w:rsid w:val="003A0E55"/>
    <w:rsid w:val="003A1703"/>
    <w:rsid w:val="003A19DD"/>
    <w:rsid w:val="003A2E75"/>
    <w:rsid w:val="003A475B"/>
    <w:rsid w:val="003A4843"/>
    <w:rsid w:val="003A4DFB"/>
    <w:rsid w:val="003A7146"/>
    <w:rsid w:val="003B0913"/>
    <w:rsid w:val="003B115F"/>
    <w:rsid w:val="003B1197"/>
    <w:rsid w:val="003B15D1"/>
    <w:rsid w:val="003B1754"/>
    <w:rsid w:val="003B1984"/>
    <w:rsid w:val="003B1B3B"/>
    <w:rsid w:val="003B1FFD"/>
    <w:rsid w:val="003B35D0"/>
    <w:rsid w:val="003B3C69"/>
    <w:rsid w:val="003B3D20"/>
    <w:rsid w:val="003B3F51"/>
    <w:rsid w:val="003B4399"/>
    <w:rsid w:val="003B439E"/>
    <w:rsid w:val="003B51FB"/>
    <w:rsid w:val="003B53C9"/>
    <w:rsid w:val="003B5CAA"/>
    <w:rsid w:val="003B63CC"/>
    <w:rsid w:val="003B6CC1"/>
    <w:rsid w:val="003B6CE9"/>
    <w:rsid w:val="003B6D9A"/>
    <w:rsid w:val="003B6F48"/>
    <w:rsid w:val="003B7833"/>
    <w:rsid w:val="003C01A9"/>
    <w:rsid w:val="003C0EEA"/>
    <w:rsid w:val="003C15A9"/>
    <w:rsid w:val="003C2897"/>
    <w:rsid w:val="003C2AAB"/>
    <w:rsid w:val="003C3FA0"/>
    <w:rsid w:val="003C46FA"/>
    <w:rsid w:val="003C4D65"/>
    <w:rsid w:val="003C5127"/>
    <w:rsid w:val="003C5A37"/>
    <w:rsid w:val="003C5B7B"/>
    <w:rsid w:val="003C6C00"/>
    <w:rsid w:val="003C76AF"/>
    <w:rsid w:val="003D047B"/>
    <w:rsid w:val="003D0950"/>
    <w:rsid w:val="003D1A19"/>
    <w:rsid w:val="003D2945"/>
    <w:rsid w:val="003D2C57"/>
    <w:rsid w:val="003D2DD9"/>
    <w:rsid w:val="003D3C47"/>
    <w:rsid w:val="003D3E71"/>
    <w:rsid w:val="003D4102"/>
    <w:rsid w:val="003D4FA3"/>
    <w:rsid w:val="003D52DA"/>
    <w:rsid w:val="003D65EA"/>
    <w:rsid w:val="003D6F61"/>
    <w:rsid w:val="003E06BD"/>
    <w:rsid w:val="003E10FF"/>
    <w:rsid w:val="003E16F7"/>
    <w:rsid w:val="003E19F5"/>
    <w:rsid w:val="003E283B"/>
    <w:rsid w:val="003E28F4"/>
    <w:rsid w:val="003E3A16"/>
    <w:rsid w:val="003E3ACB"/>
    <w:rsid w:val="003E3C87"/>
    <w:rsid w:val="003E3E77"/>
    <w:rsid w:val="003E435B"/>
    <w:rsid w:val="003E5299"/>
    <w:rsid w:val="003E5E6C"/>
    <w:rsid w:val="003E67F6"/>
    <w:rsid w:val="003E6FCE"/>
    <w:rsid w:val="003E713A"/>
    <w:rsid w:val="003E75B6"/>
    <w:rsid w:val="003E773D"/>
    <w:rsid w:val="003F009C"/>
    <w:rsid w:val="003F02F6"/>
    <w:rsid w:val="003F062B"/>
    <w:rsid w:val="003F105A"/>
    <w:rsid w:val="003F1377"/>
    <w:rsid w:val="003F1755"/>
    <w:rsid w:val="003F28BD"/>
    <w:rsid w:val="003F3405"/>
    <w:rsid w:val="003F37A7"/>
    <w:rsid w:val="003F3AC1"/>
    <w:rsid w:val="003F3EF3"/>
    <w:rsid w:val="003F553A"/>
    <w:rsid w:val="003F599D"/>
    <w:rsid w:val="003F6604"/>
    <w:rsid w:val="003F6881"/>
    <w:rsid w:val="003F68F7"/>
    <w:rsid w:val="003F7D37"/>
    <w:rsid w:val="00400579"/>
    <w:rsid w:val="0040139D"/>
    <w:rsid w:val="00401832"/>
    <w:rsid w:val="00401D2E"/>
    <w:rsid w:val="00401E7B"/>
    <w:rsid w:val="00402548"/>
    <w:rsid w:val="004039BB"/>
    <w:rsid w:val="004039C4"/>
    <w:rsid w:val="00403D90"/>
    <w:rsid w:val="0040406E"/>
    <w:rsid w:val="00404819"/>
    <w:rsid w:val="00406688"/>
    <w:rsid w:val="00406CB8"/>
    <w:rsid w:val="004074AF"/>
    <w:rsid w:val="00407C12"/>
    <w:rsid w:val="00411099"/>
    <w:rsid w:val="00411D76"/>
    <w:rsid w:val="00412A4B"/>
    <w:rsid w:val="0041534F"/>
    <w:rsid w:val="004158D1"/>
    <w:rsid w:val="00415F61"/>
    <w:rsid w:val="0041665F"/>
    <w:rsid w:val="004176C5"/>
    <w:rsid w:val="00417D07"/>
    <w:rsid w:val="00420EB4"/>
    <w:rsid w:val="00421130"/>
    <w:rsid w:val="00421897"/>
    <w:rsid w:val="00421931"/>
    <w:rsid w:val="00421BED"/>
    <w:rsid w:val="0042214E"/>
    <w:rsid w:val="00422FF8"/>
    <w:rsid w:val="00423328"/>
    <w:rsid w:val="0042421E"/>
    <w:rsid w:val="00424974"/>
    <w:rsid w:val="0042504F"/>
    <w:rsid w:val="004258AF"/>
    <w:rsid w:val="00425C99"/>
    <w:rsid w:val="00425DA5"/>
    <w:rsid w:val="00425E0D"/>
    <w:rsid w:val="004263FE"/>
    <w:rsid w:val="00426B7F"/>
    <w:rsid w:val="00426BB0"/>
    <w:rsid w:val="00427604"/>
    <w:rsid w:val="004279FC"/>
    <w:rsid w:val="00427DD4"/>
    <w:rsid w:val="004304CE"/>
    <w:rsid w:val="00430823"/>
    <w:rsid w:val="00431229"/>
    <w:rsid w:val="004312C5"/>
    <w:rsid w:val="00431342"/>
    <w:rsid w:val="00431461"/>
    <w:rsid w:val="00431FF9"/>
    <w:rsid w:val="004329FA"/>
    <w:rsid w:val="00432C3B"/>
    <w:rsid w:val="00433177"/>
    <w:rsid w:val="00433669"/>
    <w:rsid w:val="00433BE3"/>
    <w:rsid w:val="00433C3B"/>
    <w:rsid w:val="00434CA6"/>
    <w:rsid w:val="00434FEB"/>
    <w:rsid w:val="004364F0"/>
    <w:rsid w:val="0043679A"/>
    <w:rsid w:val="0043730F"/>
    <w:rsid w:val="00437D1C"/>
    <w:rsid w:val="00437E1F"/>
    <w:rsid w:val="00440800"/>
    <w:rsid w:val="00440860"/>
    <w:rsid w:val="0044158E"/>
    <w:rsid w:val="0044231C"/>
    <w:rsid w:val="004435A5"/>
    <w:rsid w:val="00443FC9"/>
    <w:rsid w:val="00444889"/>
    <w:rsid w:val="004455E2"/>
    <w:rsid w:val="00445791"/>
    <w:rsid w:val="004457DC"/>
    <w:rsid w:val="00445B5D"/>
    <w:rsid w:val="00445EC4"/>
    <w:rsid w:val="0044657A"/>
    <w:rsid w:val="00446BDA"/>
    <w:rsid w:val="00447F7C"/>
    <w:rsid w:val="004500E6"/>
    <w:rsid w:val="00450CC9"/>
    <w:rsid w:val="004515F7"/>
    <w:rsid w:val="00452CE4"/>
    <w:rsid w:val="00452DA1"/>
    <w:rsid w:val="00452DF9"/>
    <w:rsid w:val="00453943"/>
    <w:rsid w:val="004546AE"/>
    <w:rsid w:val="00454BCE"/>
    <w:rsid w:val="004559AC"/>
    <w:rsid w:val="00456404"/>
    <w:rsid w:val="00457438"/>
    <w:rsid w:val="0046113B"/>
    <w:rsid w:val="004619B6"/>
    <w:rsid w:val="00461CCB"/>
    <w:rsid w:val="00463644"/>
    <w:rsid w:val="00463B25"/>
    <w:rsid w:val="00464F8D"/>
    <w:rsid w:val="0046546E"/>
    <w:rsid w:val="004655B5"/>
    <w:rsid w:val="00465662"/>
    <w:rsid w:val="00465DF3"/>
    <w:rsid w:val="0046629B"/>
    <w:rsid w:val="00467523"/>
    <w:rsid w:val="004705CE"/>
    <w:rsid w:val="004707A2"/>
    <w:rsid w:val="00470ADB"/>
    <w:rsid w:val="00473257"/>
    <w:rsid w:val="00473E53"/>
    <w:rsid w:val="00474B60"/>
    <w:rsid w:val="00474C23"/>
    <w:rsid w:val="00474CD2"/>
    <w:rsid w:val="00476010"/>
    <w:rsid w:val="004774E4"/>
    <w:rsid w:val="00477CD7"/>
    <w:rsid w:val="00480455"/>
    <w:rsid w:val="004820FA"/>
    <w:rsid w:val="004828A4"/>
    <w:rsid w:val="0048300D"/>
    <w:rsid w:val="00483F1D"/>
    <w:rsid w:val="00484F68"/>
    <w:rsid w:val="004859D5"/>
    <w:rsid w:val="004861E5"/>
    <w:rsid w:val="00486827"/>
    <w:rsid w:val="00490C93"/>
    <w:rsid w:val="00490F25"/>
    <w:rsid w:val="004916D1"/>
    <w:rsid w:val="004916EA"/>
    <w:rsid w:val="00491E4E"/>
    <w:rsid w:val="00492697"/>
    <w:rsid w:val="00493D12"/>
    <w:rsid w:val="00494391"/>
    <w:rsid w:val="00494989"/>
    <w:rsid w:val="004964A6"/>
    <w:rsid w:val="004969B7"/>
    <w:rsid w:val="00496E93"/>
    <w:rsid w:val="004970E3"/>
    <w:rsid w:val="00497255"/>
    <w:rsid w:val="0049759B"/>
    <w:rsid w:val="004A01EE"/>
    <w:rsid w:val="004A119A"/>
    <w:rsid w:val="004A257A"/>
    <w:rsid w:val="004A2DC9"/>
    <w:rsid w:val="004A347C"/>
    <w:rsid w:val="004A3A51"/>
    <w:rsid w:val="004A47AE"/>
    <w:rsid w:val="004A484E"/>
    <w:rsid w:val="004A6AF0"/>
    <w:rsid w:val="004A6D9C"/>
    <w:rsid w:val="004A7102"/>
    <w:rsid w:val="004A7BA5"/>
    <w:rsid w:val="004B0A23"/>
    <w:rsid w:val="004B0B78"/>
    <w:rsid w:val="004B2208"/>
    <w:rsid w:val="004B2B83"/>
    <w:rsid w:val="004B2C56"/>
    <w:rsid w:val="004B3510"/>
    <w:rsid w:val="004B405F"/>
    <w:rsid w:val="004B413D"/>
    <w:rsid w:val="004B48FF"/>
    <w:rsid w:val="004B5791"/>
    <w:rsid w:val="004B6248"/>
    <w:rsid w:val="004B66FC"/>
    <w:rsid w:val="004B6DCF"/>
    <w:rsid w:val="004B737D"/>
    <w:rsid w:val="004B7387"/>
    <w:rsid w:val="004B7750"/>
    <w:rsid w:val="004C0555"/>
    <w:rsid w:val="004C0EC0"/>
    <w:rsid w:val="004C19F3"/>
    <w:rsid w:val="004C1F6F"/>
    <w:rsid w:val="004C22B5"/>
    <w:rsid w:val="004C292B"/>
    <w:rsid w:val="004C2E16"/>
    <w:rsid w:val="004C32EF"/>
    <w:rsid w:val="004C352C"/>
    <w:rsid w:val="004C3D13"/>
    <w:rsid w:val="004C4329"/>
    <w:rsid w:val="004C4E6D"/>
    <w:rsid w:val="004C5045"/>
    <w:rsid w:val="004C5AA9"/>
    <w:rsid w:val="004C63F4"/>
    <w:rsid w:val="004C6D94"/>
    <w:rsid w:val="004C78BF"/>
    <w:rsid w:val="004C7BA8"/>
    <w:rsid w:val="004D020D"/>
    <w:rsid w:val="004D046B"/>
    <w:rsid w:val="004D0E9E"/>
    <w:rsid w:val="004D0EC5"/>
    <w:rsid w:val="004D0F5C"/>
    <w:rsid w:val="004D148B"/>
    <w:rsid w:val="004D1D20"/>
    <w:rsid w:val="004D210D"/>
    <w:rsid w:val="004D213E"/>
    <w:rsid w:val="004D520B"/>
    <w:rsid w:val="004D577E"/>
    <w:rsid w:val="004D58EB"/>
    <w:rsid w:val="004D594B"/>
    <w:rsid w:val="004D674B"/>
    <w:rsid w:val="004D6BC8"/>
    <w:rsid w:val="004D6E35"/>
    <w:rsid w:val="004D6F2C"/>
    <w:rsid w:val="004E16BD"/>
    <w:rsid w:val="004E17CA"/>
    <w:rsid w:val="004E1D69"/>
    <w:rsid w:val="004E2385"/>
    <w:rsid w:val="004E28EF"/>
    <w:rsid w:val="004E3184"/>
    <w:rsid w:val="004E36D0"/>
    <w:rsid w:val="004E397A"/>
    <w:rsid w:val="004E3FF1"/>
    <w:rsid w:val="004E4B89"/>
    <w:rsid w:val="004E4FE3"/>
    <w:rsid w:val="004E6074"/>
    <w:rsid w:val="004E7003"/>
    <w:rsid w:val="004E7FDA"/>
    <w:rsid w:val="004F0585"/>
    <w:rsid w:val="004F1B04"/>
    <w:rsid w:val="004F2246"/>
    <w:rsid w:val="004F301F"/>
    <w:rsid w:val="004F3239"/>
    <w:rsid w:val="004F5B07"/>
    <w:rsid w:val="004F6E87"/>
    <w:rsid w:val="004F7D4F"/>
    <w:rsid w:val="004F7D5E"/>
    <w:rsid w:val="00500D3C"/>
    <w:rsid w:val="0050115F"/>
    <w:rsid w:val="005012E3"/>
    <w:rsid w:val="00501518"/>
    <w:rsid w:val="005015B6"/>
    <w:rsid w:val="005018C1"/>
    <w:rsid w:val="005019CC"/>
    <w:rsid w:val="005028C8"/>
    <w:rsid w:val="00502CAC"/>
    <w:rsid w:val="00502E8C"/>
    <w:rsid w:val="0050301E"/>
    <w:rsid w:val="00503490"/>
    <w:rsid w:val="00503D6A"/>
    <w:rsid w:val="005042EA"/>
    <w:rsid w:val="00504A06"/>
    <w:rsid w:val="00504BC5"/>
    <w:rsid w:val="0050540D"/>
    <w:rsid w:val="00505B3E"/>
    <w:rsid w:val="00505B6E"/>
    <w:rsid w:val="00506332"/>
    <w:rsid w:val="00506E61"/>
    <w:rsid w:val="005070B4"/>
    <w:rsid w:val="00507C0E"/>
    <w:rsid w:val="00507DCE"/>
    <w:rsid w:val="00507EB5"/>
    <w:rsid w:val="00507F31"/>
    <w:rsid w:val="00511174"/>
    <w:rsid w:val="00513417"/>
    <w:rsid w:val="00513646"/>
    <w:rsid w:val="00513824"/>
    <w:rsid w:val="00514A86"/>
    <w:rsid w:val="00514EDE"/>
    <w:rsid w:val="0051532C"/>
    <w:rsid w:val="00515645"/>
    <w:rsid w:val="00516571"/>
    <w:rsid w:val="00516A70"/>
    <w:rsid w:val="00516A77"/>
    <w:rsid w:val="005175D1"/>
    <w:rsid w:val="005175E0"/>
    <w:rsid w:val="00517809"/>
    <w:rsid w:val="005200A2"/>
    <w:rsid w:val="00520895"/>
    <w:rsid w:val="00520B58"/>
    <w:rsid w:val="005210EB"/>
    <w:rsid w:val="005216C7"/>
    <w:rsid w:val="005220E9"/>
    <w:rsid w:val="00522877"/>
    <w:rsid w:val="00522E8F"/>
    <w:rsid w:val="00524FA2"/>
    <w:rsid w:val="005257D8"/>
    <w:rsid w:val="0052595F"/>
    <w:rsid w:val="00525AD6"/>
    <w:rsid w:val="00526A21"/>
    <w:rsid w:val="00526E82"/>
    <w:rsid w:val="005273C8"/>
    <w:rsid w:val="00527862"/>
    <w:rsid w:val="00530B3B"/>
    <w:rsid w:val="00530D04"/>
    <w:rsid w:val="00531CD4"/>
    <w:rsid w:val="00531E02"/>
    <w:rsid w:val="0053237C"/>
    <w:rsid w:val="00533D60"/>
    <w:rsid w:val="00534C57"/>
    <w:rsid w:val="00535B61"/>
    <w:rsid w:val="0053627E"/>
    <w:rsid w:val="005362C8"/>
    <w:rsid w:val="0053690E"/>
    <w:rsid w:val="00537305"/>
    <w:rsid w:val="00537485"/>
    <w:rsid w:val="005375CC"/>
    <w:rsid w:val="00537BA7"/>
    <w:rsid w:val="0054015E"/>
    <w:rsid w:val="00542713"/>
    <w:rsid w:val="00543DC6"/>
    <w:rsid w:val="005449C2"/>
    <w:rsid w:val="005449D3"/>
    <w:rsid w:val="005472C7"/>
    <w:rsid w:val="005474D9"/>
    <w:rsid w:val="00551A0C"/>
    <w:rsid w:val="00551CC1"/>
    <w:rsid w:val="005532E4"/>
    <w:rsid w:val="00553D54"/>
    <w:rsid w:val="005555DA"/>
    <w:rsid w:val="005558EB"/>
    <w:rsid w:val="005561AA"/>
    <w:rsid w:val="00556E76"/>
    <w:rsid w:val="0055736A"/>
    <w:rsid w:val="00560342"/>
    <w:rsid w:val="00562401"/>
    <w:rsid w:val="005627F4"/>
    <w:rsid w:val="00562EDA"/>
    <w:rsid w:val="0056325B"/>
    <w:rsid w:val="0056348F"/>
    <w:rsid w:val="00563D12"/>
    <w:rsid w:val="00563DE6"/>
    <w:rsid w:val="00564067"/>
    <w:rsid w:val="005645D8"/>
    <w:rsid w:val="00564824"/>
    <w:rsid w:val="00564D65"/>
    <w:rsid w:val="00564F3D"/>
    <w:rsid w:val="00564F4F"/>
    <w:rsid w:val="00565268"/>
    <w:rsid w:val="00566A91"/>
    <w:rsid w:val="00566FD7"/>
    <w:rsid w:val="00567470"/>
    <w:rsid w:val="005677CB"/>
    <w:rsid w:val="00567D5E"/>
    <w:rsid w:val="00567F8F"/>
    <w:rsid w:val="00570618"/>
    <w:rsid w:val="0057069D"/>
    <w:rsid w:val="00571DAE"/>
    <w:rsid w:val="00572071"/>
    <w:rsid w:val="005723FA"/>
    <w:rsid w:val="00573A49"/>
    <w:rsid w:val="00573D09"/>
    <w:rsid w:val="00573D11"/>
    <w:rsid w:val="005743A6"/>
    <w:rsid w:val="00575C09"/>
    <w:rsid w:val="00575ED3"/>
    <w:rsid w:val="00576804"/>
    <w:rsid w:val="00576B92"/>
    <w:rsid w:val="0057759E"/>
    <w:rsid w:val="00577BE0"/>
    <w:rsid w:val="00580041"/>
    <w:rsid w:val="005804AA"/>
    <w:rsid w:val="0058078B"/>
    <w:rsid w:val="00580A30"/>
    <w:rsid w:val="0058107E"/>
    <w:rsid w:val="00581126"/>
    <w:rsid w:val="00581606"/>
    <w:rsid w:val="005822F0"/>
    <w:rsid w:val="005826B5"/>
    <w:rsid w:val="005827DD"/>
    <w:rsid w:val="00582A1A"/>
    <w:rsid w:val="00582C4F"/>
    <w:rsid w:val="0058522E"/>
    <w:rsid w:val="00585D36"/>
    <w:rsid w:val="00586FA7"/>
    <w:rsid w:val="0058706E"/>
    <w:rsid w:val="00587748"/>
    <w:rsid w:val="0058775E"/>
    <w:rsid w:val="00587AE6"/>
    <w:rsid w:val="005907E5"/>
    <w:rsid w:val="00590832"/>
    <w:rsid w:val="005914CF"/>
    <w:rsid w:val="00591D81"/>
    <w:rsid w:val="005925C4"/>
    <w:rsid w:val="005929F8"/>
    <w:rsid w:val="00593689"/>
    <w:rsid w:val="00593E78"/>
    <w:rsid w:val="005944E7"/>
    <w:rsid w:val="00594737"/>
    <w:rsid w:val="00594E13"/>
    <w:rsid w:val="00594E77"/>
    <w:rsid w:val="00595094"/>
    <w:rsid w:val="005956AF"/>
    <w:rsid w:val="00595A6E"/>
    <w:rsid w:val="00596779"/>
    <w:rsid w:val="00596CC7"/>
    <w:rsid w:val="00597370"/>
    <w:rsid w:val="00597684"/>
    <w:rsid w:val="00597910"/>
    <w:rsid w:val="005A0EAE"/>
    <w:rsid w:val="005A13EE"/>
    <w:rsid w:val="005A13F7"/>
    <w:rsid w:val="005A1402"/>
    <w:rsid w:val="005A1F48"/>
    <w:rsid w:val="005A2560"/>
    <w:rsid w:val="005A28A1"/>
    <w:rsid w:val="005A3246"/>
    <w:rsid w:val="005A33A5"/>
    <w:rsid w:val="005A4A1F"/>
    <w:rsid w:val="005A5409"/>
    <w:rsid w:val="005A6065"/>
    <w:rsid w:val="005A63D6"/>
    <w:rsid w:val="005A63FC"/>
    <w:rsid w:val="005A6D1B"/>
    <w:rsid w:val="005A7538"/>
    <w:rsid w:val="005A7612"/>
    <w:rsid w:val="005A7ED5"/>
    <w:rsid w:val="005B04E0"/>
    <w:rsid w:val="005B18E1"/>
    <w:rsid w:val="005B1DA4"/>
    <w:rsid w:val="005B25E2"/>
    <w:rsid w:val="005B2B75"/>
    <w:rsid w:val="005B345F"/>
    <w:rsid w:val="005B3580"/>
    <w:rsid w:val="005B39F6"/>
    <w:rsid w:val="005B432E"/>
    <w:rsid w:val="005B59DC"/>
    <w:rsid w:val="005B7258"/>
    <w:rsid w:val="005B7650"/>
    <w:rsid w:val="005B7C25"/>
    <w:rsid w:val="005C032D"/>
    <w:rsid w:val="005C0915"/>
    <w:rsid w:val="005C0975"/>
    <w:rsid w:val="005C0C8B"/>
    <w:rsid w:val="005C1787"/>
    <w:rsid w:val="005C17E4"/>
    <w:rsid w:val="005C2E89"/>
    <w:rsid w:val="005C3C17"/>
    <w:rsid w:val="005C3EAA"/>
    <w:rsid w:val="005C429D"/>
    <w:rsid w:val="005C4B3F"/>
    <w:rsid w:val="005C4D89"/>
    <w:rsid w:val="005C5797"/>
    <w:rsid w:val="005C6328"/>
    <w:rsid w:val="005C65A7"/>
    <w:rsid w:val="005C679E"/>
    <w:rsid w:val="005C68F8"/>
    <w:rsid w:val="005C6944"/>
    <w:rsid w:val="005C71CE"/>
    <w:rsid w:val="005C71D5"/>
    <w:rsid w:val="005C724E"/>
    <w:rsid w:val="005D0218"/>
    <w:rsid w:val="005D0339"/>
    <w:rsid w:val="005D0855"/>
    <w:rsid w:val="005D09D1"/>
    <w:rsid w:val="005D0B66"/>
    <w:rsid w:val="005D165B"/>
    <w:rsid w:val="005D1788"/>
    <w:rsid w:val="005D183B"/>
    <w:rsid w:val="005D19E6"/>
    <w:rsid w:val="005D1CB1"/>
    <w:rsid w:val="005D20F6"/>
    <w:rsid w:val="005D22F3"/>
    <w:rsid w:val="005D2376"/>
    <w:rsid w:val="005D2894"/>
    <w:rsid w:val="005D2D7D"/>
    <w:rsid w:val="005D3296"/>
    <w:rsid w:val="005D40CA"/>
    <w:rsid w:val="005D5E7B"/>
    <w:rsid w:val="005D629E"/>
    <w:rsid w:val="005D653C"/>
    <w:rsid w:val="005D69BA"/>
    <w:rsid w:val="005D74A2"/>
    <w:rsid w:val="005E13EC"/>
    <w:rsid w:val="005E148E"/>
    <w:rsid w:val="005E1EE9"/>
    <w:rsid w:val="005E310D"/>
    <w:rsid w:val="005E41C2"/>
    <w:rsid w:val="005E42C3"/>
    <w:rsid w:val="005E43A0"/>
    <w:rsid w:val="005E50C2"/>
    <w:rsid w:val="005E5104"/>
    <w:rsid w:val="005E553A"/>
    <w:rsid w:val="005E5813"/>
    <w:rsid w:val="005E5A73"/>
    <w:rsid w:val="005E5F41"/>
    <w:rsid w:val="005E603E"/>
    <w:rsid w:val="005E62DA"/>
    <w:rsid w:val="005E6FCC"/>
    <w:rsid w:val="005E6FE0"/>
    <w:rsid w:val="005F06B1"/>
    <w:rsid w:val="005F16F3"/>
    <w:rsid w:val="005F2B86"/>
    <w:rsid w:val="005F2C7E"/>
    <w:rsid w:val="005F3A76"/>
    <w:rsid w:val="005F5205"/>
    <w:rsid w:val="005F5F27"/>
    <w:rsid w:val="005F62DA"/>
    <w:rsid w:val="005F6D49"/>
    <w:rsid w:val="005F7331"/>
    <w:rsid w:val="005F798B"/>
    <w:rsid w:val="005F7E31"/>
    <w:rsid w:val="006004A8"/>
    <w:rsid w:val="00600824"/>
    <w:rsid w:val="0060133B"/>
    <w:rsid w:val="00601D3E"/>
    <w:rsid w:val="006021F6"/>
    <w:rsid w:val="00602643"/>
    <w:rsid w:val="00602821"/>
    <w:rsid w:val="00602AF4"/>
    <w:rsid w:val="00602B23"/>
    <w:rsid w:val="00603350"/>
    <w:rsid w:val="00603561"/>
    <w:rsid w:val="006038FB"/>
    <w:rsid w:val="006053CB"/>
    <w:rsid w:val="006055CD"/>
    <w:rsid w:val="006055DC"/>
    <w:rsid w:val="0060574E"/>
    <w:rsid w:val="00605C16"/>
    <w:rsid w:val="00605FC2"/>
    <w:rsid w:val="006062A9"/>
    <w:rsid w:val="0060693C"/>
    <w:rsid w:val="00606FFE"/>
    <w:rsid w:val="00607310"/>
    <w:rsid w:val="00607B1F"/>
    <w:rsid w:val="00610789"/>
    <w:rsid w:val="0061245E"/>
    <w:rsid w:val="00612C03"/>
    <w:rsid w:val="0061306C"/>
    <w:rsid w:val="00613CD7"/>
    <w:rsid w:val="00613D0C"/>
    <w:rsid w:val="00613FD8"/>
    <w:rsid w:val="006148EE"/>
    <w:rsid w:val="00614BEF"/>
    <w:rsid w:val="006151D7"/>
    <w:rsid w:val="00615C32"/>
    <w:rsid w:val="0061608D"/>
    <w:rsid w:val="0061615C"/>
    <w:rsid w:val="00616ABD"/>
    <w:rsid w:val="00617A7A"/>
    <w:rsid w:val="00617B60"/>
    <w:rsid w:val="006203BF"/>
    <w:rsid w:val="00620CC5"/>
    <w:rsid w:val="00620E42"/>
    <w:rsid w:val="00620EE1"/>
    <w:rsid w:val="00622017"/>
    <w:rsid w:val="0062235A"/>
    <w:rsid w:val="00622FB4"/>
    <w:rsid w:val="00623372"/>
    <w:rsid w:val="00624977"/>
    <w:rsid w:val="00624ADA"/>
    <w:rsid w:val="00625266"/>
    <w:rsid w:val="00625397"/>
    <w:rsid w:val="00625CB1"/>
    <w:rsid w:val="00627079"/>
    <w:rsid w:val="006272E2"/>
    <w:rsid w:val="006276EE"/>
    <w:rsid w:val="00630A20"/>
    <w:rsid w:val="00630DAC"/>
    <w:rsid w:val="0063122C"/>
    <w:rsid w:val="006312D6"/>
    <w:rsid w:val="00631E20"/>
    <w:rsid w:val="00631E2B"/>
    <w:rsid w:val="00632B4E"/>
    <w:rsid w:val="00632BEB"/>
    <w:rsid w:val="00635639"/>
    <w:rsid w:val="0063641E"/>
    <w:rsid w:val="0063666A"/>
    <w:rsid w:val="00637461"/>
    <w:rsid w:val="00637A24"/>
    <w:rsid w:val="00637D48"/>
    <w:rsid w:val="0064080C"/>
    <w:rsid w:val="006417E7"/>
    <w:rsid w:val="00641CA8"/>
    <w:rsid w:val="00642063"/>
    <w:rsid w:val="0064229F"/>
    <w:rsid w:val="00642A4C"/>
    <w:rsid w:val="00643047"/>
    <w:rsid w:val="00643204"/>
    <w:rsid w:val="00644325"/>
    <w:rsid w:val="00644396"/>
    <w:rsid w:val="00644B3A"/>
    <w:rsid w:val="00644E4B"/>
    <w:rsid w:val="00645220"/>
    <w:rsid w:val="00645881"/>
    <w:rsid w:val="00645AEC"/>
    <w:rsid w:val="00646937"/>
    <w:rsid w:val="0064790E"/>
    <w:rsid w:val="00647AC7"/>
    <w:rsid w:val="00652717"/>
    <w:rsid w:val="00653B87"/>
    <w:rsid w:val="00654C41"/>
    <w:rsid w:val="00654F8A"/>
    <w:rsid w:val="006553C0"/>
    <w:rsid w:val="0065663E"/>
    <w:rsid w:val="00656FA9"/>
    <w:rsid w:val="006577C7"/>
    <w:rsid w:val="00657ADF"/>
    <w:rsid w:val="00657D88"/>
    <w:rsid w:val="00661754"/>
    <w:rsid w:val="00662B91"/>
    <w:rsid w:val="0066380A"/>
    <w:rsid w:val="00663AF8"/>
    <w:rsid w:val="006643F0"/>
    <w:rsid w:val="00664827"/>
    <w:rsid w:val="00665046"/>
    <w:rsid w:val="0066564C"/>
    <w:rsid w:val="00665873"/>
    <w:rsid w:val="00665A9E"/>
    <w:rsid w:val="00667161"/>
    <w:rsid w:val="006671C3"/>
    <w:rsid w:val="00667600"/>
    <w:rsid w:val="00667876"/>
    <w:rsid w:val="006700F8"/>
    <w:rsid w:val="00670932"/>
    <w:rsid w:val="00671059"/>
    <w:rsid w:val="00671F0D"/>
    <w:rsid w:val="00673184"/>
    <w:rsid w:val="00673C5E"/>
    <w:rsid w:val="00675392"/>
    <w:rsid w:val="006755C9"/>
    <w:rsid w:val="0067713B"/>
    <w:rsid w:val="00677480"/>
    <w:rsid w:val="0067771E"/>
    <w:rsid w:val="006779FA"/>
    <w:rsid w:val="00677DC6"/>
    <w:rsid w:val="0068015C"/>
    <w:rsid w:val="0068042C"/>
    <w:rsid w:val="0068105E"/>
    <w:rsid w:val="00681828"/>
    <w:rsid w:val="006830AD"/>
    <w:rsid w:val="00683156"/>
    <w:rsid w:val="0068315D"/>
    <w:rsid w:val="0068344E"/>
    <w:rsid w:val="006836BD"/>
    <w:rsid w:val="006839CE"/>
    <w:rsid w:val="00683B7B"/>
    <w:rsid w:val="00683C77"/>
    <w:rsid w:val="006842C7"/>
    <w:rsid w:val="006845AA"/>
    <w:rsid w:val="00684AD0"/>
    <w:rsid w:val="00684B88"/>
    <w:rsid w:val="00684D04"/>
    <w:rsid w:val="00685C11"/>
    <w:rsid w:val="00686562"/>
    <w:rsid w:val="006873EE"/>
    <w:rsid w:val="0068788C"/>
    <w:rsid w:val="006905AF"/>
    <w:rsid w:val="00690828"/>
    <w:rsid w:val="00691B9E"/>
    <w:rsid w:val="00691CD0"/>
    <w:rsid w:val="00692B45"/>
    <w:rsid w:val="00693022"/>
    <w:rsid w:val="0069340C"/>
    <w:rsid w:val="0069391C"/>
    <w:rsid w:val="0069428A"/>
    <w:rsid w:val="00694E58"/>
    <w:rsid w:val="0069514F"/>
    <w:rsid w:val="0069525C"/>
    <w:rsid w:val="00696277"/>
    <w:rsid w:val="0069713C"/>
    <w:rsid w:val="006976C0"/>
    <w:rsid w:val="006A0087"/>
    <w:rsid w:val="006A09F2"/>
    <w:rsid w:val="006A15DE"/>
    <w:rsid w:val="006A1776"/>
    <w:rsid w:val="006A17CE"/>
    <w:rsid w:val="006A1FD3"/>
    <w:rsid w:val="006A206E"/>
    <w:rsid w:val="006A21CA"/>
    <w:rsid w:val="006A2834"/>
    <w:rsid w:val="006A30BB"/>
    <w:rsid w:val="006A363B"/>
    <w:rsid w:val="006A3A60"/>
    <w:rsid w:val="006A3BBA"/>
    <w:rsid w:val="006A4087"/>
    <w:rsid w:val="006A47C4"/>
    <w:rsid w:val="006A4A17"/>
    <w:rsid w:val="006A69CC"/>
    <w:rsid w:val="006A6F15"/>
    <w:rsid w:val="006A751F"/>
    <w:rsid w:val="006A7BD3"/>
    <w:rsid w:val="006A7EDC"/>
    <w:rsid w:val="006B0298"/>
    <w:rsid w:val="006B05A6"/>
    <w:rsid w:val="006B0835"/>
    <w:rsid w:val="006B0942"/>
    <w:rsid w:val="006B1157"/>
    <w:rsid w:val="006B124D"/>
    <w:rsid w:val="006B1C80"/>
    <w:rsid w:val="006B1F2C"/>
    <w:rsid w:val="006B239D"/>
    <w:rsid w:val="006B27DF"/>
    <w:rsid w:val="006B293C"/>
    <w:rsid w:val="006B2D1B"/>
    <w:rsid w:val="006B34AF"/>
    <w:rsid w:val="006B3AF1"/>
    <w:rsid w:val="006B3CB3"/>
    <w:rsid w:val="006B41DC"/>
    <w:rsid w:val="006B4D88"/>
    <w:rsid w:val="006B5602"/>
    <w:rsid w:val="006B56FC"/>
    <w:rsid w:val="006B59CA"/>
    <w:rsid w:val="006B6C99"/>
    <w:rsid w:val="006B7222"/>
    <w:rsid w:val="006B7967"/>
    <w:rsid w:val="006B7B0A"/>
    <w:rsid w:val="006C016E"/>
    <w:rsid w:val="006C0C88"/>
    <w:rsid w:val="006C0F47"/>
    <w:rsid w:val="006C1AC0"/>
    <w:rsid w:val="006C1DDE"/>
    <w:rsid w:val="006C28CD"/>
    <w:rsid w:val="006C2A0B"/>
    <w:rsid w:val="006C2B15"/>
    <w:rsid w:val="006C2E36"/>
    <w:rsid w:val="006C2FD9"/>
    <w:rsid w:val="006C33BF"/>
    <w:rsid w:val="006C33D3"/>
    <w:rsid w:val="006C3915"/>
    <w:rsid w:val="006C3CE5"/>
    <w:rsid w:val="006C4A37"/>
    <w:rsid w:val="006C507F"/>
    <w:rsid w:val="006C56CD"/>
    <w:rsid w:val="006C6A2E"/>
    <w:rsid w:val="006C6D59"/>
    <w:rsid w:val="006C6EF2"/>
    <w:rsid w:val="006C74CE"/>
    <w:rsid w:val="006C7FEE"/>
    <w:rsid w:val="006D02BA"/>
    <w:rsid w:val="006D2704"/>
    <w:rsid w:val="006D30BA"/>
    <w:rsid w:val="006D3364"/>
    <w:rsid w:val="006D44EB"/>
    <w:rsid w:val="006D466F"/>
    <w:rsid w:val="006D4DE9"/>
    <w:rsid w:val="006D4FB0"/>
    <w:rsid w:val="006D563A"/>
    <w:rsid w:val="006D6253"/>
    <w:rsid w:val="006D6A23"/>
    <w:rsid w:val="006D6E63"/>
    <w:rsid w:val="006D76B2"/>
    <w:rsid w:val="006D76BC"/>
    <w:rsid w:val="006E026F"/>
    <w:rsid w:val="006E02D2"/>
    <w:rsid w:val="006E1712"/>
    <w:rsid w:val="006E23F2"/>
    <w:rsid w:val="006E2C89"/>
    <w:rsid w:val="006E316D"/>
    <w:rsid w:val="006E37D4"/>
    <w:rsid w:val="006E4AD7"/>
    <w:rsid w:val="006E5087"/>
    <w:rsid w:val="006E5CCF"/>
    <w:rsid w:val="006E6014"/>
    <w:rsid w:val="006F04A5"/>
    <w:rsid w:val="006F0A72"/>
    <w:rsid w:val="006F0ECC"/>
    <w:rsid w:val="006F14F1"/>
    <w:rsid w:val="006F1680"/>
    <w:rsid w:val="006F1933"/>
    <w:rsid w:val="006F1BB8"/>
    <w:rsid w:val="006F2554"/>
    <w:rsid w:val="006F2640"/>
    <w:rsid w:val="006F29CB"/>
    <w:rsid w:val="006F316B"/>
    <w:rsid w:val="006F3828"/>
    <w:rsid w:val="006F46E0"/>
    <w:rsid w:val="006F4701"/>
    <w:rsid w:val="006F57FB"/>
    <w:rsid w:val="006F5F19"/>
    <w:rsid w:val="006F622C"/>
    <w:rsid w:val="006F6BE6"/>
    <w:rsid w:val="007011CF"/>
    <w:rsid w:val="007025B7"/>
    <w:rsid w:val="00702B15"/>
    <w:rsid w:val="00702BD4"/>
    <w:rsid w:val="00702D53"/>
    <w:rsid w:val="00702EDA"/>
    <w:rsid w:val="0070388B"/>
    <w:rsid w:val="007038D5"/>
    <w:rsid w:val="00703EE0"/>
    <w:rsid w:val="007042AE"/>
    <w:rsid w:val="007047BB"/>
    <w:rsid w:val="00705922"/>
    <w:rsid w:val="007061A4"/>
    <w:rsid w:val="0070624A"/>
    <w:rsid w:val="007064D8"/>
    <w:rsid w:val="0070679F"/>
    <w:rsid w:val="00706AA2"/>
    <w:rsid w:val="0070763A"/>
    <w:rsid w:val="007109E6"/>
    <w:rsid w:val="007112E6"/>
    <w:rsid w:val="00711A8A"/>
    <w:rsid w:val="0071213E"/>
    <w:rsid w:val="0071226F"/>
    <w:rsid w:val="00712AA7"/>
    <w:rsid w:val="00712E95"/>
    <w:rsid w:val="007135A2"/>
    <w:rsid w:val="0071369D"/>
    <w:rsid w:val="007137AF"/>
    <w:rsid w:val="00714673"/>
    <w:rsid w:val="00714720"/>
    <w:rsid w:val="00714A1A"/>
    <w:rsid w:val="007154E6"/>
    <w:rsid w:val="00715656"/>
    <w:rsid w:val="0071565A"/>
    <w:rsid w:val="00715A1E"/>
    <w:rsid w:val="00715BE9"/>
    <w:rsid w:val="00715E7D"/>
    <w:rsid w:val="00716795"/>
    <w:rsid w:val="00716BCE"/>
    <w:rsid w:val="00717913"/>
    <w:rsid w:val="007179C8"/>
    <w:rsid w:val="00720164"/>
    <w:rsid w:val="00722155"/>
    <w:rsid w:val="00722324"/>
    <w:rsid w:val="0072292B"/>
    <w:rsid w:val="00722A28"/>
    <w:rsid w:val="00722E83"/>
    <w:rsid w:val="00722FFB"/>
    <w:rsid w:val="00723F53"/>
    <w:rsid w:val="007255A9"/>
    <w:rsid w:val="007264DF"/>
    <w:rsid w:val="007266CF"/>
    <w:rsid w:val="0072698D"/>
    <w:rsid w:val="00727142"/>
    <w:rsid w:val="00727FBF"/>
    <w:rsid w:val="00730EA9"/>
    <w:rsid w:val="00730FD7"/>
    <w:rsid w:val="00731871"/>
    <w:rsid w:val="00731FA1"/>
    <w:rsid w:val="00732017"/>
    <w:rsid w:val="00732027"/>
    <w:rsid w:val="00732E8A"/>
    <w:rsid w:val="007338C8"/>
    <w:rsid w:val="00733F2F"/>
    <w:rsid w:val="00734477"/>
    <w:rsid w:val="0073452A"/>
    <w:rsid w:val="0073609D"/>
    <w:rsid w:val="007363E4"/>
    <w:rsid w:val="0073690E"/>
    <w:rsid w:val="00736BF8"/>
    <w:rsid w:val="00737E5F"/>
    <w:rsid w:val="00740827"/>
    <w:rsid w:val="00740A31"/>
    <w:rsid w:val="00740F53"/>
    <w:rsid w:val="007412CA"/>
    <w:rsid w:val="00742E47"/>
    <w:rsid w:val="00743921"/>
    <w:rsid w:val="00743A67"/>
    <w:rsid w:val="007442D3"/>
    <w:rsid w:val="0074460D"/>
    <w:rsid w:val="007447B2"/>
    <w:rsid w:val="00744ED6"/>
    <w:rsid w:val="007456A3"/>
    <w:rsid w:val="00745E5F"/>
    <w:rsid w:val="007461DD"/>
    <w:rsid w:val="00746BC7"/>
    <w:rsid w:val="00746D4A"/>
    <w:rsid w:val="00747437"/>
    <w:rsid w:val="007476A8"/>
    <w:rsid w:val="00750A26"/>
    <w:rsid w:val="00750CD9"/>
    <w:rsid w:val="00751607"/>
    <w:rsid w:val="00751FDA"/>
    <w:rsid w:val="007530B2"/>
    <w:rsid w:val="007536D0"/>
    <w:rsid w:val="007540BF"/>
    <w:rsid w:val="007547A5"/>
    <w:rsid w:val="00754BF0"/>
    <w:rsid w:val="007554D7"/>
    <w:rsid w:val="007563E4"/>
    <w:rsid w:val="00756C89"/>
    <w:rsid w:val="007570D9"/>
    <w:rsid w:val="00757C98"/>
    <w:rsid w:val="00757FCA"/>
    <w:rsid w:val="0076053D"/>
    <w:rsid w:val="007605F6"/>
    <w:rsid w:val="00761453"/>
    <w:rsid w:val="00762922"/>
    <w:rsid w:val="007630DA"/>
    <w:rsid w:val="007633F2"/>
    <w:rsid w:val="00763C20"/>
    <w:rsid w:val="00763DD7"/>
    <w:rsid w:val="00763FB0"/>
    <w:rsid w:val="007644F1"/>
    <w:rsid w:val="00764BD8"/>
    <w:rsid w:val="0076508B"/>
    <w:rsid w:val="00765BA3"/>
    <w:rsid w:val="00765C56"/>
    <w:rsid w:val="00767012"/>
    <w:rsid w:val="007678CD"/>
    <w:rsid w:val="00767B3E"/>
    <w:rsid w:val="007708E9"/>
    <w:rsid w:val="007714A6"/>
    <w:rsid w:val="00771692"/>
    <w:rsid w:val="00771E62"/>
    <w:rsid w:val="00772647"/>
    <w:rsid w:val="00772E39"/>
    <w:rsid w:val="0077325F"/>
    <w:rsid w:val="007735CB"/>
    <w:rsid w:val="00773CB4"/>
    <w:rsid w:val="00774134"/>
    <w:rsid w:val="00774EE6"/>
    <w:rsid w:val="007753F0"/>
    <w:rsid w:val="007755FB"/>
    <w:rsid w:val="00775E0F"/>
    <w:rsid w:val="00775F7A"/>
    <w:rsid w:val="0077632E"/>
    <w:rsid w:val="00776E49"/>
    <w:rsid w:val="00777A2D"/>
    <w:rsid w:val="00777CB9"/>
    <w:rsid w:val="00777F6A"/>
    <w:rsid w:val="00780676"/>
    <w:rsid w:val="00780798"/>
    <w:rsid w:val="00780836"/>
    <w:rsid w:val="007811FC"/>
    <w:rsid w:val="00781742"/>
    <w:rsid w:val="00781774"/>
    <w:rsid w:val="00781EA5"/>
    <w:rsid w:val="00782A17"/>
    <w:rsid w:val="00782DC9"/>
    <w:rsid w:val="00783924"/>
    <w:rsid w:val="00784648"/>
    <w:rsid w:val="00784915"/>
    <w:rsid w:val="00784C48"/>
    <w:rsid w:val="00784C90"/>
    <w:rsid w:val="00784CD1"/>
    <w:rsid w:val="00785ADF"/>
    <w:rsid w:val="00786641"/>
    <w:rsid w:val="00786A92"/>
    <w:rsid w:val="00786D00"/>
    <w:rsid w:val="00787646"/>
    <w:rsid w:val="00787C26"/>
    <w:rsid w:val="00787D88"/>
    <w:rsid w:val="00790661"/>
    <w:rsid w:val="00790AA7"/>
    <w:rsid w:val="00790D1A"/>
    <w:rsid w:val="00791838"/>
    <w:rsid w:val="0079266C"/>
    <w:rsid w:val="00792680"/>
    <w:rsid w:val="00793A03"/>
    <w:rsid w:val="0079506F"/>
    <w:rsid w:val="007952B4"/>
    <w:rsid w:val="007955D7"/>
    <w:rsid w:val="00795876"/>
    <w:rsid w:val="007962E4"/>
    <w:rsid w:val="0079664B"/>
    <w:rsid w:val="00796982"/>
    <w:rsid w:val="00796A25"/>
    <w:rsid w:val="00796EB3"/>
    <w:rsid w:val="007A0474"/>
    <w:rsid w:val="007A1309"/>
    <w:rsid w:val="007A1954"/>
    <w:rsid w:val="007A19D6"/>
    <w:rsid w:val="007A1C07"/>
    <w:rsid w:val="007A265E"/>
    <w:rsid w:val="007A2AAE"/>
    <w:rsid w:val="007A2E29"/>
    <w:rsid w:val="007A35F4"/>
    <w:rsid w:val="007A3670"/>
    <w:rsid w:val="007A4000"/>
    <w:rsid w:val="007B051E"/>
    <w:rsid w:val="007B0E48"/>
    <w:rsid w:val="007B1395"/>
    <w:rsid w:val="007B18E3"/>
    <w:rsid w:val="007B1B60"/>
    <w:rsid w:val="007B1E57"/>
    <w:rsid w:val="007B2353"/>
    <w:rsid w:val="007B2574"/>
    <w:rsid w:val="007B26D6"/>
    <w:rsid w:val="007B2724"/>
    <w:rsid w:val="007B2AB2"/>
    <w:rsid w:val="007B2DE2"/>
    <w:rsid w:val="007B3C7E"/>
    <w:rsid w:val="007B4357"/>
    <w:rsid w:val="007B43E8"/>
    <w:rsid w:val="007B4830"/>
    <w:rsid w:val="007B537A"/>
    <w:rsid w:val="007B53A6"/>
    <w:rsid w:val="007B55C0"/>
    <w:rsid w:val="007B5CAC"/>
    <w:rsid w:val="007B61BB"/>
    <w:rsid w:val="007B6E61"/>
    <w:rsid w:val="007B7075"/>
    <w:rsid w:val="007B76E8"/>
    <w:rsid w:val="007B7F05"/>
    <w:rsid w:val="007C0093"/>
    <w:rsid w:val="007C01F7"/>
    <w:rsid w:val="007C0B42"/>
    <w:rsid w:val="007C0E6F"/>
    <w:rsid w:val="007C149C"/>
    <w:rsid w:val="007C3E3D"/>
    <w:rsid w:val="007C4D3D"/>
    <w:rsid w:val="007C5F8B"/>
    <w:rsid w:val="007C65BB"/>
    <w:rsid w:val="007C6619"/>
    <w:rsid w:val="007C66AD"/>
    <w:rsid w:val="007D077C"/>
    <w:rsid w:val="007D0C38"/>
    <w:rsid w:val="007D0E74"/>
    <w:rsid w:val="007D35DE"/>
    <w:rsid w:val="007D3650"/>
    <w:rsid w:val="007D5135"/>
    <w:rsid w:val="007D518B"/>
    <w:rsid w:val="007D6DE3"/>
    <w:rsid w:val="007D7041"/>
    <w:rsid w:val="007D70CC"/>
    <w:rsid w:val="007E07F3"/>
    <w:rsid w:val="007E0E2E"/>
    <w:rsid w:val="007E1BE0"/>
    <w:rsid w:val="007E1D36"/>
    <w:rsid w:val="007E1DF8"/>
    <w:rsid w:val="007E2007"/>
    <w:rsid w:val="007E2C30"/>
    <w:rsid w:val="007E41F1"/>
    <w:rsid w:val="007E5606"/>
    <w:rsid w:val="007E564A"/>
    <w:rsid w:val="007E5EA9"/>
    <w:rsid w:val="007E69ED"/>
    <w:rsid w:val="007E712D"/>
    <w:rsid w:val="007E7619"/>
    <w:rsid w:val="007E76B8"/>
    <w:rsid w:val="007F09E3"/>
    <w:rsid w:val="007F107B"/>
    <w:rsid w:val="007F234C"/>
    <w:rsid w:val="007F3B72"/>
    <w:rsid w:val="007F4475"/>
    <w:rsid w:val="007F453E"/>
    <w:rsid w:val="007F49BC"/>
    <w:rsid w:val="007F6728"/>
    <w:rsid w:val="007F6BD1"/>
    <w:rsid w:val="007F6E74"/>
    <w:rsid w:val="007F7D3D"/>
    <w:rsid w:val="007F7F87"/>
    <w:rsid w:val="00800F6C"/>
    <w:rsid w:val="00801567"/>
    <w:rsid w:val="00801C5B"/>
    <w:rsid w:val="00801F94"/>
    <w:rsid w:val="0080227B"/>
    <w:rsid w:val="00802C05"/>
    <w:rsid w:val="0080338A"/>
    <w:rsid w:val="00803E77"/>
    <w:rsid w:val="00803F6F"/>
    <w:rsid w:val="00805461"/>
    <w:rsid w:val="0080547D"/>
    <w:rsid w:val="00805545"/>
    <w:rsid w:val="008061DF"/>
    <w:rsid w:val="00806C22"/>
    <w:rsid w:val="008072F3"/>
    <w:rsid w:val="0080755B"/>
    <w:rsid w:val="00807B71"/>
    <w:rsid w:val="0081030D"/>
    <w:rsid w:val="00810877"/>
    <w:rsid w:val="00810A6D"/>
    <w:rsid w:val="00811076"/>
    <w:rsid w:val="0081156D"/>
    <w:rsid w:val="008115B8"/>
    <w:rsid w:val="00812730"/>
    <w:rsid w:val="0081347E"/>
    <w:rsid w:val="00813C63"/>
    <w:rsid w:val="00813DF9"/>
    <w:rsid w:val="00813E90"/>
    <w:rsid w:val="00814B0B"/>
    <w:rsid w:val="008152B9"/>
    <w:rsid w:val="008152FC"/>
    <w:rsid w:val="0081596C"/>
    <w:rsid w:val="00816D5E"/>
    <w:rsid w:val="00816E4E"/>
    <w:rsid w:val="00817235"/>
    <w:rsid w:val="008176F7"/>
    <w:rsid w:val="008207C7"/>
    <w:rsid w:val="00821FCC"/>
    <w:rsid w:val="008232E5"/>
    <w:rsid w:val="00824380"/>
    <w:rsid w:val="008248FD"/>
    <w:rsid w:val="00824A40"/>
    <w:rsid w:val="00824B47"/>
    <w:rsid w:val="008254C7"/>
    <w:rsid w:val="0082635E"/>
    <w:rsid w:val="00827626"/>
    <w:rsid w:val="00827F83"/>
    <w:rsid w:val="00830388"/>
    <w:rsid w:val="00830A12"/>
    <w:rsid w:val="00830D7C"/>
    <w:rsid w:val="008310A6"/>
    <w:rsid w:val="00831B12"/>
    <w:rsid w:val="00832478"/>
    <w:rsid w:val="00832584"/>
    <w:rsid w:val="00832872"/>
    <w:rsid w:val="00832CC2"/>
    <w:rsid w:val="00833F36"/>
    <w:rsid w:val="00833F62"/>
    <w:rsid w:val="008344CF"/>
    <w:rsid w:val="00834B05"/>
    <w:rsid w:val="00834B10"/>
    <w:rsid w:val="00834B31"/>
    <w:rsid w:val="00835206"/>
    <w:rsid w:val="008360C2"/>
    <w:rsid w:val="008378C1"/>
    <w:rsid w:val="00837ACC"/>
    <w:rsid w:val="00837BE2"/>
    <w:rsid w:val="00837EB7"/>
    <w:rsid w:val="008406ED"/>
    <w:rsid w:val="008418D8"/>
    <w:rsid w:val="008423B4"/>
    <w:rsid w:val="008429B6"/>
    <w:rsid w:val="00842B18"/>
    <w:rsid w:val="00842FFD"/>
    <w:rsid w:val="008432F0"/>
    <w:rsid w:val="00843B23"/>
    <w:rsid w:val="00844659"/>
    <w:rsid w:val="008448DB"/>
    <w:rsid w:val="00844DF2"/>
    <w:rsid w:val="008458C8"/>
    <w:rsid w:val="008459B2"/>
    <w:rsid w:val="0084687F"/>
    <w:rsid w:val="00846AE2"/>
    <w:rsid w:val="008470B4"/>
    <w:rsid w:val="00847576"/>
    <w:rsid w:val="0084776F"/>
    <w:rsid w:val="00850B53"/>
    <w:rsid w:val="00851FFB"/>
    <w:rsid w:val="00852A61"/>
    <w:rsid w:val="00852F53"/>
    <w:rsid w:val="0085309F"/>
    <w:rsid w:val="00853723"/>
    <w:rsid w:val="00854086"/>
    <w:rsid w:val="00854867"/>
    <w:rsid w:val="008548DC"/>
    <w:rsid w:val="00854A18"/>
    <w:rsid w:val="0085535D"/>
    <w:rsid w:val="00855469"/>
    <w:rsid w:val="00855829"/>
    <w:rsid w:val="00855B68"/>
    <w:rsid w:val="008562DC"/>
    <w:rsid w:val="0085637A"/>
    <w:rsid w:val="00857931"/>
    <w:rsid w:val="0086152B"/>
    <w:rsid w:val="00861A5A"/>
    <w:rsid w:val="00862EEB"/>
    <w:rsid w:val="008632C7"/>
    <w:rsid w:val="008634E5"/>
    <w:rsid w:val="00863A51"/>
    <w:rsid w:val="00864638"/>
    <w:rsid w:val="00864F6F"/>
    <w:rsid w:val="00865623"/>
    <w:rsid w:val="00865E8E"/>
    <w:rsid w:val="00866769"/>
    <w:rsid w:val="00866DB9"/>
    <w:rsid w:val="0086703B"/>
    <w:rsid w:val="008705F1"/>
    <w:rsid w:val="008725CD"/>
    <w:rsid w:val="00872BDE"/>
    <w:rsid w:val="008736BA"/>
    <w:rsid w:val="00873E2E"/>
    <w:rsid w:val="008742F8"/>
    <w:rsid w:val="00874520"/>
    <w:rsid w:val="00874BC1"/>
    <w:rsid w:val="00875892"/>
    <w:rsid w:val="00875B84"/>
    <w:rsid w:val="0087660A"/>
    <w:rsid w:val="008766D1"/>
    <w:rsid w:val="00877079"/>
    <w:rsid w:val="008770FE"/>
    <w:rsid w:val="00877C98"/>
    <w:rsid w:val="00877DB2"/>
    <w:rsid w:val="008807BB"/>
    <w:rsid w:val="0088139C"/>
    <w:rsid w:val="00881A91"/>
    <w:rsid w:val="00883655"/>
    <w:rsid w:val="008842CD"/>
    <w:rsid w:val="008844C4"/>
    <w:rsid w:val="008850AE"/>
    <w:rsid w:val="008851CB"/>
    <w:rsid w:val="0088536D"/>
    <w:rsid w:val="008856D0"/>
    <w:rsid w:val="008859C5"/>
    <w:rsid w:val="008869CC"/>
    <w:rsid w:val="00886D53"/>
    <w:rsid w:val="0088735B"/>
    <w:rsid w:val="00887CCB"/>
    <w:rsid w:val="00887FF8"/>
    <w:rsid w:val="00890832"/>
    <w:rsid w:val="0089110F"/>
    <w:rsid w:val="008928F3"/>
    <w:rsid w:val="00892A76"/>
    <w:rsid w:val="008942B1"/>
    <w:rsid w:val="00894A3E"/>
    <w:rsid w:val="008957D6"/>
    <w:rsid w:val="008959A4"/>
    <w:rsid w:val="008A0AF1"/>
    <w:rsid w:val="008A0E9B"/>
    <w:rsid w:val="008A0F4A"/>
    <w:rsid w:val="008A172B"/>
    <w:rsid w:val="008A21CD"/>
    <w:rsid w:val="008A2307"/>
    <w:rsid w:val="008A24D2"/>
    <w:rsid w:val="008A24DC"/>
    <w:rsid w:val="008A2AEB"/>
    <w:rsid w:val="008A2D34"/>
    <w:rsid w:val="008A35E9"/>
    <w:rsid w:val="008A36B5"/>
    <w:rsid w:val="008A43D8"/>
    <w:rsid w:val="008A7FC2"/>
    <w:rsid w:val="008B179E"/>
    <w:rsid w:val="008B1B85"/>
    <w:rsid w:val="008B1C88"/>
    <w:rsid w:val="008B2391"/>
    <w:rsid w:val="008B3B92"/>
    <w:rsid w:val="008B4104"/>
    <w:rsid w:val="008B439B"/>
    <w:rsid w:val="008B4658"/>
    <w:rsid w:val="008B47EB"/>
    <w:rsid w:val="008B484D"/>
    <w:rsid w:val="008B4A24"/>
    <w:rsid w:val="008B4AB0"/>
    <w:rsid w:val="008B4D97"/>
    <w:rsid w:val="008B5144"/>
    <w:rsid w:val="008B5604"/>
    <w:rsid w:val="008B61C5"/>
    <w:rsid w:val="008B79D1"/>
    <w:rsid w:val="008C1EBF"/>
    <w:rsid w:val="008C2059"/>
    <w:rsid w:val="008C2FAE"/>
    <w:rsid w:val="008C32C3"/>
    <w:rsid w:val="008C4580"/>
    <w:rsid w:val="008C4BA5"/>
    <w:rsid w:val="008C5B3E"/>
    <w:rsid w:val="008C5CEE"/>
    <w:rsid w:val="008C6767"/>
    <w:rsid w:val="008C79CF"/>
    <w:rsid w:val="008D1FA8"/>
    <w:rsid w:val="008D25F0"/>
    <w:rsid w:val="008D2AB0"/>
    <w:rsid w:val="008D2AEA"/>
    <w:rsid w:val="008D2F31"/>
    <w:rsid w:val="008D3598"/>
    <w:rsid w:val="008D38CE"/>
    <w:rsid w:val="008D42E8"/>
    <w:rsid w:val="008D4C89"/>
    <w:rsid w:val="008D59BE"/>
    <w:rsid w:val="008D62EF"/>
    <w:rsid w:val="008D69B3"/>
    <w:rsid w:val="008E013E"/>
    <w:rsid w:val="008E0250"/>
    <w:rsid w:val="008E080D"/>
    <w:rsid w:val="008E0A82"/>
    <w:rsid w:val="008E13FF"/>
    <w:rsid w:val="008E1FE3"/>
    <w:rsid w:val="008E3025"/>
    <w:rsid w:val="008E3587"/>
    <w:rsid w:val="008E38E0"/>
    <w:rsid w:val="008E39C8"/>
    <w:rsid w:val="008E3DAF"/>
    <w:rsid w:val="008E4458"/>
    <w:rsid w:val="008E481E"/>
    <w:rsid w:val="008E4D36"/>
    <w:rsid w:val="008E5098"/>
    <w:rsid w:val="008E6F81"/>
    <w:rsid w:val="008E7565"/>
    <w:rsid w:val="008E764F"/>
    <w:rsid w:val="008F1745"/>
    <w:rsid w:val="008F270E"/>
    <w:rsid w:val="008F2B1F"/>
    <w:rsid w:val="008F31E2"/>
    <w:rsid w:val="008F332C"/>
    <w:rsid w:val="008F3798"/>
    <w:rsid w:val="008F3AFC"/>
    <w:rsid w:val="008F42C5"/>
    <w:rsid w:val="008F4462"/>
    <w:rsid w:val="008F47F1"/>
    <w:rsid w:val="008F53DA"/>
    <w:rsid w:val="008F5492"/>
    <w:rsid w:val="008F7DC9"/>
    <w:rsid w:val="0090020C"/>
    <w:rsid w:val="009004AC"/>
    <w:rsid w:val="00901331"/>
    <w:rsid w:val="00901850"/>
    <w:rsid w:val="009019E0"/>
    <w:rsid w:val="0090220F"/>
    <w:rsid w:val="00902F34"/>
    <w:rsid w:val="00903696"/>
    <w:rsid w:val="009037A5"/>
    <w:rsid w:val="00903976"/>
    <w:rsid w:val="00903A91"/>
    <w:rsid w:val="00903F33"/>
    <w:rsid w:val="00904297"/>
    <w:rsid w:val="009048A1"/>
    <w:rsid w:val="0090495C"/>
    <w:rsid w:val="00904A3C"/>
    <w:rsid w:val="00904A64"/>
    <w:rsid w:val="0090531F"/>
    <w:rsid w:val="00905AED"/>
    <w:rsid w:val="00906434"/>
    <w:rsid w:val="00906F94"/>
    <w:rsid w:val="009106A8"/>
    <w:rsid w:val="009109B7"/>
    <w:rsid w:val="00910D65"/>
    <w:rsid w:val="00910DAF"/>
    <w:rsid w:val="0091111C"/>
    <w:rsid w:val="009111B9"/>
    <w:rsid w:val="0091236C"/>
    <w:rsid w:val="009124B4"/>
    <w:rsid w:val="00912FB4"/>
    <w:rsid w:val="009136DA"/>
    <w:rsid w:val="00914707"/>
    <w:rsid w:val="00914A63"/>
    <w:rsid w:val="00915162"/>
    <w:rsid w:val="0091550A"/>
    <w:rsid w:val="00915880"/>
    <w:rsid w:val="00915956"/>
    <w:rsid w:val="00917178"/>
    <w:rsid w:val="009179D3"/>
    <w:rsid w:val="0092055B"/>
    <w:rsid w:val="00921EEB"/>
    <w:rsid w:val="00922EE3"/>
    <w:rsid w:val="00923D31"/>
    <w:rsid w:val="00924060"/>
    <w:rsid w:val="00925CF1"/>
    <w:rsid w:val="00925F22"/>
    <w:rsid w:val="00926770"/>
    <w:rsid w:val="00927555"/>
    <w:rsid w:val="00930D99"/>
    <w:rsid w:val="00930EE1"/>
    <w:rsid w:val="00931444"/>
    <w:rsid w:val="00932215"/>
    <w:rsid w:val="009329A5"/>
    <w:rsid w:val="00932C01"/>
    <w:rsid w:val="009335D9"/>
    <w:rsid w:val="00934712"/>
    <w:rsid w:val="00934BDF"/>
    <w:rsid w:val="00935F0E"/>
    <w:rsid w:val="00936923"/>
    <w:rsid w:val="00936CDA"/>
    <w:rsid w:val="00937A75"/>
    <w:rsid w:val="00937CC3"/>
    <w:rsid w:val="00937FDC"/>
    <w:rsid w:val="009401B7"/>
    <w:rsid w:val="0094035A"/>
    <w:rsid w:val="0094039D"/>
    <w:rsid w:val="00940673"/>
    <w:rsid w:val="00941F90"/>
    <w:rsid w:val="009421EA"/>
    <w:rsid w:val="00942B25"/>
    <w:rsid w:val="00943112"/>
    <w:rsid w:val="00944046"/>
    <w:rsid w:val="00944DFC"/>
    <w:rsid w:val="00945AC9"/>
    <w:rsid w:val="00945FE3"/>
    <w:rsid w:val="00946693"/>
    <w:rsid w:val="009467A4"/>
    <w:rsid w:val="009468A3"/>
    <w:rsid w:val="00946BBE"/>
    <w:rsid w:val="00946C61"/>
    <w:rsid w:val="00946E05"/>
    <w:rsid w:val="00947064"/>
    <w:rsid w:val="009473FB"/>
    <w:rsid w:val="00947465"/>
    <w:rsid w:val="00947E6F"/>
    <w:rsid w:val="00947FE1"/>
    <w:rsid w:val="0095044E"/>
    <w:rsid w:val="0095083E"/>
    <w:rsid w:val="009508B0"/>
    <w:rsid w:val="009508CE"/>
    <w:rsid w:val="00951152"/>
    <w:rsid w:val="009512EC"/>
    <w:rsid w:val="00951302"/>
    <w:rsid w:val="00951A88"/>
    <w:rsid w:val="00951DA2"/>
    <w:rsid w:val="00951EAC"/>
    <w:rsid w:val="00952580"/>
    <w:rsid w:val="00952CB2"/>
    <w:rsid w:val="009530B4"/>
    <w:rsid w:val="00953AA8"/>
    <w:rsid w:val="00953EFE"/>
    <w:rsid w:val="00954485"/>
    <w:rsid w:val="0095571D"/>
    <w:rsid w:val="00955887"/>
    <w:rsid w:val="00955AEC"/>
    <w:rsid w:val="00955B47"/>
    <w:rsid w:val="00955CE3"/>
    <w:rsid w:val="00956CA6"/>
    <w:rsid w:val="00957503"/>
    <w:rsid w:val="009577E3"/>
    <w:rsid w:val="009602AF"/>
    <w:rsid w:val="00961360"/>
    <w:rsid w:val="0096162C"/>
    <w:rsid w:val="00961ABB"/>
    <w:rsid w:val="00961B4B"/>
    <w:rsid w:val="009620B6"/>
    <w:rsid w:val="009621E9"/>
    <w:rsid w:val="0096365C"/>
    <w:rsid w:val="009639D9"/>
    <w:rsid w:val="00963C01"/>
    <w:rsid w:val="00963CF1"/>
    <w:rsid w:val="00963EC0"/>
    <w:rsid w:val="00964596"/>
    <w:rsid w:val="009646C4"/>
    <w:rsid w:val="0096577D"/>
    <w:rsid w:val="00966035"/>
    <w:rsid w:val="00966852"/>
    <w:rsid w:val="00966D5C"/>
    <w:rsid w:val="0097058D"/>
    <w:rsid w:val="00971469"/>
    <w:rsid w:val="0097249B"/>
    <w:rsid w:val="009735E8"/>
    <w:rsid w:val="009736AC"/>
    <w:rsid w:val="0097388D"/>
    <w:rsid w:val="00973C81"/>
    <w:rsid w:val="0097446E"/>
    <w:rsid w:val="00975AED"/>
    <w:rsid w:val="00976E4E"/>
    <w:rsid w:val="00977DF4"/>
    <w:rsid w:val="00980453"/>
    <w:rsid w:val="0098079E"/>
    <w:rsid w:val="00981138"/>
    <w:rsid w:val="00981753"/>
    <w:rsid w:val="0098306E"/>
    <w:rsid w:val="00983077"/>
    <w:rsid w:val="009838A0"/>
    <w:rsid w:val="009844B3"/>
    <w:rsid w:val="009858CD"/>
    <w:rsid w:val="00986D4D"/>
    <w:rsid w:val="00986E52"/>
    <w:rsid w:val="00986E82"/>
    <w:rsid w:val="00987518"/>
    <w:rsid w:val="00987643"/>
    <w:rsid w:val="009910E7"/>
    <w:rsid w:val="0099226E"/>
    <w:rsid w:val="00992768"/>
    <w:rsid w:val="00992FA7"/>
    <w:rsid w:val="00993833"/>
    <w:rsid w:val="00994D40"/>
    <w:rsid w:val="00995DC7"/>
    <w:rsid w:val="00995E55"/>
    <w:rsid w:val="00997E68"/>
    <w:rsid w:val="009A1029"/>
    <w:rsid w:val="009A1073"/>
    <w:rsid w:val="009A2710"/>
    <w:rsid w:val="009A29A6"/>
    <w:rsid w:val="009A3695"/>
    <w:rsid w:val="009A4DC7"/>
    <w:rsid w:val="009A55B2"/>
    <w:rsid w:val="009A58CF"/>
    <w:rsid w:val="009A657E"/>
    <w:rsid w:val="009A6994"/>
    <w:rsid w:val="009A6A38"/>
    <w:rsid w:val="009B11B7"/>
    <w:rsid w:val="009B21FD"/>
    <w:rsid w:val="009B3C06"/>
    <w:rsid w:val="009B3C44"/>
    <w:rsid w:val="009B5069"/>
    <w:rsid w:val="009B5116"/>
    <w:rsid w:val="009B5117"/>
    <w:rsid w:val="009B5297"/>
    <w:rsid w:val="009B5350"/>
    <w:rsid w:val="009B53DD"/>
    <w:rsid w:val="009B5EF8"/>
    <w:rsid w:val="009B6227"/>
    <w:rsid w:val="009B62E3"/>
    <w:rsid w:val="009B69C4"/>
    <w:rsid w:val="009B6F2A"/>
    <w:rsid w:val="009B7D21"/>
    <w:rsid w:val="009C00FA"/>
    <w:rsid w:val="009C0183"/>
    <w:rsid w:val="009C01D1"/>
    <w:rsid w:val="009C0E3A"/>
    <w:rsid w:val="009C1E7E"/>
    <w:rsid w:val="009C29B0"/>
    <w:rsid w:val="009C30DD"/>
    <w:rsid w:val="009C389F"/>
    <w:rsid w:val="009C40F7"/>
    <w:rsid w:val="009C476B"/>
    <w:rsid w:val="009C564C"/>
    <w:rsid w:val="009C6CDD"/>
    <w:rsid w:val="009C70E4"/>
    <w:rsid w:val="009C729B"/>
    <w:rsid w:val="009C7608"/>
    <w:rsid w:val="009C7769"/>
    <w:rsid w:val="009C7AF4"/>
    <w:rsid w:val="009C7F4D"/>
    <w:rsid w:val="009D0118"/>
    <w:rsid w:val="009D0F50"/>
    <w:rsid w:val="009D14BC"/>
    <w:rsid w:val="009D23BA"/>
    <w:rsid w:val="009D41FE"/>
    <w:rsid w:val="009D4681"/>
    <w:rsid w:val="009D53C6"/>
    <w:rsid w:val="009D5591"/>
    <w:rsid w:val="009D5E40"/>
    <w:rsid w:val="009D6586"/>
    <w:rsid w:val="009D6F0E"/>
    <w:rsid w:val="009D7367"/>
    <w:rsid w:val="009D7C06"/>
    <w:rsid w:val="009E027B"/>
    <w:rsid w:val="009E050E"/>
    <w:rsid w:val="009E0770"/>
    <w:rsid w:val="009E0B2F"/>
    <w:rsid w:val="009E0F72"/>
    <w:rsid w:val="009E11CB"/>
    <w:rsid w:val="009E1B74"/>
    <w:rsid w:val="009E205F"/>
    <w:rsid w:val="009E22DC"/>
    <w:rsid w:val="009E2796"/>
    <w:rsid w:val="009E307A"/>
    <w:rsid w:val="009E37CB"/>
    <w:rsid w:val="009E4207"/>
    <w:rsid w:val="009E430A"/>
    <w:rsid w:val="009E4B5D"/>
    <w:rsid w:val="009E5CF8"/>
    <w:rsid w:val="009E5F88"/>
    <w:rsid w:val="009E67DA"/>
    <w:rsid w:val="009E710A"/>
    <w:rsid w:val="009E7E62"/>
    <w:rsid w:val="009E7E96"/>
    <w:rsid w:val="009F027D"/>
    <w:rsid w:val="009F3050"/>
    <w:rsid w:val="009F3651"/>
    <w:rsid w:val="009F3732"/>
    <w:rsid w:val="009F43F2"/>
    <w:rsid w:val="009F4721"/>
    <w:rsid w:val="009F4916"/>
    <w:rsid w:val="009F49CD"/>
    <w:rsid w:val="009F4ABA"/>
    <w:rsid w:val="009F5197"/>
    <w:rsid w:val="009F53ED"/>
    <w:rsid w:val="009F57AB"/>
    <w:rsid w:val="009F61D9"/>
    <w:rsid w:val="009F646F"/>
    <w:rsid w:val="009F64E9"/>
    <w:rsid w:val="009F72FE"/>
    <w:rsid w:val="009F73C2"/>
    <w:rsid w:val="009F7A76"/>
    <w:rsid w:val="00A006F0"/>
    <w:rsid w:val="00A00EE0"/>
    <w:rsid w:val="00A013E0"/>
    <w:rsid w:val="00A0181A"/>
    <w:rsid w:val="00A01C7B"/>
    <w:rsid w:val="00A02102"/>
    <w:rsid w:val="00A02735"/>
    <w:rsid w:val="00A02BAD"/>
    <w:rsid w:val="00A030AF"/>
    <w:rsid w:val="00A0412A"/>
    <w:rsid w:val="00A04538"/>
    <w:rsid w:val="00A0464D"/>
    <w:rsid w:val="00A05BEA"/>
    <w:rsid w:val="00A06381"/>
    <w:rsid w:val="00A06B21"/>
    <w:rsid w:val="00A07164"/>
    <w:rsid w:val="00A077C9"/>
    <w:rsid w:val="00A10190"/>
    <w:rsid w:val="00A124D0"/>
    <w:rsid w:val="00A13E69"/>
    <w:rsid w:val="00A1408B"/>
    <w:rsid w:val="00A14A62"/>
    <w:rsid w:val="00A14D38"/>
    <w:rsid w:val="00A1516B"/>
    <w:rsid w:val="00A15319"/>
    <w:rsid w:val="00A158AD"/>
    <w:rsid w:val="00A15D2B"/>
    <w:rsid w:val="00A162F1"/>
    <w:rsid w:val="00A16739"/>
    <w:rsid w:val="00A17269"/>
    <w:rsid w:val="00A1764D"/>
    <w:rsid w:val="00A2179B"/>
    <w:rsid w:val="00A22472"/>
    <w:rsid w:val="00A232AB"/>
    <w:rsid w:val="00A246E6"/>
    <w:rsid w:val="00A24762"/>
    <w:rsid w:val="00A25A20"/>
    <w:rsid w:val="00A25D69"/>
    <w:rsid w:val="00A26487"/>
    <w:rsid w:val="00A27F66"/>
    <w:rsid w:val="00A30333"/>
    <w:rsid w:val="00A303A9"/>
    <w:rsid w:val="00A31765"/>
    <w:rsid w:val="00A31F0F"/>
    <w:rsid w:val="00A323D9"/>
    <w:rsid w:val="00A326A3"/>
    <w:rsid w:val="00A3325C"/>
    <w:rsid w:val="00A33567"/>
    <w:rsid w:val="00A349A3"/>
    <w:rsid w:val="00A34BC8"/>
    <w:rsid w:val="00A35003"/>
    <w:rsid w:val="00A35013"/>
    <w:rsid w:val="00A3508F"/>
    <w:rsid w:val="00A36025"/>
    <w:rsid w:val="00A364C1"/>
    <w:rsid w:val="00A365DE"/>
    <w:rsid w:val="00A36F6E"/>
    <w:rsid w:val="00A36FBB"/>
    <w:rsid w:val="00A3776D"/>
    <w:rsid w:val="00A37783"/>
    <w:rsid w:val="00A37A14"/>
    <w:rsid w:val="00A40000"/>
    <w:rsid w:val="00A40FAE"/>
    <w:rsid w:val="00A41DE5"/>
    <w:rsid w:val="00A42F4B"/>
    <w:rsid w:val="00A43839"/>
    <w:rsid w:val="00A444DE"/>
    <w:rsid w:val="00A446FF"/>
    <w:rsid w:val="00A461C8"/>
    <w:rsid w:val="00A50039"/>
    <w:rsid w:val="00A50F57"/>
    <w:rsid w:val="00A52165"/>
    <w:rsid w:val="00A5275E"/>
    <w:rsid w:val="00A52ADC"/>
    <w:rsid w:val="00A53A7B"/>
    <w:rsid w:val="00A53B73"/>
    <w:rsid w:val="00A55197"/>
    <w:rsid w:val="00A5583B"/>
    <w:rsid w:val="00A57046"/>
    <w:rsid w:val="00A57AA7"/>
    <w:rsid w:val="00A57EF1"/>
    <w:rsid w:val="00A6056E"/>
    <w:rsid w:val="00A60847"/>
    <w:rsid w:val="00A61B6E"/>
    <w:rsid w:val="00A62081"/>
    <w:rsid w:val="00A62F00"/>
    <w:rsid w:val="00A6382C"/>
    <w:rsid w:val="00A63AC4"/>
    <w:rsid w:val="00A63E2C"/>
    <w:rsid w:val="00A64AAA"/>
    <w:rsid w:val="00A65F1C"/>
    <w:rsid w:val="00A672B6"/>
    <w:rsid w:val="00A676E6"/>
    <w:rsid w:val="00A67AC8"/>
    <w:rsid w:val="00A706CE"/>
    <w:rsid w:val="00A70FFF"/>
    <w:rsid w:val="00A7176D"/>
    <w:rsid w:val="00A71DA0"/>
    <w:rsid w:val="00A72210"/>
    <w:rsid w:val="00A742AA"/>
    <w:rsid w:val="00A74B52"/>
    <w:rsid w:val="00A74DF2"/>
    <w:rsid w:val="00A75800"/>
    <w:rsid w:val="00A759D0"/>
    <w:rsid w:val="00A75B3A"/>
    <w:rsid w:val="00A75F4A"/>
    <w:rsid w:val="00A76B70"/>
    <w:rsid w:val="00A76F4A"/>
    <w:rsid w:val="00A7706C"/>
    <w:rsid w:val="00A778A3"/>
    <w:rsid w:val="00A77986"/>
    <w:rsid w:val="00A77BC9"/>
    <w:rsid w:val="00A80DB5"/>
    <w:rsid w:val="00A80E20"/>
    <w:rsid w:val="00A81084"/>
    <w:rsid w:val="00A81FC8"/>
    <w:rsid w:val="00A82D67"/>
    <w:rsid w:val="00A83512"/>
    <w:rsid w:val="00A835A4"/>
    <w:rsid w:val="00A84B3E"/>
    <w:rsid w:val="00A85EC1"/>
    <w:rsid w:val="00A85EE8"/>
    <w:rsid w:val="00A866FB"/>
    <w:rsid w:val="00A86F11"/>
    <w:rsid w:val="00A87B6A"/>
    <w:rsid w:val="00A90574"/>
    <w:rsid w:val="00A905FD"/>
    <w:rsid w:val="00A9098A"/>
    <w:rsid w:val="00A90CA2"/>
    <w:rsid w:val="00A912D9"/>
    <w:rsid w:val="00A9201E"/>
    <w:rsid w:val="00A93970"/>
    <w:rsid w:val="00A947CB"/>
    <w:rsid w:val="00A94B17"/>
    <w:rsid w:val="00A94C8F"/>
    <w:rsid w:val="00A94F32"/>
    <w:rsid w:val="00A956BC"/>
    <w:rsid w:val="00A965AA"/>
    <w:rsid w:val="00A9678B"/>
    <w:rsid w:val="00A96C66"/>
    <w:rsid w:val="00A97245"/>
    <w:rsid w:val="00A97953"/>
    <w:rsid w:val="00A97A24"/>
    <w:rsid w:val="00A97B3C"/>
    <w:rsid w:val="00A97CDE"/>
    <w:rsid w:val="00A97D6D"/>
    <w:rsid w:val="00AA0087"/>
    <w:rsid w:val="00AA0C56"/>
    <w:rsid w:val="00AA1020"/>
    <w:rsid w:val="00AA112C"/>
    <w:rsid w:val="00AA1987"/>
    <w:rsid w:val="00AA1B26"/>
    <w:rsid w:val="00AA241D"/>
    <w:rsid w:val="00AA2CFA"/>
    <w:rsid w:val="00AA3B99"/>
    <w:rsid w:val="00AA3EE8"/>
    <w:rsid w:val="00AA449E"/>
    <w:rsid w:val="00AA4EE8"/>
    <w:rsid w:val="00AA7981"/>
    <w:rsid w:val="00AA7F54"/>
    <w:rsid w:val="00AB229A"/>
    <w:rsid w:val="00AB257F"/>
    <w:rsid w:val="00AB2EC0"/>
    <w:rsid w:val="00AB30B8"/>
    <w:rsid w:val="00AB3307"/>
    <w:rsid w:val="00AB3348"/>
    <w:rsid w:val="00AB35E2"/>
    <w:rsid w:val="00AB3CD5"/>
    <w:rsid w:val="00AB3FF5"/>
    <w:rsid w:val="00AB41DA"/>
    <w:rsid w:val="00AB4CC7"/>
    <w:rsid w:val="00AB4F3C"/>
    <w:rsid w:val="00AB6394"/>
    <w:rsid w:val="00AB6E09"/>
    <w:rsid w:val="00AB6F4E"/>
    <w:rsid w:val="00AB71E6"/>
    <w:rsid w:val="00AB743E"/>
    <w:rsid w:val="00AB7725"/>
    <w:rsid w:val="00AC00FC"/>
    <w:rsid w:val="00AC0386"/>
    <w:rsid w:val="00AC0C70"/>
    <w:rsid w:val="00AC1490"/>
    <w:rsid w:val="00AC21D7"/>
    <w:rsid w:val="00AC3779"/>
    <w:rsid w:val="00AC3F6D"/>
    <w:rsid w:val="00AC464A"/>
    <w:rsid w:val="00AC478B"/>
    <w:rsid w:val="00AC5A0C"/>
    <w:rsid w:val="00AC603B"/>
    <w:rsid w:val="00AC658E"/>
    <w:rsid w:val="00AC6769"/>
    <w:rsid w:val="00AC7664"/>
    <w:rsid w:val="00AC7907"/>
    <w:rsid w:val="00AC791A"/>
    <w:rsid w:val="00AC7989"/>
    <w:rsid w:val="00AC7C4F"/>
    <w:rsid w:val="00AC7F50"/>
    <w:rsid w:val="00AD1805"/>
    <w:rsid w:val="00AD1835"/>
    <w:rsid w:val="00AD2126"/>
    <w:rsid w:val="00AD2140"/>
    <w:rsid w:val="00AD28FE"/>
    <w:rsid w:val="00AD3D03"/>
    <w:rsid w:val="00AD4571"/>
    <w:rsid w:val="00AD461D"/>
    <w:rsid w:val="00AD5216"/>
    <w:rsid w:val="00AD5CE2"/>
    <w:rsid w:val="00AD62BA"/>
    <w:rsid w:val="00AD636D"/>
    <w:rsid w:val="00AE0C10"/>
    <w:rsid w:val="00AE13B9"/>
    <w:rsid w:val="00AE23DF"/>
    <w:rsid w:val="00AE2A1D"/>
    <w:rsid w:val="00AE2B61"/>
    <w:rsid w:val="00AE2F26"/>
    <w:rsid w:val="00AE3ED7"/>
    <w:rsid w:val="00AE4F32"/>
    <w:rsid w:val="00AE53BA"/>
    <w:rsid w:val="00AE59FE"/>
    <w:rsid w:val="00AE6BD3"/>
    <w:rsid w:val="00AE6CAA"/>
    <w:rsid w:val="00AE6D42"/>
    <w:rsid w:val="00AE71D0"/>
    <w:rsid w:val="00AF013A"/>
    <w:rsid w:val="00AF03B2"/>
    <w:rsid w:val="00AF042C"/>
    <w:rsid w:val="00AF06C8"/>
    <w:rsid w:val="00AF135D"/>
    <w:rsid w:val="00AF155B"/>
    <w:rsid w:val="00AF1CEB"/>
    <w:rsid w:val="00AF2163"/>
    <w:rsid w:val="00AF2233"/>
    <w:rsid w:val="00AF2CE4"/>
    <w:rsid w:val="00AF455B"/>
    <w:rsid w:val="00AF4943"/>
    <w:rsid w:val="00AF4AEA"/>
    <w:rsid w:val="00AF4D23"/>
    <w:rsid w:val="00AF4E93"/>
    <w:rsid w:val="00AF5263"/>
    <w:rsid w:val="00AF5BA3"/>
    <w:rsid w:val="00AF79ED"/>
    <w:rsid w:val="00B00636"/>
    <w:rsid w:val="00B014C9"/>
    <w:rsid w:val="00B02899"/>
    <w:rsid w:val="00B02C0D"/>
    <w:rsid w:val="00B02D97"/>
    <w:rsid w:val="00B02DB2"/>
    <w:rsid w:val="00B030DB"/>
    <w:rsid w:val="00B0370C"/>
    <w:rsid w:val="00B03923"/>
    <w:rsid w:val="00B04053"/>
    <w:rsid w:val="00B04B71"/>
    <w:rsid w:val="00B05019"/>
    <w:rsid w:val="00B05402"/>
    <w:rsid w:val="00B05E4A"/>
    <w:rsid w:val="00B06F3D"/>
    <w:rsid w:val="00B07663"/>
    <w:rsid w:val="00B1007C"/>
    <w:rsid w:val="00B10264"/>
    <w:rsid w:val="00B105A9"/>
    <w:rsid w:val="00B105D7"/>
    <w:rsid w:val="00B10725"/>
    <w:rsid w:val="00B11393"/>
    <w:rsid w:val="00B11714"/>
    <w:rsid w:val="00B1364C"/>
    <w:rsid w:val="00B13DEB"/>
    <w:rsid w:val="00B1422C"/>
    <w:rsid w:val="00B14E4C"/>
    <w:rsid w:val="00B14E60"/>
    <w:rsid w:val="00B17703"/>
    <w:rsid w:val="00B17744"/>
    <w:rsid w:val="00B17FAA"/>
    <w:rsid w:val="00B20578"/>
    <w:rsid w:val="00B20D91"/>
    <w:rsid w:val="00B214A3"/>
    <w:rsid w:val="00B22A74"/>
    <w:rsid w:val="00B22B12"/>
    <w:rsid w:val="00B23144"/>
    <w:rsid w:val="00B2375E"/>
    <w:rsid w:val="00B23CA5"/>
    <w:rsid w:val="00B24172"/>
    <w:rsid w:val="00B24935"/>
    <w:rsid w:val="00B2518D"/>
    <w:rsid w:val="00B26C62"/>
    <w:rsid w:val="00B26DB0"/>
    <w:rsid w:val="00B3058C"/>
    <w:rsid w:val="00B30A12"/>
    <w:rsid w:val="00B30D4A"/>
    <w:rsid w:val="00B30EB2"/>
    <w:rsid w:val="00B315A8"/>
    <w:rsid w:val="00B3225B"/>
    <w:rsid w:val="00B3250C"/>
    <w:rsid w:val="00B32751"/>
    <w:rsid w:val="00B33AFB"/>
    <w:rsid w:val="00B341B5"/>
    <w:rsid w:val="00B346A8"/>
    <w:rsid w:val="00B352D5"/>
    <w:rsid w:val="00B367CA"/>
    <w:rsid w:val="00B4127D"/>
    <w:rsid w:val="00B41356"/>
    <w:rsid w:val="00B41446"/>
    <w:rsid w:val="00B41A80"/>
    <w:rsid w:val="00B42BD8"/>
    <w:rsid w:val="00B43D82"/>
    <w:rsid w:val="00B44C7C"/>
    <w:rsid w:val="00B451AD"/>
    <w:rsid w:val="00B45341"/>
    <w:rsid w:val="00B463BC"/>
    <w:rsid w:val="00B4651F"/>
    <w:rsid w:val="00B46BF0"/>
    <w:rsid w:val="00B47303"/>
    <w:rsid w:val="00B51AB4"/>
    <w:rsid w:val="00B51F1E"/>
    <w:rsid w:val="00B52339"/>
    <w:rsid w:val="00B52C32"/>
    <w:rsid w:val="00B5306B"/>
    <w:rsid w:val="00B5334B"/>
    <w:rsid w:val="00B533CE"/>
    <w:rsid w:val="00B536FE"/>
    <w:rsid w:val="00B53F84"/>
    <w:rsid w:val="00B540E2"/>
    <w:rsid w:val="00B5443A"/>
    <w:rsid w:val="00B54644"/>
    <w:rsid w:val="00B54BC0"/>
    <w:rsid w:val="00B54E98"/>
    <w:rsid w:val="00B550C4"/>
    <w:rsid w:val="00B56826"/>
    <w:rsid w:val="00B56B59"/>
    <w:rsid w:val="00B56D47"/>
    <w:rsid w:val="00B56D55"/>
    <w:rsid w:val="00B56E5E"/>
    <w:rsid w:val="00B579FF"/>
    <w:rsid w:val="00B57A7A"/>
    <w:rsid w:val="00B57ABF"/>
    <w:rsid w:val="00B6011F"/>
    <w:rsid w:val="00B60975"/>
    <w:rsid w:val="00B60AD6"/>
    <w:rsid w:val="00B60C0D"/>
    <w:rsid w:val="00B60CDB"/>
    <w:rsid w:val="00B60F0D"/>
    <w:rsid w:val="00B618C2"/>
    <w:rsid w:val="00B61EA0"/>
    <w:rsid w:val="00B625FA"/>
    <w:rsid w:val="00B626E3"/>
    <w:rsid w:val="00B62FF5"/>
    <w:rsid w:val="00B63BDC"/>
    <w:rsid w:val="00B64535"/>
    <w:rsid w:val="00B6475F"/>
    <w:rsid w:val="00B64862"/>
    <w:rsid w:val="00B66403"/>
    <w:rsid w:val="00B67226"/>
    <w:rsid w:val="00B672FD"/>
    <w:rsid w:val="00B675B2"/>
    <w:rsid w:val="00B676BC"/>
    <w:rsid w:val="00B67C4B"/>
    <w:rsid w:val="00B70D14"/>
    <w:rsid w:val="00B71403"/>
    <w:rsid w:val="00B725F1"/>
    <w:rsid w:val="00B733C5"/>
    <w:rsid w:val="00B743C5"/>
    <w:rsid w:val="00B756E4"/>
    <w:rsid w:val="00B7592D"/>
    <w:rsid w:val="00B75C01"/>
    <w:rsid w:val="00B76065"/>
    <w:rsid w:val="00B7714B"/>
    <w:rsid w:val="00B77644"/>
    <w:rsid w:val="00B77DBD"/>
    <w:rsid w:val="00B77F41"/>
    <w:rsid w:val="00B81203"/>
    <w:rsid w:val="00B81ADD"/>
    <w:rsid w:val="00B821D1"/>
    <w:rsid w:val="00B82A8E"/>
    <w:rsid w:val="00B82D3C"/>
    <w:rsid w:val="00B845BD"/>
    <w:rsid w:val="00B8513B"/>
    <w:rsid w:val="00B85B61"/>
    <w:rsid w:val="00B861A5"/>
    <w:rsid w:val="00B86480"/>
    <w:rsid w:val="00B8658C"/>
    <w:rsid w:val="00B86CFF"/>
    <w:rsid w:val="00B8712B"/>
    <w:rsid w:val="00B87990"/>
    <w:rsid w:val="00B87BED"/>
    <w:rsid w:val="00B87D92"/>
    <w:rsid w:val="00B87F4A"/>
    <w:rsid w:val="00B90355"/>
    <w:rsid w:val="00B90DE0"/>
    <w:rsid w:val="00B90EEB"/>
    <w:rsid w:val="00B91449"/>
    <w:rsid w:val="00B91A0F"/>
    <w:rsid w:val="00B920FE"/>
    <w:rsid w:val="00B9227E"/>
    <w:rsid w:val="00B9339B"/>
    <w:rsid w:val="00B939D1"/>
    <w:rsid w:val="00B93E59"/>
    <w:rsid w:val="00B93FB9"/>
    <w:rsid w:val="00B94209"/>
    <w:rsid w:val="00B9495C"/>
    <w:rsid w:val="00B94C3F"/>
    <w:rsid w:val="00B95139"/>
    <w:rsid w:val="00B96310"/>
    <w:rsid w:val="00BA0E6A"/>
    <w:rsid w:val="00BA125B"/>
    <w:rsid w:val="00BA1DE8"/>
    <w:rsid w:val="00BA23FB"/>
    <w:rsid w:val="00BA2DB1"/>
    <w:rsid w:val="00BA2F7D"/>
    <w:rsid w:val="00BA3B79"/>
    <w:rsid w:val="00BA4662"/>
    <w:rsid w:val="00BA5AFA"/>
    <w:rsid w:val="00BA5B79"/>
    <w:rsid w:val="00BA5BA9"/>
    <w:rsid w:val="00BA7BB7"/>
    <w:rsid w:val="00BB054B"/>
    <w:rsid w:val="00BB14EA"/>
    <w:rsid w:val="00BB1C90"/>
    <w:rsid w:val="00BB234D"/>
    <w:rsid w:val="00BB26C8"/>
    <w:rsid w:val="00BB2FBC"/>
    <w:rsid w:val="00BB3A2D"/>
    <w:rsid w:val="00BB41B5"/>
    <w:rsid w:val="00BB51F2"/>
    <w:rsid w:val="00BB5AB0"/>
    <w:rsid w:val="00BB5DD1"/>
    <w:rsid w:val="00BB6161"/>
    <w:rsid w:val="00BB645D"/>
    <w:rsid w:val="00BB6640"/>
    <w:rsid w:val="00BB6665"/>
    <w:rsid w:val="00BB68BC"/>
    <w:rsid w:val="00BB6B4A"/>
    <w:rsid w:val="00BB70C6"/>
    <w:rsid w:val="00BB755A"/>
    <w:rsid w:val="00BB778E"/>
    <w:rsid w:val="00BC118C"/>
    <w:rsid w:val="00BC14FF"/>
    <w:rsid w:val="00BC182B"/>
    <w:rsid w:val="00BC1E81"/>
    <w:rsid w:val="00BC2180"/>
    <w:rsid w:val="00BC2647"/>
    <w:rsid w:val="00BC30A6"/>
    <w:rsid w:val="00BC3222"/>
    <w:rsid w:val="00BC410F"/>
    <w:rsid w:val="00BC4501"/>
    <w:rsid w:val="00BC46D2"/>
    <w:rsid w:val="00BC4830"/>
    <w:rsid w:val="00BC51EC"/>
    <w:rsid w:val="00BC528B"/>
    <w:rsid w:val="00BC5B44"/>
    <w:rsid w:val="00BC751D"/>
    <w:rsid w:val="00BC7CC5"/>
    <w:rsid w:val="00BC7E0E"/>
    <w:rsid w:val="00BC7E95"/>
    <w:rsid w:val="00BD14C1"/>
    <w:rsid w:val="00BD22BA"/>
    <w:rsid w:val="00BD332E"/>
    <w:rsid w:val="00BD3377"/>
    <w:rsid w:val="00BD36BE"/>
    <w:rsid w:val="00BD3A6A"/>
    <w:rsid w:val="00BD4920"/>
    <w:rsid w:val="00BD4B93"/>
    <w:rsid w:val="00BD4DA6"/>
    <w:rsid w:val="00BD5862"/>
    <w:rsid w:val="00BD5BAB"/>
    <w:rsid w:val="00BD67A8"/>
    <w:rsid w:val="00BD68AF"/>
    <w:rsid w:val="00BD725F"/>
    <w:rsid w:val="00BD72EE"/>
    <w:rsid w:val="00BE0119"/>
    <w:rsid w:val="00BE04B4"/>
    <w:rsid w:val="00BE0550"/>
    <w:rsid w:val="00BE08F2"/>
    <w:rsid w:val="00BE08F7"/>
    <w:rsid w:val="00BE0C8F"/>
    <w:rsid w:val="00BE1140"/>
    <w:rsid w:val="00BE147B"/>
    <w:rsid w:val="00BE17DD"/>
    <w:rsid w:val="00BE18E7"/>
    <w:rsid w:val="00BE1A7B"/>
    <w:rsid w:val="00BE2D3C"/>
    <w:rsid w:val="00BE2F51"/>
    <w:rsid w:val="00BE30AA"/>
    <w:rsid w:val="00BE3C7E"/>
    <w:rsid w:val="00BE4546"/>
    <w:rsid w:val="00BE4B2E"/>
    <w:rsid w:val="00BE51D2"/>
    <w:rsid w:val="00BE5A69"/>
    <w:rsid w:val="00BE5B1C"/>
    <w:rsid w:val="00BE6545"/>
    <w:rsid w:val="00BE680C"/>
    <w:rsid w:val="00BE6993"/>
    <w:rsid w:val="00BE7C13"/>
    <w:rsid w:val="00BE7F2E"/>
    <w:rsid w:val="00BF0C87"/>
    <w:rsid w:val="00BF0D99"/>
    <w:rsid w:val="00BF1253"/>
    <w:rsid w:val="00BF1A0D"/>
    <w:rsid w:val="00BF230A"/>
    <w:rsid w:val="00BF2358"/>
    <w:rsid w:val="00BF2DB4"/>
    <w:rsid w:val="00BF2ED3"/>
    <w:rsid w:val="00BF360F"/>
    <w:rsid w:val="00BF3916"/>
    <w:rsid w:val="00BF3978"/>
    <w:rsid w:val="00BF3CAA"/>
    <w:rsid w:val="00BF46C3"/>
    <w:rsid w:val="00BF4C60"/>
    <w:rsid w:val="00BF586B"/>
    <w:rsid w:val="00BF6476"/>
    <w:rsid w:val="00BF78D7"/>
    <w:rsid w:val="00BF7BA7"/>
    <w:rsid w:val="00C00AD6"/>
    <w:rsid w:val="00C00BB3"/>
    <w:rsid w:val="00C00EB8"/>
    <w:rsid w:val="00C013C6"/>
    <w:rsid w:val="00C021CE"/>
    <w:rsid w:val="00C025A7"/>
    <w:rsid w:val="00C029A1"/>
    <w:rsid w:val="00C032DF"/>
    <w:rsid w:val="00C0333C"/>
    <w:rsid w:val="00C03394"/>
    <w:rsid w:val="00C03C28"/>
    <w:rsid w:val="00C03F32"/>
    <w:rsid w:val="00C04CDE"/>
    <w:rsid w:val="00C04FDD"/>
    <w:rsid w:val="00C05166"/>
    <w:rsid w:val="00C05AE6"/>
    <w:rsid w:val="00C06636"/>
    <w:rsid w:val="00C071D7"/>
    <w:rsid w:val="00C0740B"/>
    <w:rsid w:val="00C10223"/>
    <w:rsid w:val="00C105C7"/>
    <w:rsid w:val="00C10E5F"/>
    <w:rsid w:val="00C10E64"/>
    <w:rsid w:val="00C11312"/>
    <w:rsid w:val="00C115C1"/>
    <w:rsid w:val="00C119C5"/>
    <w:rsid w:val="00C12D58"/>
    <w:rsid w:val="00C1389D"/>
    <w:rsid w:val="00C138DA"/>
    <w:rsid w:val="00C13F84"/>
    <w:rsid w:val="00C13FE0"/>
    <w:rsid w:val="00C1583F"/>
    <w:rsid w:val="00C15C0C"/>
    <w:rsid w:val="00C15C14"/>
    <w:rsid w:val="00C15E1E"/>
    <w:rsid w:val="00C1634A"/>
    <w:rsid w:val="00C16A07"/>
    <w:rsid w:val="00C16FD9"/>
    <w:rsid w:val="00C1713D"/>
    <w:rsid w:val="00C17C2E"/>
    <w:rsid w:val="00C2100A"/>
    <w:rsid w:val="00C22988"/>
    <w:rsid w:val="00C22B47"/>
    <w:rsid w:val="00C24236"/>
    <w:rsid w:val="00C2461A"/>
    <w:rsid w:val="00C24D3D"/>
    <w:rsid w:val="00C2528A"/>
    <w:rsid w:val="00C25E04"/>
    <w:rsid w:val="00C26380"/>
    <w:rsid w:val="00C26C37"/>
    <w:rsid w:val="00C27C7F"/>
    <w:rsid w:val="00C300B1"/>
    <w:rsid w:val="00C30937"/>
    <w:rsid w:val="00C30D1B"/>
    <w:rsid w:val="00C314FE"/>
    <w:rsid w:val="00C315FA"/>
    <w:rsid w:val="00C31640"/>
    <w:rsid w:val="00C31DA6"/>
    <w:rsid w:val="00C31F73"/>
    <w:rsid w:val="00C32933"/>
    <w:rsid w:val="00C3306D"/>
    <w:rsid w:val="00C334FD"/>
    <w:rsid w:val="00C33687"/>
    <w:rsid w:val="00C33D63"/>
    <w:rsid w:val="00C33EC8"/>
    <w:rsid w:val="00C340F8"/>
    <w:rsid w:val="00C3495B"/>
    <w:rsid w:val="00C35AC8"/>
    <w:rsid w:val="00C35BE1"/>
    <w:rsid w:val="00C3620D"/>
    <w:rsid w:val="00C3621D"/>
    <w:rsid w:val="00C3628C"/>
    <w:rsid w:val="00C36337"/>
    <w:rsid w:val="00C369E5"/>
    <w:rsid w:val="00C3744F"/>
    <w:rsid w:val="00C3745F"/>
    <w:rsid w:val="00C37AF2"/>
    <w:rsid w:val="00C37B3A"/>
    <w:rsid w:val="00C41BA0"/>
    <w:rsid w:val="00C41EEF"/>
    <w:rsid w:val="00C42022"/>
    <w:rsid w:val="00C4232D"/>
    <w:rsid w:val="00C424FF"/>
    <w:rsid w:val="00C4279B"/>
    <w:rsid w:val="00C42B70"/>
    <w:rsid w:val="00C430D3"/>
    <w:rsid w:val="00C433AD"/>
    <w:rsid w:val="00C43B1B"/>
    <w:rsid w:val="00C44A36"/>
    <w:rsid w:val="00C45559"/>
    <w:rsid w:val="00C458C2"/>
    <w:rsid w:val="00C4599B"/>
    <w:rsid w:val="00C460EC"/>
    <w:rsid w:val="00C46341"/>
    <w:rsid w:val="00C477DD"/>
    <w:rsid w:val="00C50F91"/>
    <w:rsid w:val="00C51392"/>
    <w:rsid w:val="00C51519"/>
    <w:rsid w:val="00C5162B"/>
    <w:rsid w:val="00C51C55"/>
    <w:rsid w:val="00C51C84"/>
    <w:rsid w:val="00C51D25"/>
    <w:rsid w:val="00C51F97"/>
    <w:rsid w:val="00C5261C"/>
    <w:rsid w:val="00C526EB"/>
    <w:rsid w:val="00C52C61"/>
    <w:rsid w:val="00C53E19"/>
    <w:rsid w:val="00C543BC"/>
    <w:rsid w:val="00C544E3"/>
    <w:rsid w:val="00C54755"/>
    <w:rsid w:val="00C60249"/>
    <w:rsid w:val="00C602CE"/>
    <w:rsid w:val="00C608E3"/>
    <w:rsid w:val="00C60CA4"/>
    <w:rsid w:val="00C60FBC"/>
    <w:rsid w:val="00C61787"/>
    <w:rsid w:val="00C6184F"/>
    <w:rsid w:val="00C61D0E"/>
    <w:rsid w:val="00C62528"/>
    <w:rsid w:val="00C62EFB"/>
    <w:rsid w:val="00C64252"/>
    <w:rsid w:val="00C64600"/>
    <w:rsid w:val="00C65EB7"/>
    <w:rsid w:val="00C6654D"/>
    <w:rsid w:val="00C67EC9"/>
    <w:rsid w:val="00C67FA8"/>
    <w:rsid w:val="00C70171"/>
    <w:rsid w:val="00C70C22"/>
    <w:rsid w:val="00C71027"/>
    <w:rsid w:val="00C71DFC"/>
    <w:rsid w:val="00C729CC"/>
    <w:rsid w:val="00C72AF4"/>
    <w:rsid w:val="00C73249"/>
    <w:rsid w:val="00C73E8E"/>
    <w:rsid w:val="00C74788"/>
    <w:rsid w:val="00C753E9"/>
    <w:rsid w:val="00C75CE7"/>
    <w:rsid w:val="00C75DB0"/>
    <w:rsid w:val="00C75FAE"/>
    <w:rsid w:val="00C76719"/>
    <w:rsid w:val="00C76DA1"/>
    <w:rsid w:val="00C77314"/>
    <w:rsid w:val="00C777CA"/>
    <w:rsid w:val="00C80511"/>
    <w:rsid w:val="00C808CF"/>
    <w:rsid w:val="00C80CBB"/>
    <w:rsid w:val="00C81296"/>
    <w:rsid w:val="00C81E5A"/>
    <w:rsid w:val="00C82E50"/>
    <w:rsid w:val="00C83280"/>
    <w:rsid w:val="00C83361"/>
    <w:rsid w:val="00C83440"/>
    <w:rsid w:val="00C83E24"/>
    <w:rsid w:val="00C84183"/>
    <w:rsid w:val="00C842A5"/>
    <w:rsid w:val="00C844FC"/>
    <w:rsid w:val="00C8586C"/>
    <w:rsid w:val="00C861B9"/>
    <w:rsid w:val="00C9017D"/>
    <w:rsid w:val="00C903AC"/>
    <w:rsid w:val="00C909E0"/>
    <w:rsid w:val="00C91189"/>
    <w:rsid w:val="00C9127C"/>
    <w:rsid w:val="00C91D05"/>
    <w:rsid w:val="00C920B8"/>
    <w:rsid w:val="00C9284E"/>
    <w:rsid w:val="00C92C4C"/>
    <w:rsid w:val="00C942ED"/>
    <w:rsid w:val="00C97161"/>
    <w:rsid w:val="00C9728E"/>
    <w:rsid w:val="00C97478"/>
    <w:rsid w:val="00CA0042"/>
    <w:rsid w:val="00CA0BDF"/>
    <w:rsid w:val="00CA109F"/>
    <w:rsid w:val="00CA1B3F"/>
    <w:rsid w:val="00CA210B"/>
    <w:rsid w:val="00CA2B5C"/>
    <w:rsid w:val="00CA31F3"/>
    <w:rsid w:val="00CA3667"/>
    <w:rsid w:val="00CA4254"/>
    <w:rsid w:val="00CA5540"/>
    <w:rsid w:val="00CA5811"/>
    <w:rsid w:val="00CA58D0"/>
    <w:rsid w:val="00CA5CF3"/>
    <w:rsid w:val="00CA6A97"/>
    <w:rsid w:val="00CA6C9D"/>
    <w:rsid w:val="00CA7102"/>
    <w:rsid w:val="00CA7766"/>
    <w:rsid w:val="00CB0A26"/>
    <w:rsid w:val="00CB0F0D"/>
    <w:rsid w:val="00CB1504"/>
    <w:rsid w:val="00CB25FF"/>
    <w:rsid w:val="00CB3030"/>
    <w:rsid w:val="00CB3BA5"/>
    <w:rsid w:val="00CB3F87"/>
    <w:rsid w:val="00CB4B9B"/>
    <w:rsid w:val="00CB5884"/>
    <w:rsid w:val="00CB58BC"/>
    <w:rsid w:val="00CB5B01"/>
    <w:rsid w:val="00CB5FF3"/>
    <w:rsid w:val="00CB7286"/>
    <w:rsid w:val="00CB795B"/>
    <w:rsid w:val="00CB7E2D"/>
    <w:rsid w:val="00CC01E2"/>
    <w:rsid w:val="00CC0398"/>
    <w:rsid w:val="00CC0516"/>
    <w:rsid w:val="00CC07FF"/>
    <w:rsid w:val="00CC1DD6"/>
    <w:rsid w:val="00CC1E73"/>
    <w:rsid w:val="00CC248A"/>
    <w:rsid w:val="00CC3091"/>
    <w:rsid w:val="00CC398D"/>
    <w:rsid w:val="00CC39C5"/>
    <w:rsid w:val="00CC3E5E"/>
    <w:rsid w:val="00CC4163"/>
    <w:rsid w:val="00CC4746"/>
    <w:rsid w:val="00CC5532"/>
    <w:rsid w:val="00CC5781"/>
    <w:rsid w:val="00CC5B51"/>
    <w:rsid w:val="00CC5C32"/>
    <w:rsid w:val="00CC6108"/>
    <w:rsid w:val="00CC7C47"/>
    <w:rsid w:val="00CD0EDD"/>
    <w:rsid w:val="00CD278A"/>
    <w:rsid w:val="00CD2EEB"/>
    <w:rsid w:val="00CD301F"/>
    <w:rsid w:val="00CD3106"/>
    <w:rsid w:val="00CD43BC"/>
    <w:rsid w:val="00CD486A"/>
    <w:rsid w:val="00CD5160"/>
    <w:rsid w:val="00CD5CF8"/>
    <w:rsid w:val="00CD6570"/>
    <w:rsid w:val="00CD69CD"/>
    <w:rsid w:val="00CD7F52"/>
    <w:rsid w:val="00CE0545"/>
    <w:rsid w:val="00CE176D"/>
    <w:rsid w:val="00CE1A63"/>
    <w:rsid w:val="00CE1FA3"/>
    <w:rsid w:val="00CE2216"/>
    <w:rsid w:val="00CE2BD3"/>
    <w:rsid w:val="00CE2C40"/>
    <w:rsid w:val="00CE39F0"/>
    <w:rsid w:val="00CE3E29"/>
    <w:rsid w:val="00CE4E16"/>
    <w:rsid w:val="00CE5A38"/>
    <w:rsid w:val="00CE6676"/>
    <w:rsid w:val="00CE6954"/>
    <w:rsid w:val="00CE725E"/>
    <w:rsid w:val="00CE793B"/>
    <w:rsid w:val="00CF0346"/>
    <w:rsid w:val="00CF0792"/>
    <w:rsid w:val="00CF193E"/>
    <w:rsid w:val="00CF1F40"/>
    <w:rsid w:val="00CF210B"/>
    <w:rsid w:val="00CF2154"/>
    <w:rsid w:val="00CF289C"/>
    <w:rsid w:val="00CF29E7"/>
    <w:rsid w:val="00CF2A47"/>
    <w:rsid w:val="00CF3167"/>
    <w:rsid w:val="00CF3796"/>
    <w:rsid w:val="00CF40AC"/>
    <w:rsid w:val="00CF4148"/>
    <w:rsid w:val="00CF5561"/>
    <w:rsid w:val="00CF57E3"/>
    <w:rsid w:val="00CF57FF"/>
    <w:rsid w:val="00CF67BA"/>
    <w:rsid w:val="00CF6A19"/>
    <w:rsid w:val="00CF7123"/>
    <w:rsid w:val="00CF7B92"/>
    <w:rsid w:val="00D0056D"/>
    <w:rsid w:val="00D005EF"/>
    <w:rsid w:val="00D00ECF"/>
    <w:rsid w:val="00D01337"/>
    <w:rsid w:val="00D018E0"/>
    <w:rsid w:val="00D01EAB"/>
    <w:rsid w:val="00D0341B"/>
    <w:rsid w:val="00D03D19"/>
    <w:rsid w:val="00D0450F"/>
    <w:rsid w:val="00D04978"/>
    <w:rsid w:val="00D04B7F"/>
    <w:rsid w:val="00D05653"/>
    <w:rsid w:val="00D05A29"/>
    <w:rsid w:val="00D05AA5"/>
    <w:rsid w:val="00D0605D"/>
    <w:rsid w:val="00D06E6C"/>
    <w:rsid w:val="00D10515"/>
    <w:rsid w:val="00D105CD"/>
    <w:rsid w:val="00D10C55"/>
    <w:rsid w:val="00D10D62"/>
    <w:rsid w:val="00D1181B"/>
    <w:rsid w:val="00D12474"/>
    <w:rsid w:val="00D127EF"/>
    <w:rsid w:val="00D13D22"/>
    <w:rsid w:val="00D1527F"/>
    <w:rsid w:val="00D15408"/>
    <w:rsid w:val="00D15430"/>
    <w:rsid w:val="00D15CE8"/>
    <w:rsid w:val="00D1615B"/>
    <w:rsid w:val="00D17815"/>
    <w:rsid w:val="00D17B52"/>
    <w:rsid w:val="00D17F43"/>
    <w:rsid w:val="00D201AA"/>
    <w:rsid w:val="00D213D4"/>
    <w:rsid w:val="00D222BF"/>
    <w:rsid w:val="00D22331"/>
    <w:rsid w:val="00D22456"/>
    <w:rsid w:val="00D22D2F"/>
    <w:rsid w:val="00D22EDF"/>
    <w:rsid w:val="00D235F5"/>
    <w:rsid w:val="00D259F6"/>
    <w:rsid w:val="00D25C3B"/>
    <w:rsid w:val="00D26E16"/>
    <w:rsid w:val="00D276CC"/>
    <w:rsid w:val="00D27A29"/>
    <w:rsid w:val="00D27BD5"/>
    <w:rsid w:val="00D30F55"/>
    <w:rsid w:val="00D313CB"/>
    <w:rsid w:val="00D3150B"/>
    <w:rsid w:val="00D3184C"/>
    <w:rsid w:val="00D328E1"/>
    <w:rsid w:val="00D337F8"/>
    <w:rsid w:val="00D33CDA"/>
    <w:rsid w:val="00D34D57"/>
    <w:rsid w:val="00D35A73"/>
    <w:rsid w:val="00D364F4"/>
    <w:rsid w:val="00D366D2"/>
    <w:rsid w:val="00D36F3D"/>
    <w:rsid w:val="00D37C37"/>
    <w:rsid w:val="00D4063A"/>
    <w:rsid w:val="00D4132A"/>
    <w:rsid w:val="00D42718"/>
    <w:rsid w:val="00D42FD9"/>
    <w:rsid w:val="00D43324"/>
    <w:rsid w:val="00D433F3"/>
    <w:rsid w:val="00D43517"/>
    <w:rsid w:val="00D43908"/>
    <w:rsid w:val="00D43B57"/>
    <w:rsid w:val="00D4456A"/>
    <w:rsid w:val="00D44CFB"/>
    <w:rsid w:val="00D458A1"/>
    <w:rsid w:val="00D4594D"/>
    <w:rsid w:val="00D45C5B"/>
    <w:rsid w:val="00D467C3"/>
    <w:rsid w:val="00D475A7"/>
    <w:rsid w:val="00D47727"/>
    <w:rsid w:val="00D5021C"/>
    <w:rsid w:val="00D504AF"/>
    <w:rsid w:val="00D50A85"/>
    <w:rsid w:val="00D50D72"/>
    <w:rsid w:val="00D50E9C"/>
    <w:rsid w:val="00D510BD"/>
    <w:rsid w:val="00D5174C"/>
    <w:rsid w:val="00D5198C"/>
    <w:rsid w:val="00D51D69"/>
    <w:rsid w:val="00D51FC4"/>
    <w:rsid w:val="00D5231E"/>
    <w:rsid w:val="00D5347F"/>
    <w:rsid w:val="00D53BB8"/>
    <w:rsid w:val="00D54531"/>
    <w:rsid w:val="00D554E4"/>
    <w:rsid w:val="00D55EB7"/>
    <w:rsid w:val="00D562CE"/>
    <w:rsid w:val="00D569B5"/>
    <w:rsid w:val="00D57FE6"/>
    <w:rsid w:val="00D6079C"/>
    <w:rsid w:val="00D60F5E"/>
    <w:rsid w:val="00D61245"/>
    <w:rsid w:val="00D62265"/>
    <w:rsid w:val="00D65152"/>
    <w:rsid w:val="00D65560"/>
    <w:rsid w:val="00D65867"/>
    <w:rsid w:val="00D658D7"/>
    <w:rsid w:val="00D6634B"/>
    <w:rsid w:val="00D66546"/>
    <w:rsid w:val="00D66850"/>
    <w:rsid w:val="00D66EA4"/>
    <w:rsid w:val="00D67F88"/>
    <w:rsid w:val="00D72109"/>
    <w:rsid w:val="00D7266E"/>
    <w:rsid w:val="00D7291E"/>
    <w:rsid w:val="00D729C5"/>
    <w:rsid w:val="00D72D6F"/>
    <w:rsid w:val="00D736F5"/>
    <w:rsid w:val="00D738CC"/>
    <w:rsid w:val="00D740B0"/>
    <w:rsid w:val="00D744C3"/>
    <w:rsid w:val="00D754A1"/>
    <w:rsid w:val="00D76654"/>
    <w:rsid w:val="00D7673C"/>
    <w:rsid w:val="00D76A79"/>
    <w:rsid w:val="00D775F9"/>
    <w:rsid w:val="00D809B5"/>
    <w:rsid w:val="00D80BEE"/>
    <w:rsid w:val="00D816D7"/>
    <w:rsid w:val="00D8233E"/>
    <w:rsid w:val="00D82AAA"/>
    <w:rsid w:val="00D82EA9"/>
    <w:rsid w:val="00D84171"/>
    <w:rsid w:val="00D858D4"/>
    <w:rsid w:val="00D90A29"/>
    <w:rsid w:val="00D90AA1"/>
    <w:rsid w:val="00D91DB2"/>
    <w:rsid w:val="00D91EA6"/>
    <w:rsid w:val="00D926F6"/>
    <w:rsid w:val="00D92AA2"/>
    <w:rsid w:val="00D9346C"/>
    <w:rsid w:val="00D93847"/>
    <w:rsid w:val="00D93BFD"/>
    <w:rsid w:val="00D93D54"/>
    <w:rsid w:val="00D94BDC"/>
    <w:rsid w:val="00D9509F"/>
    <w:rsid w:val="00D96056"/>
    <w:rsid w:val="00D96261"/>
    <w:rsid w:val="00D966F6"/>
    <w:rsid w:val="00D96775"/>
    <w:rsid w:val="00D97585"/>
    <w:rsid w:val="00D97D31"/>
    <w:rsid w:val="00D97D80"/>
    <w:rsid w:val="00DA028F"/>
    <w:rsid w:val="00DA11DA"/>
    <w:rsid w:val="00DA1441"/>
    <w:rsid w:val="00DA336C"/>
    <w:rsid w:val="00DA376C"/>
    <w:rsid w:val="00DA3890"/>
    <w:rsid w:val="00DA3EB7"/>
    <w:rsid w:val="00DA44EA"/>
    <w:rsid w:val="00DA4527"/>
    <w:rsid w:val="00DA456E"/>
    <w:rsid w:val="00DA4848"/>
    <w:rsid w:val="00DA4F82"/>
    <w:rsid w:val="00DA4FE0"/>
    <w:rsid w:val="00DA584E"/>
    <w:rsid w:val="00DA5DDB"/>
    <w:rsid w:val="00DA658F"/>
    <w:rsid w:val="00DA66D9"/>
    <w:rsid w:val="00DA6D62"/>
    <w:rsid w:val="00DA7961"/>
    <w:rsid w:val="00DA7CD1"/>
    <w:rsid w:val="00DA7EA4"/>
    <w:rsid w:val="00DB0CFC"/>
    <w:rsid w:val="00DB0D59"/>
    <w:rsid w:val="00DB15F2"/>
    <w:rsid w:val="00DB19BA"/>
    <w:rsid w:val="00DB2867"/>
    <w:rsid w:val="00DB28ED"/>
    <w:rsid w:val="00DB2DC6"/>
    <w:rsid w:val="00DB398C"/>
    <w:rsid w:val="00DB4359"/>
    <w:rsid w:val="00DB4377"/>
    <w:rsid w:val="00DB4608"/>
    <w:rsid w:val="00DB4F1E"/>
    <w:rsid w:val="00DB546F"/>
    <w:rsid w:val="00DB599F"/>
    <w:rsid w:val="00DB5B0B"/>
    <w:rsid w:val="00DB62B2"/>
    <w:rsid w:val="00DB62BE"/>
    <w:rsid w:val="00DB6423"/>
    <w:rsid w:val="00DB6538"/>
    <w:rsid w:val="00DB799E"/>
    <w:rsid w:val="00DB79C8"/>
    <w:rsid w:val="00DC0604"/>
    <w:rsid w:val="00DC074F"/>
    <w:rsid w:val="00DC0967"/>
    <w:rsid w:val="00DC136D"/>
    <w:rsid w:val="00DC1562"/>
    <w:rsid w:val="00DC21E5"/>
    <w:rsid w:val="00DC2598"/>
    <w:rsid w:val="00DC27DF"/>
    <w:rsid w:val="00DC2B44"/>
    <w:rsid w:val="00DC30B6"/>
    <w:rsid w:val="00DC366E"/>
    <w:rsid w:val="00DC3885"/>
    <w:rsid w:val="00DC3C74"/>
    <w:rsid w:val="00DC4313"/>
    <w:rsid w:val="00DC61B1"/>
    <w:rsid w:val="00DC6941"/>
    <w:rsid w:val="00DC698E"/>
    <w:rsid w:val="00DC6DE4"/>
    <w:rsid w:val="00DD09F8"/>
    <w:rsid w:val="00DD1173"/>
    <w:rsid w:val="00DD127C"/>
    <w:rsid w:val="00DD2C18"/>
    <w:rsid w:val="00DD2C99"/>
    <w:rsid w:val="00DD335E"/>
    <w:rsid w:val="00DD5424"/>
    <w:rsid w:val="00DD54FC"/>
    <w:rsid w:val="00DD563B"/>
    <w:rsid w:val="00DD6204"/>
    <w:rsid w:val="00DD69EA"/>
    <w:rsid w:val="00DD6A76"/>
    <w:rsid w:val="00DD79D8"/>
    <w:rsid w:val="00DE0590"/>
    <w:rsid w:val="00DE0681"/>
    <w:rsid w:val="00DE094C"/>
    <w:rsid w:val="00DE1C19"/>
    <w:rsid w:val="00DE21A1"/>
    <w:rsid w:val="00DE2D94"/>
    <w:rsid w:val="00DE306D"/>
    <w:rsid w:val="00DE33E6"/>
    <w:rsid w:val="00DE492D"/>
    <w:rsid w:val="00DE4D2D"/>
    <w:rsid w:val="00DE526A"/>
    <w:rsid w:val="00DE53EB"/>
    <w:rsid w:val="00DE547F"/>
    <w:rsid w:val="00DE581F"/>
    <w:rsid w:val="00DE5CF1"/>
    <w:rsid w:val="00DE631B"/>
    <w:rsid w:val="00DE6928"/>
    <w:rsid w:val="00DE6E2B"/>
    <w:rsid w:val="00DE7195"/>
    <w:rsid w:val="00DE72F6"/>
    <w:rsid w:val="00DE7695"/>
    <w:rsid w:val="00DE78EF"/>
    <w:rsid w:val="00DE7BD9"/>
    <w:rsid w:val="00DE7C0A"/>
    <w:rsid w:val="00DF02B2"/>
    <w:rsid w:val="00DF22A0"/>
    <w:rsid w:val="00DF2A4D"/>
    <w:rsid w:val="00DF2F3D"/>
    <w:rsid w:val="00DF3198"/>
    <w:rsid w:val="00DF3AFE"/>
    <w:rsid w:val="00DF3D04"/>
    <w:rsid w:val="00DF3DCB"/>
    <w:rsid w:val="00DF44A1"/>
    <w:rsid w:val="00DF4945"/>
    <w:rsid w:val="00DF64BF"/>
    <w:rsid w:val="00DF6701"/>
    <w:rsid w:val="00DF6900"/>
    <w:rsid w:val="00DF6BAA"/>
    <w:rsid w:val="00DF7378"/>
    <w:rsid w:val="00DF7510"/>
    <w:rsid w:val="00DF7BE7"/>
    <w:rsid w:val="00DF7C92"/>
    <w:rsid w:val="00E00363"/>
    <w:rsid w:val="00E00794"/>
    <w:rsid w:val="00E008FC"/>
    <w:rsid w:val="00E010A8"/>
    <w:rsid w:val="00E01263"/>
    <w:rsid w:val="00E018B3"/>
    <w:rsid w:val="00E02CC8"/>
    <w:rsid w:val="00E032B6"/>
    <w:rsid w:val="00E033AE"/>
    <w:rsid w:val="00E037E2"/>
    <w:rsid w:val="00E03833"/>
    <w:rsid w:val="00E04221"/>
    <w:rsid w:val="00E0478D"/>
    <w:rsid w:val="00E05981"/>
    <w:rsid w:val="00E06B3A"/>
    <w:rsid w:val="00E06F2E"/>
    <w:rsid w:val="00E07721"/>
    <w:rsid w:val="00E10B4F"/>
    <w:rsid w:val="00E10DD3"/>
    <w:rsid w:val="00E1134C"/>
    <w:rsid w:val="00E124BE"/>
    <w:rsid w:val="00E12E42"/>
    <w:rsid w:val="00E13101"/>
    <w:rsid w:val="00E13EC7"/>
    <w:rsid w:val="00E143A1"/>
    <w:rsid w:val="00E14ABC"/>
    <w:rsid w:val="00E14BCB"/>
    <w:rsid w:val="00E15007"/>
    <w:rsid w:val="00E15500"/>
    <w:rsid w:val="00E1692A"/>
    <w:rsid w:val="00E177F0"/>
    <w:rsid w:val="00E200F1"/>
    <w:rsid w:val="00E2113E"/>
    <w:rsid w:val="00E211E6"/>
    <w:rsid w:val="00E220CF"/>
    <w:rsid w:val="00E244F8"/>
    <w:rsid w:val="00E2459B"/>
    <w:rsid w:val="00E24678"/>
    <w:rsid w:val="00E250AA"/>
    <w:rsid w:val="00E257DD"/>
    <w:rsid w:val="00E258AC"/>
    <w:rsid w:val="00E26EDB"/>
    <w:rsid w:val="00E271DB"/>
    <w:rsid w:val="00E27C12"/>
    <w:rsid w:val="00E27C77"/>
    <w:rsid w:val="00E30541"/>
    <w:rsid w:val="00E30731"/>
    <w:rsid w:val="00E30E6A"/>
    <w:rsid w:val="00E315EE"/>
    <w:rsid w:val="00E31997"/>
    <w:rsid w:val="00E3351A"/>
    <w:rsid w:val="00E33BB2"/>
    <w:rsid w:val="00E345C8"/>
    <w:rsid w:val="00E356B1"/>
    <w:rsid w:val="00E367A8"/>
    <w:rsid w:val="00E36BBA"/>
    <w:rsid w:val="00E36FEB"/>
    <w:rsid w:val="00E406C4"/>
    <w:rsid w:val="00E40D88"/>
    <w:rsid w:val="00E41AA8"/>
    <w:rsid w:val="00E41B34"/>
    <w:rsid w:val="00E41C0C"/>
    <w:rsid w:val="00E41D01"/>
    <w:rsid w:val="00E436A8"/>
    <w:rsid w:val="00E44729"/>
    <w:rsid w:val="00E44B7D"/>
    <w:rsid w:val="00E44B8A"/>
    <w:rsid w:val="00E44E71"/>
    <w:rsid w:val="00E44F3D"/>
    <w:rsid w:val="00E45343"/>
    <w:rsid w:val="00E459CE"/>
    <w:rsid w:val="00E467D0"/>
    <w:rsid w:val="00E46E8B"/>
    <w:rsid w:val="00E4733A"/>
    <w:rsid w:val="00E47E7B"/>
    <w:rsid w:val="00E50DCB"/>
    <w:rsid w:val="00E51781"/>
    <w:rsid w:val="00E517C2"/>
    <w:rsid w:val="00E51B1B"/>
    <w:rsid w:val="00E521BC"/>
    <w:rsid w:val="00E52353"/>
    <w:rsid w:val="00E5281C"/>
    <w:rsid w:val="00E52B35"/>
    <w:rsid w:val="00E53199"/>
    <w:rsid w:val="00E53504"/>
    <w:rsid w:val="00E53F9D"/>
    <w:rsid w:val="00E54A2C"/>
    <w:rsid w:val="00E55AE3"/>
    <w:rsid w:val="00E56593"/>
    <w:rsid w:val="00E565F7"/>
    <w:rsid w:val="00E56B83"/>
    <w:rsid w:val="00E60E53"/>
    <w:rsid w:val="00E613AB"/>
    <w:rsid w:val="00E6176A"/>
    <w:rsid w:val="00E6268B"/>
    <w:rsid w:val="00E62740"/>
    <w:rsid w:val="00E628C5"/>
    <w:rsid w:val="00E634A8"/>
    <w:rsid w:val="00E63FFE"/>
    <w:rsid w:val="00E656EF"/>
    <w:rsid w:val="00E65FE4"/>
    <w:rsid w:val="00E6687A"/>
    <w:rsid w:val="00E67AA7"/>
    <w:rsid w:val="00E67B2C"/>
    <w:rsid w:val="00E67E36"/>
    <w:rsid w:val="00E708C3"/>
    <w:rsid w:val="00E7131B"/>
    <w:rsid w:val="00E71B59"/>
    <w:rsid w:val="00E71CC9"/>
    <w:rsid w:val="00E724BF"/>
    <w:rsid w:val="00E729C9"/>
    <w:rsid w:val="00E72FA2"/>
    <w:rsid w:val="00E73125"/>
    <w:rsid w:val="00E7312A"/>
    <w:rsid w:val="00E745E3"/>
    <w:rsid w:val="00E7521E"/>
    <w:rsid w:val="00E75FC7"/>
    <w:rsid w:val="00E76118"/>
    <w:rsid w:val="00E764C6"/>
    <w:rsid w:val="00E7659B"/>
    <w:rsid w:val="00E767CF"/>
    <w:rsid w:val="00E76823"/>
    <w:rsid w:val="00E76B23"/>
    <w:rsid w:val="00E76FCA"/>
    <w:rsid w:val="00E77212"/>
    <w:rsid w:val="00E77392"/>
    <w:rsid w:val="00E77773"/>
    <w:rsid w:val="00E77A7F"/>
    <w:rsid w:val="00E77B1C"/>
    <w:rsid w:val="00E77BD9"/>
    <w:rsid w:val="00E8050D"/>
    <w:rsid w:val="00E80721"/>
    <w:rsid w:val="00E80C0D"/>
    <w:rsid w:val="00E82E02"/>
    <w:rsid w:val="00E83526"/>
    <w:rsid w:val="00E83B12"/>
    <w:rsid w:val="00E845F2"/>
    <w:rsid w:val="00E84719"/>
    <w:rsid w:val="00E849BA"/>
    <w:rsid w:val="00E84B3C"/>
    <w:rsid w:val="00E85348"/>
    <w:rsid w:val="00E855F7"/>
    <w:rsid w:val="00E85CA6"/>
    <w:rsid w:val="00E86BA9"/>
    <w:rsid w:val="00E86D15"/>
    <w:rsid w:val="00E86F6D"/>
    <w:rsid w:val="00E872C4"/>
    <w:rsid w:val="00E877E4"/>
    <w:rsid w:val="00E90043"/>
    <w:rsid w:val="00E90798"/>
    <w:rsid w:val="00E91173"/>
    <w:rsid w:val="00E91718"/>
    <w:rsid w:val="00E929B9"/>
    <w:rsid w:val="00E931F4"/>
    <w:rsid w:val="00E93448"/>
    <w:rsid w:val="00E9517D"/>
    <w:rsid w:val="00E9528F"/>
    <w:rsid w:val="00E96336"/>
    <w:rsid w:val="00E96585"/>
    <w:rsid w:val="00E96F8B"/>
    <w:rsid w:val="00E97215"/>
    <w:rsid w:val="00E978DD"/>
    <w:rsid w:val="00E97D77"/>
    <w:rsid w:val="00E97DBD"/>
    <w:rsid w:val="00EA0566"/>
    <w:rsid w:val="00EA0D11"/>
    <w:rsid w:val="00EA2049"/>
    <w:rsid w:val="00EA2158"/>
    <w:rsid w:val="00EA27EB"/>
    <w:rsid w:val="00EA2F3C"/>
    <w:rsid w:val="00EA2F77"/>
    <w:rsid w:val="00EA334C"/>
    <w:rsid w:val="00EA413E"/>
    <w:rsid w:val="00EA4C3B"/>
    <w:rsid w:val="00EA5395"/>
    <w:rsid w:val="00EA56AC"/>
    <w:rsid w:val="00EA6D94"/>
    <w:rsid w:val="00EA6F47"/>
    <w:rsid w:val="00EA7237"/>
    <w:rsid w:val="00EA7DE5"/>
    <w:rsid w:val="00EB030A"/>
    <w:rsid w:val="00EB0A7E"/>
    <w:rsid w:val="00EB170D"/>
    <w:rsid w:val="00EB1A75"/>
    <w:rsid w:val="00EB2611"/>
    <w:rsid w:val="00EB2CE5"/>
    <w:rsid w:val="00EB4417"/>
    <w:rsid w:val="00EB4F93"/>
    <w:rsid w:val="00EB51EB"/>
    <w:rsid w:val="00EB65F9"/>
    <w:rsid w:val="00EB67D6"/>
    <w:rsid w:val="00EB6FFF"/>
    <w:rsid w:val="00EB703A"/>
    <w:rsid w:val="00EB7D9B"/>
    <w:rsid w:val="00EC1553"/>
    <w:rsid w:val="00EC1BB7"/>
    <w:rsid w:val="00EC1DD7"/>
    <w:rsid w:val="00EC2399"/>
    <w:rsid w:val="00EC2B7A"/>
    <w:rsid w:val="00EC3480"/>
    <w:rsid w:val="00EC37A3"/>
    <w:rsid w:val="00EC3EC3"/>
    <w:rsid w:val="00EC3FDC"/>
    <w:rsid w:val="00EC488D"/>
    <w:rsid w:val="00EC539D"/>
    <w:rsid w:val="00EC5E08"/>
    <w:rsid w:val="00EC7059"/>
    <w:rsid w:val="00ED013B"/>
    <w:rsid w:val="00ED0D7F"/>
    <w:rsid w:val="00ED283A"/>
    <w:rsid w:val="00ED29D4"/>
    <w:rsid w:val="00ED2D25"/>
    <w:rsid w:val="00ED3F45"/>
    <w:rsid w:val="00ED40B1"/>
    <w:rsid w:val="00ED40E1"/>
    <w:rsid w:val="00ED5ADD"/>
    <w:rsid w:val="00ED6022"/>
    <w:rsid w:val="00ED627D"/>
    <w:rsid w:val="00ED6532"/>
    <w:rsid w:val="00ED6563"/>
    <w:rsid w:val="00ED66EB"/>
    <w:rsid w:val="00ED6CF7"/>
    <w:rsid w:val="00ED7880"/>
    <w:rsid w:val="00ED7E56"/>
    <w:rsid w:val="00ED7E7F"/>
    <w:rsid w:val="00EE0598"/>
    <w:rsid w:val="00EE05B5"/>
    <w:rsid w:val="00EE0E17"/>
    <w:rsid w:val="00EE166D"/>
    <w:rsid w:val="00EE1752"/>
    <w:rsid w:val="00EE1BDB"/>
    <w:rsid w:val="00EE1C5F"/>
    <w:rsid w:val="00EE2B80"/>
    <w:rsid w:val="00EE2F03"/>
    <w:rsid w:val="00EE4028"/>
    <w:rsid w:val="00EE4616"/>
    <w:rsid w:val="00EE6483"/>
    <w:rsid w:val="00EE6648"/>
    <w:rsid w:val="00EE6CBA"/>
    <w:rsid w:val="00EE777A"/>
    <w:rsid w:val="00EF041F"/>
    <w:rsid w:val="00EF0EA1"/>
    <w:rsid w:val="00EF1582"/>
    <w:rsid w:val="00EF1E1F"/>
    <w:rsid w:val="00EF1EF0"/>
    <w:rsid w:val="00EF2DCA"/>
    <w:rsid w:val="00EF390C"/>
    <w:rsid w:val="00EF429A"/>
    <w:rsid w:val="00EF67D7"/>
    <w:rsid w:val="00EF6C0D"/>
    <w:rsid w:val="00EF7165"/>
    <w:rsid w:val="00EF7601"/>
    <w:rsid w:val="00EF7710"/>
    <w:rsid w:val="00EF7DE5"/>
    <w:rsid w:val="00F002A4"/>
    <w:rsid w:val="00F00473"/>
    <w:rsid w:val="00F01383"/>
    <w:rsid w:val="00F01787"/>
    <w:rsid w:val="00F01903"/>
    <w:rsid w:val="00F026D0"/>
    <w:rsid w:val="00F02FDD"/>
    <w:rsid w:val="00F03C3D"/>
    <w:rsid w:val="00F03D0F"/>
    <w:rsid w:val="00F04EA4"/>
    <w:rsid w:val="00F0524D"/>
    <w:rsid w:val="00F06B07"/>
    <w:rsid w:val="00F06BDB"/>
    <w:rsid w:val="00F06CF7"/>
    <w:rsid w:val="00F07015"/>
    <w:rsid w:val="00F07574"/>
    <w:rsid w:val="00F0787C"/>
    <w:rsid w:val="00F07D9B"/>
    <w:rsid w:val="00F10F53"/>
    <w:rsid w:val="00F11340"/>
    <w:rsid w:val="00F11B80"/>
    <w:rsid w:val="00F125B8"/>
    <w:rsid w:val="00F12894"/>
    <w:rsid w:val="00F12A46"/>
    <w:rsid w:val="00F12D35"/>
    <w:rsid w:val="00F1333B"/>
    <w:rsid w:val="00F1338D"/>
    <w:rsid w:val="00F136CE"/>
    <w:rsid w:val="00F13C49"/>
    <w:rsid w:val="00F13E3E"/>
    <w:rsid w:val="00F149C9"/>
    <w:rsid w:val="00F14C53"/>
    <w:rsid w:val="00F14CA4"/>
    <w:rsid w:val="00F14D39"/>
    <w:rsid w:val="00F14F12"/>
    <w:rsid w:val="00F152F5"/>
    <w:rsid w:val="00F1619B"/>
    <w:rsid w:val="00F161A8"/>
    <w:rsid w:val="00F16A94"/>
    <w:rsid w:val="00F16BD0"/>
    <w:rsid w:val="00F17C15"/>
    <w:rsid w:val="00F2119A"/>
    <w:rsid w:val="00F223E8"/>
    <w:rsid w:val="00F238F1"/>
    <w:rsid w:val="00F23917"/>
    <w:rsid w:val="00F247AA"/>
    <w:rsid w:val="00F25034"/>
    <w:rsid w:val="00F2575C"/>
    <w:rsid w:val="00F257A8"/>
    <w:rsid w:val="00F25CEB"/>
    <w:rsid w:val="00F25E5C"/>
    <w:rsid w:val="00F26161"/>
    <w:rsid w:val="00F26A34"/>
    <w:rsid w:val="00F26E74"/>
    <w:rsid w:val="00F30C16"/>
    <w:rsid w:val="00F30D36"/>
    <w:rsid w:val="00F31326"/>
    <w:rsid w:val="00F3175A"/>
    <w:rsid w:val="00F318A7"/>
    <w:rsid w:val="00F31B8E"/>
    <w:rsid w:val="00F31DB7"/>
    <w:rsid w:val="00F328A7"/>
    <w:rsid w:val="00F32AA8"/>
    <w:rsid w:val="00F32F2F"/>
    <w:rsid w:val="00F32FAF"/>
    <w:rsid w:val="00F3306D"/>
    <w:rsid w:val="00F333CB"/>
    <w:rsid w:val="00F3579F"/>
    <w:rsid w:val="00F35D91"/>
    <w:rsid w:val="00F3609B"/>
    <w:rsid w:val="00F366A2"/>
    <w:rsid w:val="00F36F78"/>
    <w:rsid w:val="00F36FA4"/>
    <w:rsid w:val="00F37A7F"/>
    <w:rsid w:val="00F40721"/>
    <w:rsid w:val="00F40D8B"/>
    <w:rsid w:val="00F41CD6"/>
    <w:rsid w:val="00F41ED6"/>
    <w:rsid w:val="00F4212D"/>
    <w:rsid w:val="00F423BA"/>
    <w:rsid w:val="00F429E3"/>
    <w:rsid w:val="00F429FA"/>
    <w:rsid w:val="00F43DA3"/>
    <w:rsid w:val="00F44139"/>
    <w:rsid w:val="00F44603"/>
    <w:rsid w:val="00F44D20"/>
    <w:rsid w:val="00F44F03"/>
    <w:rsid w:val="00F46880"/>
    <w:rsid w:val="00F47246"/>
    <w:rsid w:val="00F47AE4"/>
    <w:rsid w:val="00F500A5"/>
    <w:rsid w:val="00F507B3"/>
    <w:rsid w:val="00F50F94"/>
    <w:rsid w:val="00F5128B"/>
    <w:rsid w:val="00F51D92"/>
    <w:rsid w:val="00F52539"/>
    <w:rsid w:val="00F5273B"/>
    <w:rsid w:val="00F52B80"/>
    <w:rsid w:val="00F52D1F"/>
    <w:rsid w:val="00F531EC"/>
    <w:rsid w:val="00F53426"/>
    <w:rsid w:val="00F536BD"/>
    <w:rsid w:val="00F53D74"/>
    <w:rsid w:val="00F53F67"/>
    <w:rsid w:val="00F54D4F"/>
    <w:rsid w:val="00F54F21"/>
    <w:rsid w:val="00F556D8"/>
    <w:rsid w:val="00F56D9E"/>
    <w:rsid w:val="00F56DE2"/>
    <w:rsid w:val="00F57341"/>
    <w:rsid w:val="00F5748E"/>
    <w:rsid w:val="00F574B3"/>
    <w:rsid w:val="00F5773F"/>
    <w:rsid w:val="00F602B9"/>
    <w:rsid w:val="00F6060A"/>
    <w:rsid w:val="00F60AF1"/>
    <w:rsid w:val="00F60EE3"/>
    <w:rsid w:val="00F617D9"/>
    <w:rsid w:val="00F61EB7"/>
    <w:rsid w:val="00F62131"/>
    <w:rsid w:val="00F62370"/>
    <w:rsid w:val="00F6244B"/>
    <w:rsid w:val="00F62A1F"/>
    <w:rsid w:val="00F646A1"/>
    <w:rsid w:val="00F64954"/>
    <w:rsid w:val="00F658A8"/>
    <w:rsid w:val="00F65D6B"/>
    <w:rsid w:val="00F67535"/>
    <w:rsid w:val="00F679CF"/>
    <w:rsid w:val="00F67A2A"/>
    <w:rsid w:val="00F67A4E"/>
    <w:rsid w:val="00F7018B"/>
    <w:rsid w:val="00F70ADE"/>
    <w:rsid w:val="00F712CB"/>
    <w:rsid w:val="00F717A3"/>
    <w:rsid w:val="00F71CDF"/>
    <w:rsid w:val="00F7214B"/>
    <w:rsid w:val="00F7258F"/>
    <w:rsid w:val="00F7339F"/>
    <w:rsid w:val="00F738A0"/>
    <w:rsid w:val="00F73B94"/>
    <w:rsid w:val="00F73D2B"/>
    <w:rsid w:val="00F73D55"/>
    <w:rsid w:val="00F73EEE"/>
    <w:rsid w:val="00F746B4"/>
    <w:rsid w:val="00F75443"/>
    <w:rsid w:val="00F76071"/>
    <w:rsid w:val="00F76A19"/>
    <w:rsid w:val="00F7730C"/>
    <w:rsid w:val="00F77D9E"/>
    <w:rsid w:val="00F80507"/>
    <w:rsid w:val="00F806AF"/>
    <w:rsid w:val="00F80790"/>
    <w:rsid w:val="00F81A81"/>
    <w:rsid w:val="00F81C2D"/>
    <w:rsid w:val="00F81D8B"/>
    <w:rsid w:val="00F81FDE"/>
    <w:rsid w:val="00F83241"/>
    <w:rsid w:val="00F83FE4"/>
    <w:rsid w:val="00F84574"/>
    <w:rsid w:val="00F845A4"/>
    <w:rsid w:val="00F84656"/>
    <w:rsid w:val="00F84925"/>
    <w:rsid w:val="00F84DB1"/>
    <w:rsid w:val="00F852F7"/>
    <w:rsid w:val="00F858B7"/>
    <w:rsid w:val="00F85A6F"/>
    <w:rsid w:val="00F863E3"/>
    <w:rsid w:val="00F86535"/>
    <w:rsid w:val="00F870D5"/>
    <w:rsid w:val="00F8746A"/>
    <w:rsid w:val="00F909CC"/>
    <w:rsid w:val="00F90EA9"/>
    <w:rsid w:val="00F91437"/>
    <w:rsid w:val="00F91582"/>
    <w:rsid w:val="00F9184F"/>
    <w:rsid w:val="00F91897"/>
    <w:rsid w:val="00F9198A"/>
    <w:rsid w:val="00F91B22"/>
    <w:rsid w:val="00F91D0D"/>
    <w:rsid w:val="00F926F8"/>
    <w:rsid w:val="00F9364C"/>
    <w:rsid w:val="00F937EA"/>
    <w:rsid w:val="00F9494C"/>
    <w:rsid w:val="00F95056"/>
    <w:rsid w:val="00F9730F"/>
    <w:rsid w:val="00F973C8"/>
    <w:rsid w:val="00F978E3"/>
    <w:rsid w:val="00F97F17"/>
    <w:rsid w:val="00FA1D71"/>
    <w:rsid w:val="00FA22DD"/>
    <w:rsid w:val="00FA3035"/>
    <w:rsid w:val="00FA3673"/>
    <w:rsid w:val="00FA41C5"/>
    <w:rsid w:val="00FA46C9"/>
    <w:rsid w:val="00FA4D32"/>
    <w:rsid w:val="00FA4E12"/>
    <w:rsid w:val="00FA5A56"/>
    <w:rsid w:val="00FA5D32"/>
    <w:rsid w:val="00FA5E82"/>
    <w:rsid w:val="00FA635F"/>
    <w:rsid w:val="00FA6A34"/>
    <w:rsid w:val="00FA6D07"/>
    <w:rsid w:val="00FA723D"/>
    <w:rsid w:val="00FA79F1"/>
    <w:rsid w:val="00FB1878"/>
    <w:rsid w:val="00FB19E7"/>
    <w:rsid w:val="00FB1AFA"/>
    <w:rsid w:val="00FB1E13"/>
    <w:rsid w:val="00FB2C10"/>
    <w:rsid w:val="00FB2E57"/>
    <w:rsid w:val="00FB3B50"/>
    <w:rsid w:val="00FB40DC"/>
    <w:rsid w:val="00FB46F4"/>
    <w:rsid w:val="00FB4D1C"/>
    <w:rsid w:val="00FB5347"/>
    <w:rsid w:val="00FB619C"/>
    <w:rsid w:val="00FB7A40"/>
    <w:rsid w:val="00FB7C93"/>
    <w:rsid w:val="00FC0285"/>
    <w:rsid w:val="00FC0FF7"/>
    <w:rsid w:val="00FC130E"/>
    <w:rsid w:val="00FC158E"/>
    <w:rsid w:val="00FC1EC4"/>
    <w:rsid w:val="00FC200E"/>
    <w:rsid w:val="00FC20B3"/>
    <w:rsid w:val="00FC2BA6"/>
    <w:rsid w:val="00FC39C4"/>
    <w:rsid w:val="00FC4108"/>
    <w:rsid w:val="00FC43F6"/>
    <w:rsid w:val="00FC4E4A"/>
    <w:rsid w:val="00FC563F"/>
    <w:rsid w:val="00FC5A21"/>
    <w:rsid w:val="00FC67D5"/>
    <w:rsid w:val="00FC6858"/>
    <w:rsid w:val="00FC685F"/>
    <w:rsid w:val="00FC692E"/>
    <w:rsid w:val="00FC6990"/>
    <w:rsid w:val="00FC6D84"/>
    <w:rsid w:val="00FC7442"/>
    <w:rsid w:val="00FD06AF"/>
    <w:rsid w:val="00FD0EE7"/>
    <w:rsid w:val="00FD2831"/>
    <w:rsid w:val="00FD2A95"/>
    <w:rsid w:val="00FD2D61"/>
    <w:rsid w:val="00FD2E75"/>
    <w:rsid w:val="00FD3340"/>
    <w:rsid w:val="00FD3D2E"/>
    <w:rsid w:val="00FD523A"/>
    <w:rsid w:val="00FD52EE"/>
    <w:rsid w:val="00FD6724"/>
    <w:rsid w:val="00FD6E07"/>
    <w:rsid w:val="00FD79AC"/>
    <w:rsid w:val="00FD7C37"/>
    <w:rsid w:val="00FD7E76"/>
    <w:rsid w:val="00FE0477"/>
    <w:rsid w:val="00FE18D4"/>
    <w:rsid w:val="00FE1E29"/>
    <w:rsid w:val="00FE1E8C"/>
    <w:rsid w:val="00FE3F40"/>
    <w:rsid w:val="00FE4163"/>
    <w:rsid w:val="00FE4C5B"/>
    <w:rsid w:val="00FE55F5"/>
    <w:rsid w:val="00FE5E35"/>
    <w:rsid w:val="00FE6660"/>
    <w:rsid w:val="00FE68BF"/>
    <w:rsid w:val="00FE69C3"/>
    <w:rsid w:val="00FE6B10"/>
    <w:rsid w:val="00FF0EC2"/>
    <w:rsid w:val="00FF0FC3"/>
    <w:rsid w:val="00FF1222"/>
    <w:rsid w:val="00FF13DD"/>
    <w:rsid w:val="00FF1861"/>
    <w:rsid w:val="00FF24C9"/>
    <w:rsid w:val="00FF2EDD"/>
    <w:rsid w:val="00FF35F2"/>
    <w:rsid w:val="00FF3BEB"/>
    <w:rsid w:val="00FF3C4F"/>
    <w:rsid w:val="00FF4347"/>
    <w:rsid w:val="00FF49E3"/>
    <w:rsid w:val="00FF5FA5"/>
    <w:rsid w:val="00FF69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v:textbox inset="5.85pt,.7pt,5.85pt,.7pt"/>
    </o:shapedefaults>
    <o:shapelayout v:ext="edit">
      <o:idmap v:ext="edit" data="1"/>
    </o:shapelayout>
  </w:shapeDefaults>
  <w:doNotEmbedSmartTags/>
  <w:decimalSymbol w:val="."/>
  <w:listSeparator w:val=","/>
  <w14:docId w14:val="72AB9F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09CC"/>
    <w:pPr>
      <w:overflowPunct w:val="0"/>
      <w:autoSpaceDE w:val="0"/>
      <w:autoSpaceDN w:val="0"/>
      <w:spacing w:line="360" w:lineRule="auto"/>
      <w:ind w:firstLine="480"/>
    </w:pPr>
    <w:rPr>
      <w:rFonts w:ascii="Times New Roman" w:eastAsia="ＭＳ Ｐゴシック" w:hAnsi="Times New Roman"/>
      <w:color w:val="000000"/>
      <w:sz w:val="24"/>
      <w:szCs w:val="22"/>
    </w:rPr>
  </w:style>
  <w:style w:type="paragraph" w:styleId="1">
    <w:name w:val="heading 1"/>
    <w:basedOn w:val="a"/>
    <w:next w:val="a"/>
    <w:link w:val="10"/>
    <w:uiPriority w:val="9"/>
    <w:qFormat/>
    <w:rsid w:val="00AE23DF"/>
    <w:pPr>
      <w:keepNext/>
      <w:ind w:firstLine="0"/>
      <w:outlineLvl w:val="0"/>
    </w:pPr>
    <w:rPr>
      <w:rFonts w:eastAsia="OSAKA-MONO"/>
      <w:b/>
    </w:rPr>
  </w:style>
  <w:style w:type="paragraph" w:styleId="2">
    <w:name w:val="heading 2"/>
    <w:basedOn w:val="a"/>
    <w:next w:val="a"/>
    <w:link w:val="20"/>
    <w:uiPriority w:val="9"/>
    <w:unhideWhenUsed/>
    <w:qFormat/>
    <w:rsid w:val="00527862"/>
    <w:pPr>
      <w:keepNext/>
      <w:outlineLvl w:val="1"/>
    </w:pPr>
    <w:rPr>
      <w:rFonts w:ascii="游ゴシック Light" w:eastAsia="游ゴシック Light" w:hAnsi="游ゴシック Light"/>
    </w:rPr>
  </w:style>
  <w:style w:type="paragraph" w:styleId="4">
    <w:name w:val="heading 4"/>
    <w:basedOn w:val="a"/>
    <w:next w:val="a"/>
    <w:link w:val="40"/>
    <w:uiPriority w:val="9"/>
    <w:semiHidden/>
    <w:unhideWhenUsed/>
    <w:qFormat/>
    <w:rsid w:val="00406CB8"/>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qFormat/>
    <w:rsid w:val="00DB62A5"/>
    <w:pPr>
      <w:jc w:val="center"/>
    </w:pPr>
    <w:rPr>
      <w:rFonts w:eastAsia="平成明朝"/>
      <w:b/>
    </w:rPr>
  </w:style>
  <w:style w:type="paragraph" w:styleId="a4">
    <w:name w:val="Balloon Text"/>
    <w:basedOn w:val="a"/>
    <w:semiHidden/>
    <w:rsid w:val="0067761E"/>
    <w:rPr>
      <w:rFonts w:ascii="ヒラギノ角ゴ Pro W3" w:eastAsia="ヒラギノ角ゴ Pro W3"/>
      <w:sz w:val="18"/>
      <w:szCs w:val="18"/>
    </w:rPr>
  </w:style>
  <w:style w:type="character" w:styleId="a5">
    <w:name w:val="line number"/>
    <w:basedOn w:val="a0"/>
    <w:rsid w:val="00D73D9C"/>
  </w:style>
  <w:style w:type="paragraph" w:styleId="a6">
    <w:name w:val="header"/>
    <w:basedOn w:val="a"/>
    <w:rsid w:val="00D73D9C"/>
    <w:pPr>
      <w:tabs>
        <w:tab w:val="center" w:pos="4252"/>
        <w:tab w:val="right" w:pos="8504"/>
      </w:tabs>
      <w:snapToGrid w:val="0"/>
    </w:pPr>
  </w:style>
  <w:style w:type="character" w:styleId="a7">
    <w:name w:val="page number"/>
    <w:basedOn w:val="a0"/>
    <w:rsid w:val="00D73D9C"/>
  </w:style>
  <w:style w:type="character" w:styleId="a8">
    <w:name w:val="Hyperlink"/>
    <w:rsid w:val="00D73D9C"/>
    <w:rPr>
      <w:color w:val="0000FF"/>
      <w:u w:val="single"/>
    </w:rPr>
  </w:style>
  <w:style w:type="paragraph" w:styleId="a9">
    <w:name w:val="footer"/>
    <w:basedOn w:val="a"/>
    <w:link w:val="aa"/>
    <w:uiPriority w:val="99"/>
    <w:unhideWhenUsed/>
    <w:rsid w:val="00906457"/>
    <w:pPr>
      <w:tabs>
        <w:tab w:val="center" w:pos="4252"/>
        <w:tab w:val="right" w:pos="8504"/>
      </w:tabs>
      <w:snapToGrid w:val="0"/>
    </w:pPr>
  </w:style>
  <w:style w:type="character" w:customStyle="1" w:styleId="aa">
    <w:name w:val="フッター (文字)"/>
    <w:link w:val="a9"/>
    <w:uiPriority w:val="99"/>
    <w:rsid w:val="00906457"/>
    <w:rPr>
      <w:kern w:val="2"/>
      <w:sz w:val="24"/>
      <w:szCs w:val="24"/>
    </w:rPr>
  </w:style>
  <w:style w:type="character" w:customStyle="1" w:styleId="st">
    <w:name w:val="st"/>
    <w:basedOn w:val="a0"/>
    <w:rsid w:val="001E25CC"/>
  </w:style>
  <w:style w:type="paragraph" w:customStyle="1" w:styleId="121">
    <w:name w:val="表 (青) 121"/>
    <w:hidden/>
    <w:uiPriority w:val="99"/>
    <w:semiHidden/>
    <w:rsid w:val="00FF3C4F"/>
    <w:rPr>
      <w:kern w:val="2"/>
      <w:sz w:val="24"/>
      <w:szCs w:val="24"/>
    </w:rPr>
  </w:style>
  <w:style w:type="character" w:styleId="ab">
    <w:name w:val="annotation reference"/>
    <w:uiPriority w:val="99"/>
    <w:semiHidden/>
    <w:unhideWhenUsed/>
    <w:rsid w:val="00E41D01"/>
    <w:rPr>
      <w:sz w:val="18"/>
      <w:szCs w:val="18"/>
    </w:rPr>
  </w:style>
  <w:style w:type="paragraph" w:styleId="ac">
    <w:name w:val="annotation text"/>
    <w:basedOn w:val="a"/>
    <w:link w:val="ad"/>
    <w:uiPriority w:val="99"/>
    <w:unhideWhenUsed/>
    <w:rsid w:val="00E41D01"/>
  </w:style>
  <w:style w:type="character" w:customStyle="1" w:styleId="ad">
    <w:name w:val="コメント文字列 (文字)"/>
    <w:link w:val="ac"/>
    <w:uiPriority w:val="99"/>
    <w:rsid w:val="00E41D01"/>
    <w:rPr>
      <w:kern w:val="2"/>
      <w:sz w:val="24"/>
      <w:szCs w:val="24"/>
    </w:rPr>
  </w:style>
  <w:style w:type="paragraph" w:styleId="ae">
    <w:name w:val="annotation subject"/>
    <w:basedOn w:val="ac"/>
    <w:next w:val="ac"/>
    <w:link w:val="af"/>
    <w:uiPriority w:val="99"/>
    <w:semiHidden/>
    <w:unhideWhenUsed/>
    <w:rsid w:val="00E41D01"/>
    <w:rPr>
      <w:b/>
      <w:bCs/>
    </w:rPr>
  </w:style>
  <w:style w:type="character" w:customStyle="1" w:styleId="af">
    <w:name w:val="コメント内容 (文字)"/>
    <w:link w:val="ae"/>
    <w:uiPriority w:val="99"/>
    <w:semiHidden/>
    <w:rsid w:val="00E41D01"/>
    <w:rPr>
      <w:b/>
      <w:bCs/>
      <w:kern w:val="2"/>
      <w:sz w:val="24"/>
      <w:szCs w:val="24"/>
    </w:rPr>
  </w:style>
  <w:style w:type="paragraph" w:customStyle="1" w:styleId="122">
    <w:name w:val="表 (青) 122"/>
    <w:hidden/>
    <w:uiPriority w:val="99"/>
    <w:semiHidden/>
    <w:rsid w:val="000E1FE2"/>
    <w:rPr>
      <w:kern w:val="2"/>
      <w:sz w:val="24"/>
      <w:szCs w:val="24"/>
    </w:rPr>
  </w:style>
  <w:style w:type="character" w:customStyle="1" w:styleId="10">
    <w:name w:val="見出し 1 (文字)"/>
    <w:link w:val="1"/>
    <w:uiPriority w:val="9"/>
    <w:rsid w:val="00AE23DF"/>
    <w:rPr>
      <w:rFonts w:ascii="Times New Roman" w:eastAsia="OSAKA-MONO" w:hAnsi="Times New Roman"/>
      <w:b/>
      <w:color w:val="000000"/>
      <w:sz w:val="24"/>
      <w:szCs w:val="22"/>
    </w:rPr>
  </w:style>
  <w:style w:type="paragraph" w:styleId="af0">
    <w:name w:val="Subtitle"/>
    <w:basedOn w:val="a"/>
    <w:next w:val="a"/>
    <w:link w:val="af1"/>
    <w:uiPriority w:val="11"/>
    <w:qFormat/>
    <w:rsid w:val="00AE23DF"/>
    <w:pPr>
      <w:ind w:firstLine="0"/>
      <w:outlineLvl w:val="1"/>
    </w:pPr>
    <w:rPr>
      <w:rFonts w:eastAsia="ＭＳ ゴシック"/>
      <w:b/>
      <w:i/>
    </w:rPr>
  </w:style>
  <w:style w:type="character" w:customStyle="1" w:styleId="af1">
    <w:name w:val="副題 (文字)"/>
    <w:link w:val="af0"/>
    <w:uiPriority w:val="11"/>
    <w:rsid w:val="00AE23DF"/>
    <w:rPr>
      <w:rFonts w:ascii="Times New Roman" w:eastAsia="ＭＳ ゴシック" w:hAnsi="Times New Roman"/>
      <w:b/>
      <w:i/>
      <w:color w:val="000000"/>
      <w:sz w:val="24"/>
      <w:szCs w:val="22"/>
    </w:rPr>
  </w:style>
  <w:style w:type="paragraph" w:styleId="af2">
    <w:name w:val="Revision"/>
    <w:hidden/>
    <w:uiPriority w:val="71"/>
    <w:rsid w:val="005019CC"/>
    <w:rPr>
      <w:rFonts w:ascii="Times New Roman" w:hAnsi="Times New Roman"/>
      <w:kern w:val="2"/>
      <w:sz w:val="24"/>
      <w:szCs w:val="24"/>
    </w:rPr>
  </w:style>
  <w:style w:type="character" w:styleId="af3">
    <w:name w:val="Strong"/>
    <w:qFormat/>
    <w:rsid w:val="00FB40DC"/>
    <w:rPr>
      <w:b/>
    </w:rPr>
  </w:style>
  <w:style w:type="character" w:customStyle="1" w:styleId="40">
    <w:name w:val="見出し 4 (文字)"/>
    <w:link w:val="4"/>
    <w:uiPriority w:val="9"/>
    <w:semiHidden/>
    <w:rsid w:val="00406CB8"/>
    <w:rPr>
      <w:rFonts w:ascii="Times New Roman" w:hAnsi="Times New Roman"/>
      <w:b/>
      <w:bCs/>
      <w:kern w:val="2"/>
      <w:sz w:val="24"/>
      <w:szCs w:val="24"/>
    </w:rPr>
  </w:style>
  <w:style w:type="paragraph" w:styleId="Web">
    <w:name w:val="Normal (Web)"/>
    <w:basedOn w:val="a"/>
    <w:uiPriority w:val="99"/>
    <w:unhideWhenUsed/>
    <w:rsid w:val="00A72210"/>
  </w:style>
  <w:style w:type="character" w:customStyle="1" w:styleId="ilfuvd">
    <w:name w:val="ilfuvd"/>
    <w:basedOn w:val="a0"/>
    <w:rsid w:val="00BC2180"/>
  </w:style>
  <w:style w:type="character" w:styleId="af4">
    <w:name w:val="Emphasis"/>
    <w:uiPriority w:val="20"/>
    <w:qFormat/>
    <w:rsid w:val="008F31E2"/>
    <w:rPr>
      <w:i/>
      <w:iCs/>
    </w:rPr>
  </w:style>
  <w:style w:type="character" w:customStyle="1" w:styleId="20">
    <w:name w:val="見出し 2 (文字)"/>
    <w:link w:val="2"/>
    <w:uiPriority w:val="9"/>
    <w:rsid w:val="00527862"/>
    <w:rPr>
      <w:rFonts w:ascii="游ゴシック Light" w:eastAsia="游ゴシック Light" w:hAnsi="游ゴシック Light" w:cs="Times New Roman"/>
      <w:sz w:val="24"/>
      <w:szCs w:val="24"/>
    </w:rPr>
  </w:style>
  <w:style w:type="table" w:styleId="af5">
    <w:name w:val="Table Grid"/>
    <w:basedOn w:val="a1"/>
    <w:uiPriority w:val="59"/>
    <w:rsid w:val="00F806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List Paragraph"/>
    <w:basedOn w:val="a"/>
    <w:uiPriority w:val="72"/>
    <w:qFormat/>
    <w:rsid w:val="00E459CE"/>
    <w:pPr>
      <w:ind w:leftChars="400" w:left="840"/>
    </w:pPr>
  </w:style>
  <w:style w:type="table" w:customStyle="1" w:styleId="11">
    <w:name w:val="表 (格子)1"/>
    <w:basedOn w:val="a1"/>
    <w:next w:val="af5"/>
    <w:uiPriority w:val="39"/>
    <w:rsid w:val="00CE3E29"/>
    <w:rPr>
      <w:rFonts w:asciiTheme="minorHAnsi" w:eastAsiaTheme="minorEastAsia" w:hAnsiTheme="minorHAnsi" w:cstheme="minorBidi"/>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表 (格子)2"/>
    <w:basedOn w:val="a1"/>
    <w:next w:val="af5"/>
    <w:uiPriority w:val="39"/>
    <w:rsid w:val="00CE3E29"/>
    <w:rPr>
      <w:rFonts w:asciiTheme="minorHAnsi" w:eastAsiaTheme="minorEastAsia" w:hAnsiTheme="minorHAnsi" w:cstheme="minorBidi"/>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AF455B"/>
    <w:pPr>
      <w:jc w:val="center"/>
    </w:pPr>
  </w:style>
  <w:style w:type="character" w:customStyle="1" w:styleId="EndNoteBibliographyTitle0">
    <w:name w:val="EndNote Bibliography Title (文字)"/>
    <w:basedOn w:val="a0"/>
    <w:link w:val="EndNoteBibliographyTitle"/>
    <w:rsid w:val="00AF455B"/>
    <w:rPr>
      <w:rFonts w:ascii="Times New Roman" w:eastAsia="ＭＳ Ｐゴシック" w:hAnsi="Times New Roman"/>
      <w:color w:val="000000"/>
      <w:sz w:val="24"/>
      <w:szCs w:val="22"/>
    </w:rPr>
  </w:style>
  <w:style w:type="paragraph" w:customStyle="1" w:styleId="EndNoteBibliography">
    <w:name w:val="EndNote Bibliography"/>
    <w:basedOn w:val="a"/>
    <w:link w:val="EndNoteBibliography0"/>
    <w:rsid w:val="00AF455B"/>
    <w:pPr>
      <w:spacing w:line="480" w:lineRule="auto"/>
    </w:pPr>
  </w:style>
  <w:style w:type="character" w:customStyle="1" w:styleId="EndNoteBibliography0">
    <w:name w:val="EndNote Bibliography (文字)"/>
    <w:basedOn w:val="a0"/>
    <w:link w:val="EndNoteBibliography"/>
    <w:rsid w:val="00AF455B"/>
    <w:rPr>
      <w:rFonts w:ascii="Times New Roman" w:eastAsia="ＭＳ Ｐゴシック" w:hAnsi="Times New Roman"/>
      <w:color w:val="000000"/>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699819">
      <w:bodyDiv w:val="1"/>
      <w:marLeft w:val="0"/>
      <w:marRight w:val="0"/>
      <w:marTop w:val="0"/>
      <w:marBottom w:val="0"/>
      <w:divBdr>
        <w:top w:val="none" w:sz="0" w:space="0" w:color="auto"/>
        <w:left w:val="none" w:sz="0" w:space="0" w:color="auto"/>
        <w:bottom w:val="none" w:sz="0" w:space="0" w:color="auto"/>
        <w:right w:val="none" w:sz="0" w:space="0" w:color="auto"/>
      </w:divBdr>
    </w:div>
    <w:div w:id="119302826">
      <w:bodyDiv w:val="1"/>
      <w:marLeft w:val="0"/>
      <w:marRight w:val="0"/>
      <w:marTop w:val="0"/>
      <w:marBottom w:val="0"/>
      <w:divBdr>
        <w:top w:val="none" w:sz="0" w:space="0" w:color="auto"/>
        <w:left w:val="none" w:sz="0" w:space="0" w:color="auto"/>
        <w:bottom w:val="none" w:sz="0" w:space="0" w:color="auto"/>
        <w:right w:val="none" w:sz="0" w:space="0" w:color="auto"/>
      </w:divBdr>
    </w:div>
    <w:div w:id="130178031">
      <w:bodyDiv w:val="1"/>
      <w:marLeft w:val="0"/>
      <w:marRight w:val="0"/>
      <w:marTop w:val="0"/>
      <w:marBottom w:val="0"/>
      <w:divBdr>
        <w:top w:val="none" w:sz="0" w:space="0" w:color="auto"/>
        <w:left w:val="none" w:sz="0" w:space="0" w:color="auto"/>
        <w:bottom w:val="none" w:sz="0" w:space="0" w:color="auto"/>
        <w:right w:val="none" w:sz="0" w:space="0" w:color="auto"/>
      </w:divBdr>
    </w:div>
    <w:div w:id="281424210">
      <w:bodyDiv w:val="1"/>
      <w:marLeft w:val="0"/>
      <w:marRight w:val="0"/>
      <w:marTop w:val="0"/>
      <w:marBottom w:val="0"/>
      <w:divBdr>
        <w:top w:val="none" w:sz="0" w:space="0" w:color="auto"/>
        <w:left w:val="none" w:sz="0" w:space="0" w:color="auto"/>
        <w:bottom w:val="none" w:sz="0" w:space="0" w:color="auto"/>
        <w:right w:val="none" w:sz="0" w:space="0" w:color="auto"/>
      </w:divBdr>
      <w:divsChild>
        <w:div w:id="1842698680">
          <w:marLeft w:val="0"/>
          <w:marRight w:val="0"/>
          <w:marTop w:val="0"/>
          <w:marBottom w:val="0"/>
          <w:divBdr>
            <w:top w:val="none" w:sz="0" w:space="0" w:color="auto"/>
            <w:left w:val="none" w:sz="0" w:space="0" w:color="auto"/>
            <w:bottom w:val="none" w:sz="0" w:space="0" w:color="auto"/>
            <w:right w:val="none" w:sz="0" w:space="0" w:color="auto"/>
          </w:divBdr>
          <w:divsChild>
            <w:div w:id="1392575434">
              <w:marLeft w:val="0"/>
              <w:marRight w:val="0"/>
              <w:marTop w:val="0"/>
              <w:marBottom w:val="0"/>
              <w:divBdr>
                <w:top w:val="none" w:sz="0" w:space="0" w:color="auto"/>
                <w:left w:val="none" w:sz="0" w:space="0" w:color="auto"/>
                <w:bottom w:val="none" w:sz="0" w:space="0" w:color="auto"/>
                <w:right w:val="none" w:sz="0" w:space="0" w:color="auto"/>
              </w:divBdr>
              <w:divsChild>
                <w:div w:id="1678340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506962">
      <w:bodyDiv w:val="1"/>
      <w:marLeft w:val="0"/>
      <w:marRight w:val="0"/>
      <w:marTop w:val="0"/>
      <w:marBottom w:val="0"/>
      <w:divBdr>
        <w:top w:val="none" w:sz="0" w:space="0" w:color="auto"/>
        <w:left w:val="none" w:sz="0" w:space="0" w:color="auto"/>
        <w:bottom w:val="none" w:sz="0" w:space="0" w:color="auto"/>
        <w:right w:val="none" w:sz="0" w:space="0" w:color="auto"/>
      </w:divBdr>
    </w:div>
    <w:div w:id="375618149">
      <w:bodyDiv w:val="1"/>
      <w:marLeft w:val="0"/>
      <w:marRight w:val="0"/>
      <w:marTop w:val="0"/>
      <w:marBottom w:val="0"/>
      <w:divBdr>
        <w:top w:val="none" w:sz="0" w:space="0" w:color="auto"/>
        <w:left w:val="none" w:sz="0" w:space="0" w:color="auto"/>
        <w:bottom w:val="none" w:sz="0" w:space="0" w:color="auto"/>
        <w:right w:val="none" w:sz="0" w:space="0" w:color="auto"/>
      </w:divBdr>
    </w:div>
    <w:div w:id="525873936">
      <w:bodyDiv w:val="1"/>
      <w:marLeft w:val="0"/>
      <w:marRight w:val="0"/>
      <w:marTop w:val="0"/>
      <w:marBottom w:val="0"/>
      <w:divBdr>
        <w:top w:val="none" w:sz="0" w:space="0" w:color="auto"/>
        <w:left w:val="none" w:sz="0" w:space="0" w:color="auto"/>
        <w:bottom w:val="none" w:sz="0" w:space="0" w:color="auto"/>
        <w:right w:val="none" w:sz="0" w:space="0" w:color="auto"/>
      </w:divBdr>
    </w:div>
    <w:div w:id="580792011">
      <w:bodyDiv w:val="1"/>
      <w:marLeft w:val="0"/>
      <w:marRight w:val="0"/>
      <w:marTop w:val="0"/>
      <w:marBottom w:val="0"/>
      <w:divBdr>
        <w:top w:val="none" w:sz="0" w:space="0" w:color="auto"/>
        <w:left w:val="none" w:sz="0" w:space="0" w:color="auto"/>
        <w:bottom w:val="none" w:sz="0" w:space="0" w:color="auto"/>
        <w:right w:val="none" w:sz="0" w:space="0" w:color="auto"/>
      </w:divBdr>
    </w:div>
    <w:div w:id="637566634">
      <w:bodyDiv w:val="1"/>
      <w:marLeft w:val="0"/>
      <w:marRight w:val="0"/>
      <w:marTop w:val="0"/>
      <w:marBottom w:val="0"/>
      <w:divBdr>
        <w:top w:val="none" w:sz="0" w:space="0" w:color="auto"/>
        <w:left w:val="none" w:sz="0" w:space="0" w:color="auto"/>
        <w:bottom w:val="none" w:sz="0" w:space="0" w:color="auto"/>
        <w:right w:val="none" w:sz="0" w:space="0" w:color="auto"/>
      </w:divBdr>
    </w:div>
    <w:div w:id="662203116">
      <w:bodyDiv w:val="1"/>
      <w:marLeft w:val="0"/>
      <w:marRight w:val="0"/>
      <w:marTop w:val="0"/>
      <w:marBottom w:val="0"/>
      <w:divBdr>
        <w:top w:val="none" w:sz="0" w:space="0" w:color="auto"/>
        <w:left w:val="none" w:sz="0" w:space="0" w:color="auto"/>
        <w:bottom w:val="none" w:sz="0" w:space="0" w:color="auto"/>
        <w:right w:val="none" w:sz="0" w:space="0" w:color="auto"/>
      </w:divBdr>
      <w:divsChild>
        <w:div w:id="1639072093">
          <w:marLeft w:val="0"/>
          <w:marRight w:val="0"/>
          <w:marTop w:val="0"/>
          <w:marBottom w:val="0"/>
          <w:divBdr>
            <w:top w:val="none" w:sz="0" w:space="0" w:color="auto"/>
            <w:left w:val="none" w:sz="0" w:space="0" w:color="auto"/>
            <w:bottom w:val="none" w:sz="0" w:space="0" w:color="auto"/>
            <w:right w:val="none" w:sz="0" w:space="0" w:color="auto"/>
          </w:divBdr>
          <w:divsChild>
            <w:div w:id="916785862">
              <w:marLeft w:val="0"/>
              <w:marRight w:val="0"/>
              <w:marTop w:val="0"/>
              <w:marBottom w:val="0"/>
              <w:divBdr>
                <w:top w:val="none" w:sz="0" w:space="0" w:color="auto"/>
                <w:left w:val="none" w:sz="0" w:space="0" w:color="auto"/>
                <w:bottom w:val="none" w:sz="0" w:space="0" w:color="auto"/>
                <w:right w:val="none" w:sz="0" w:space="0" w:color="auto"/>
              </w:divBdr>
              <w:divsChild>
                <w:div w:id="1509326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878190">
      <w:bodyDiv w:val="1"/>
      <w:marLeft w:val="0"/>
      <w:marRight w:val="0"/>
      <w:marTop w:val="0"/>
      <w:marBottom w:val="0"/>
      <w:divBdr>
        <w:top w:val="none" w:sz="0" w:space="0" w:color="auto"/>
        <w:left w:val="none" w:sz="0" w:space="0" w:color="auto"/>
        <w:bottom w:val="none" w:sz="0" w:space="0" w:color="auto"/>
        <w:right w:val="none" w:sz="0" w:space="0" w:color="auto"/>
      </w:divBdr>
    </w:div>
    <w:div w:id="718165864">
      <w:bodyDiv w:val="1"/>
      <w:marLeft w:val="0"/>
      <w:marRight w:val="0"/>
      <w:marTop w:val="0"/>
      <w:marBottom w:val="0"/>
      <w:divBdr>
        <w:top w:val="none" w:sz="0" w:space="0" w:color="auto"/>
        <w:left w:val="none" w:sz="0" w:space="0" w:color="auto"/>
        <w:bottom w:val="none" w:sz="0" w:space="0" w:color="auto"/>
        <w:right w:val="none" w:sz="0" w:space="0" w:color="auto"/>
      </w:divBdr>
      <w:divsChild>
        <w:div w:id="528682560">
          <w:marLeft w:val="0"/>
          <w:marRight w:val="0"/>
          <w:marTop w:val="0"/>
          <w:marBottom w:val="0"/>
          <w:divBdr>
            <w:top w:val="none" w:sz="0" w:space="0" w:color="auto"/>
            <w:left w:val="none" w:sz="0" w:space="0" w:color="auto"/>
            <w:bottom w:val="none" w:sz="0" w:space="0" w:color="auto"/>
            <w:right w:val="none" w:sz="0" w:space="0" w:color="auto"/>
          </w:divBdr>
          <w:divsChild>
            <w:div w:id="1457598978">
              <w:marLeft w:val="0"/>
              <w:marRight w:val="0"/>
              <w:marTop w:val="0"/>
              <w:marBottom w:val="0"/>
              <w:divBdr>
                <w:top w:val="none" w:sz="0" w:space="0" w:color="auto"/>
                <w:left w:val="none" w:sz="0" w:space="0" w:color="auto"/>
                <w:bottom w:val="none" w:sz="0" w:space="0" w:color="auto"/>
                <w:right w:val="none" w:sz="0" w:space="0" w:color="auto"/>
              </w:divBdr>
              <w:divsChild>
                <w:div w:id="875702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760249">
      <w:bodyDiv w:val="1"/>
      <w:marLeft w:val="0"/>
      <w:marRight w:val="0"/>
      <w:marTop w:val="0"/>
      <w:marBottom w:val="0"/>
      <w:divBdr>
        <w:top w:val="none" w:sz="0" w:space="0" w:color="auto"/>
        <w:left w:val="none" w:sz="0" w:space="0" w:color="auto"/>
        <w:bottom w:val="none" w:sz="0" w:space="0" w:color="auto"/>
        <w:right w:val="none" w:sz="0" w:space="0" w:color="auto"/>
      </w:divBdr>
    </w:div>
    <w:div w:id="859396185">
      <w:bodyDiv w:val="1"/>
      <w:marLeft w:val="0"/>
      <w:marRight w:val="0"/>
      <w:marTop w:val="0"/>
      <w:marBottom w:val="0"/>
      <w:divBdr>
        <w:top w:val="none" w:sz="0" w:space="0" w:color="auto"/>
        <w:left w:val="none" w:sz="0" w:space="0" w:color="auto"/>
        <w:bottom w:val="none" w:sz="0" w:space="0" w:color="auto"/>
        <w:right w:val="none" w:sz="0" w:space="0" w:color="auto"/>
      </w:divBdr>
      <w:divsChild>
        <w:div w:id="1161309412">
          <w:marLeft w:val="0"/>
          <w:marRight w:val="0"/>
          <w:marTop w:val="0"/>
          <w:marBottom w:val="0"/>
          <w:divBdr>
            <w:top w:val="none" w:sz="0" w:space="0" w:color="auto"/>
            <w:left w:val="none" w:sz="0" w:space="0" w:color="auto"/>
            <w:bottom w:val="none" w:sz="0" w:space="0" w:color="auto"/>
            <w:right w:val="none" w:sz="0" w:space="0" w:color="auto"/>
          </w:divBdr>
          <w:divsChild>
            <w:div w:id="880677611">
              <w:marLeft w:val="0"/>
              <w:marRight w:val="0"/>
              <w:marTop w:val="0"/>
              <w:marBottom w:val="0"/>
              <w:divBdr>
                <w:top w:val="none" w:sz="0" w:space="0" w:color="auto"/>
                <w:left w:val="none" w:sz="0" w:space="0" w:color="auto"/>
                <w:bottom w:val="none" w:sz="0" w:space="0" w:color="auto"/>
                <w:right w:val="none" w:sz="0" w:space="0" w:color="auto"/>
              </w:divBdr>
              <w:divsChild>
                <w:div w:id="898126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930240">
      <w:bodyDiv w:val="1"/>
      <w:marLeft w:val="0"/>
      <w:marRight w:val="0"/>
      <w:marTop w:val="0"/>
      <w:marBottom w:val="0"/>
      <w:divBdr>
        <w:top w:val="none" w:sz="0" w:space="0" w:color="auto"/>
        <w:left w:val="none" w:sz="0" w:space="0" w:color="auto"/>
        <w:bottom w:val="none" w:sz="0" w:space="0" w:color="auto"/>
        <w:right w:val="none" w:sz="0" w:space="0" w:color="auto"/>
      </w:divBdr>
    </w:div>
    <w:div w:id="1042630410">
      <w:bodyDiv w:val="1"/>
      <w:marLeft w:val="0"/>
      <w:marRight w:val="0"/>
      <w:marTop w:val="0"/>
      <w:marBottom w:val="0"/>
      <w:divBdr>
        <w:top w:val="none" w:sz="0" w:space="0" w:color="auto"/>
        <w:left w:val="none" w:sz="0" w:space="0" w:color="auto"/>
        <w:bottom w:val="none" w:sz="0" w:space="0" w:color="auto"/>
        <w:right w:val="none" w:sz="0" w:space="0" w:color="auto"/>
      </w:divBdr>
      <w:divsChild>
        <w:div w:id="661542432">
          <w:marLeft w:val="0"/>
          <w:marRight w:val="0"/>
          <w:marTop w:val="0"/>
          <w:marBottom w:val="0"/>
          <w:divBdr>
            <w:top w:val="none" w:sz="0" w:space="0" w:color="auto"/>
            <w:left w:val="none" w:sz="0" w:space="0" w:color="auto"/>
            <w:bottom w:val="none" w:sz="0" w:space="0" w:color="auto"/>
            <w:right w:val="none" w:sz="0" w:space="0" w:color="auto"/>
          </w:divBdr>
          <w:divsChild>
            <w:div w:id="1407190628">
              <w:marLeft w:val="0"/>
              <w:marRight w:val="0"/>
              <w:marTop w:val="0"/>
              <w:marBottom w:val="0"/>
              <w:divBdr>
                <w:top w:val="none" w:sz="0" w:space="0" w:color="auto"/>
                <w:left w:val="none" w:sz="0" w:space="0" w:color="auto"/>
                <w:bottom w:val="none" w:sz="0" w:space="0" w:color="auto"/>
                <w:right w:val="none" w:sz="0" w:space="0" w:color="auto"/>
              </w:divBdr>
              <w:divsChild>
                <w:div w:id="133406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257610">
      <w:bodyDiv w:val="1"/>
      <w:marLeft w:val="0"/>
      <w:marRight w:val="0"/>
      <w:marTop w:val="0"/>
      <w:marBottom w:val="0"/>
      <w:divBdr>
        <w:top w:val="none" w:sz="0" w:space="0" w:color="auto"/>
        <w:left w:val="none" w:sz="0" w:space="0" w:color="auto"/>
        <w:bottom w:val="none" w:sz="0" w:space="0" w:color="auto"/>
        <w:right w:val="none" w:sz="0" w:space="0" w:color="auto"/>
      </w:divBdr>
      <w:divsChild>
        <w:div w:id="574360025">
          <w:marLeft w:val="0"/>
          <w:marRight w:val="0"/>
          <w:marTop w:val="0"/>
          <w:marBottom w:val="0"/>
          <w:divBdr>
            <w:top w:val="none" w:sz="0" w:space="0" w:color="auto"/>
            <w:left w:val="none" w:sz="0" w:space="0" w:color="auto"/>
            <w:bottom w:val="none" w:sz="0" w:space="0" w:color="auto"/>
            <w:right w:val="none" w:sz="0" w:space="0" w:color="auto"/>
          </w:divBdr>
          <w:divsChild>
            <w:div w:id="57094435">
              <w:marLeft w:val="0"/>
              <w:marRight w:val="0"/>
              <w:marTop w:val="0"/>
              <w:marBottom w:val="0"/>
              <w:divBdr>
                <w:top w:val="none" w:sz="0" w:space="0" w:color="auto"/>
                <w:left w:val="none" w:sz="0" w:space="0" w:color="auto"/>
                <w:bottom w:val="none" w:sz="0" w:space="0" w:color="auto"/>
                <w:right w:val="none" w:sz="0" w:space="0" w:color="auto"/>
              </w:divBdr>
              <w:divsChild>
                <w:div w:id="188106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948286">
      <w:bodyDiv w:val="1"/>
      <w:marLeft w:val="0"/>
      <w:marRight w:val="0"/>
      <w:marTop w:val="0"/>
      <w:marBottom w:val="0"/>
      <w:divBdr>
        <w:top w:val="none" w:sz="0" w:space="0" w:color="auto"/>
        <w:left w:val="none" w:sz="0" w:space="0" w:color="auto"/>
        <w:bottom w:val="none" w:sz="0" w:space="0" w:color="auto"/>
        <w:right w:val="none" w:sz="0" w:space="0" w:color="auto"/>
      </w:divBdr>
      <w:divsChild>
        <w:div w:id="119149554">
          <w:marLeft w:val="0"/>
          <w:marRight w:val="0"/>
          <w:marTop w:val="0"/>
          <w:marBottom w:val="0"/>
          <w:divBdr>
            <w:top w:val="none" w:sz="0" w:space="0" w:color="auto"/>
            <w:left w:val="none" w:sz="0" w:space="0" w:color="auto"/>
            <w:bottom w:val="none" w:sz="0" w:space="0" w:color="auto"/>
            <w:right w:val="none" w:sz="0" w:space="0" w:color="auto"/>
          </w:divBdr>
          <w:divsChild>
            <w:div w:id="1267736625">
              <w:marLeft w:val="0"/>
              <w:marRight w:val="0"/>
              <w:marTop w:val="0"/>
              <w:marBottom w:val="0"/>
              <w:divBdr>
                <w:top w:val="none" w:sz="0" w:space="0" w:color="auto"/>
                <w:left w:val="none" w:sz="0" w:space="0" w:color="auto"/>
                <w:bottom w:val="none" w:sz="0" w:space="0" w:color="auto"/>
                <w:right w:val="none" w:sz="0" w:space="0" w:color="auto"/>
              </w:divBdr>
              <w:divsChild>
                <w:div w:id="2064523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321232">
      <w:bodyDiv w:val="1"/>
      <w:marLeft w:val="0"/>
      <w:marRight w:val="0"/>
      <w:marTop w:val="0"/>
      <w:marBottom w:val="0"/>
      <w:divBdr>
        <w:top w:val="none" w:sz="0" w:space="0" w:color="auto"/>
        <w:left w:val="none" w:sz="0" w:space="0" w:color="auto"/>
        <w:bottom w:val="none" w:sz="0" w:space="0" w:color="auto"/>
        <w:right w:val="none" w:sz="0" w:space="0" w:color="auto"/>
      </w:divBdr>
      <w:divsChild>
        <w:div w:id="652180597">
          <w:marLeft w:val="0"/>
          <w:marRight w:val="0"/>
          <w:marTop w:val="0"/>
          <w:marBottom w:val="0"/>
          <w:divBdr>
            <w:top w:val="none" w:sz="0" w:space="0" w:color="auto"/>
            <w:left w:val="none" w:sz="0" w:space="0" w:color="auto"/>
            <w:bottom w:val="none" w:sz="0" w:space="0" w:color="auto"/>
            <w:right w:val="none" w:sz="0" w:space="0" w:color="auto"/>
          </w:divBdr>
          <w:divsChild>
            <w:div w:id="292323264">
              <w:marLeft w:val="0"/>
              <w:marRight w:val="0"/>
              <w:marTop w:val="0"/>
              <w:marBottom w:val="0"/>
              <w:divBdr>
                <w:top w:val="none" w:sz="0" w:space="0" w:color="auto"/>
                <w:left w:val="none" w:sz="0" w:space="0" w:color="auto"/>
                <w:bottom w:val="none" w:sz="0" w:space="0" w:color="auto"/>
                <w:right w:val="none" w:sz="0" w:space="0" w:color="auto"/>
              </w:divBdr>
              <w:divsChild>
                <w:div w:id="70772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543247">
      <w:bodyDiv w:val="1"/>
      <w:marLeft w:val="0"/>
      <w:marRight w:val="0"/>
      <w:marTop w:val="0"/>
      <w:marBottom w:val="0"/>
      <w:divBdr>
        <w:top w:val="none" w:sz="0" w:space="0" w:color="auto"/>
        <w:left w:val="none" w:sz="0" w:space="0" w:color="auto"/>
        <w:bottom w:val="none" w:sz="0" w:space="0" w:color="auto"/>
        <w:right w:val="none" w:sz="0" w:space="0" w:color="auto"/>
      </w:divBdr>
      <w:divsChild>
        <w:div w:id="1291403841">
          <w:marLeft w:val="0"/>
          <w:marRight w:val="0"/>
          <w:marTop w:val="0"/>
          <w:marBottom w:val="0"/>
          <w:divBdr>
            <w:top w:val="none" w:sz="0" w:space="0" w:color="auto"/>
            <w:left w:val="none" w:sz="0" w:space="0" w:color="auto"/>
            <w:bottom w:val="none" w:sz="0" w:space="0" w:color="auto"/>
            <w:right w:val="none" w:sz="0" w:space="0" w:color="auto"/>
          </w:divBdr>
          <w:divsChild>
            <w:div w:id="688993562">
              <w:marLeft w:val="0"/>
              <w:marRight w:val="0"/>
              <w:marTop w:val="0"/>
              <w:marBottom w:val="0"/>
              <w:divBdr>
                <w:top w:val="none" w:sz="0" w:space="0" w:color="auto"/>
                <w:left w:val="none" w:sz="0" w:space="0" w:color="auto"/>
                <w:bottom w:val="none" w:sz="0" w:space="0" w:color="auto"/>
                <w:right w:val="none" w:sz="0" w:space="0" w:color="auto"/>
              </w:divBdr>
              <w:divsChild>
                <w:div w:id="164176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767906">
      <w:bodyDiv w:val="1"/>
      <w:marLeft w:val="0"/>
      <w:marRight w:val="0"/>
      <w:marTop w:val="0"/>
      <w:marBottom w:val="0"/>
      <w:divBdr>
        <w:top w:val="none" w:sz="0" w:space="0" w:color="auto"/>
        <w:left w:val="none" w:sz="0" w:space="0" w:color="auto"/>
        <w:bottom w:val="none" w:sz="0" w:space="0" w:color="auto"/>
        <w:right w:val="none" w:sz="0" w:space="0" w:color="auto"/>
      </w:divBdr>
    </w:div>
    <w:div w:id="1429472539">
      <w:bodyDiv w:val="1"/>
      <w:marLeft w:val="0"/>
      <w:marRight w:val="0"/>
      <w:marTop w:val="0"/>
      <w:marBottom w:val="0"/>
      <w:divBdr>
        <w:top w:val="none" w:sz="0" w:space="0" w:color="auto"/>
        <w:left w:val="none" w:sz="0" w:space="0" w:color="auto"/>
        <w:bottom w:val="none" w:sz="0" w:space="0" w:color="auto"/>
        <w:right w:val="none" w:sz="0" w:space="0" w:color="auto"/>
      </w:divBdr>
    </w:div>
    <w:div w:id="1456022164">
      <w:bodyDiv w:val="1"/>
      <w:marLeft w:val="0"/>
      <w:marRight w:val="0"/>
      <w:marTop w:val="0"/>
      <w:marBottom w:val="0"/>
      <w:divBdr>
        <w:top w:val="none" w:sz="0" w:space="0" w:color="auto"/>
        <w:left w:val="none" w:sz="0" w:space="0" w:color="auto"/>
        <w:bottom w:val="none" w:sz="0" w:space="0" w:color="auto"/>
        <w:right w:val="none" w:sz="0" w:space="0" w:color="auto"/>
      </w:divBdr>
      <w:divsChild>
        <w:div w:id="723523705">
          <w:marLeft w:val="0"/>
          <w:marRight w:val="0"/>
          <w:marTop w:val="0"/>
          <w:marBottom w:val="0"/>
          <w:divBdr>
            <w:top w:val="none" w:sz="0" w:space="0" w:color="auto"/>
            <w:left w:val="none" w:sz="0" w:space="0" w:color="auto"/>
            <w:bottom w:val="none" w:sz="0" w:space="0" w:color="auto"/>
            <w:right w:val="none" w:sz="0" w:space="0" w:color="auto"/>
          </w:divBdr>
          <w:divsChild>
            <w:div w:id="157112748">
              <w:marLeft w:val="0"/>
              <w:marRight w:val="0"/>
              <w:marTop w:val="0"/>
              <w:marBottom w:val="0"/>
              <w:divBdr>
                <w:top w:val="none" w:sz="0" w:space="0" w:color="auto"/>
                <w:left w:val="none" w:sz="0" w:space="0" w:color="auto"/>
                <w:bottom w:val="none" w:sz="0" w:space="0" w:color="auto"/>
                <w:right w:val="none" w:sz="0" w:space="0" w:color="auto"/>
              </w:divBdr>
              <w:divsChild>
                <w:div w:id="1430782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576039">
      <w:bodyDiv w:val="1"/>
      <w:marLeft w:val="0"/>
      <w:marRight w:val="0"/>
      <w:marTop w:val="0"/>
      <w:marBottom w:val="0"/>
      <w:divBdr>
        <w:top w:val="none" w:sz="0" w:space="0" w:color="auto"/>
        <w:left w:val="none" w:sz="0" w:space="0" w:color="auto"/>
        <w:bottom w:val="none" w:sz="0" w:space="0" w:color="auto"/>
        <w:right w:val="none" w:sz="0" w:space="0" w:color="auto"/>
      </w:divBdr>
      <w:divsChild>
        <w:div w:id="1389494614">
          <w:marLeft w:val="0"/>
          <w:marRight w:val="0"/>
          <w:marTop w:val="0"/>
          <w:marBottom w:val="0"/>
          <w:divBdr>
            <w:top w:val="none" w:sz="0" w:space="0" w:color="auto"/>
            <w:left w:val="none" w:sz="0" w:space="0" w:color="auto"/>
            <w:bottom w:val="none" w:sz="0" w:space="0" w:color="auto"/>
            <w:right w:val="none" w:sz="0" w:space="0" w:color="auto"/>
          </w:divBdr>
          <w:divsChild>
            <w:div w:id="1230192126">
              <w:marLeft w:val="0"/>
              <w:marRight w:val="0"/>
              <w:marTop w:val="0"/>
              <w:marBottom w:val="0"/>
              <w:divBdr>
                <w:top w:val="none" w:sz="0" w:space="0" w:color="auto"/>
                <w:left w:val="none" w:sz="0" w:space="0" w:color="auto"/>
                <w:bottom w:val="none" w:sz="0" w:space="0" w:color="auto"/>
                <w:right w:val="none" w:sz="0" w:space="0" w:color="auto"/>
              </w:divBdr>
              <w:divsChild>
                <w:div w:id="576595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323842">
      <w:bodyDiv w:val="1"/>
      <w:marLeft w:val="0"/>
      <w:marRight w:val="0"/>
      <w:marTop w:val="0"/>
      <w:marBottom w:val="0"/>
      <w:divBdr>
        <w:top w:val="none" w:sz="0" w:space="0" w:color="auto"/>
        <w:left w:val="none" w:sz="0" w:space="0" w:color="auto"/>
        <w:bottom w:val="none" w:sz="0" w:space="0" w:color="auto"/>
        <w:right w:val="none" w:sz="0" w:space="0" w:color="auto"/>
      </w:divBdr>
    </w:div>
    <w:div w:id="1563252561">
      <w:bodyDiv w:val="1"/>
      <w:marLeft w:val="0"/>
      <w:marRight w:val="0"/>
      <w:marTop w:val="0"/>
      <w:marBottom w:val="0"/>
      <w:divBdr>
        <w:top w:val="none" w:sz="0" w:space="0" w:color="auto"/>
        <w:left w:val="none" w:sz="0" w:space="0" w:color="auto"/>
        <w:bottom w:val="none" w:sz="0" w:space="0" w:color="auto"/>
        <w:right w:val="none" w:sz="0" w:space="0" w:color="auto"/>
      </w:divBdr>
    </w:div>
    <w:div w:id="1969818045">
      <w:bodyDiv w:val="1"/>
      <w:marLeft w:val="0"/>
      <w:marRight w:val="0"/>
      <w:marTop w:val="0"/>
      <w:marBottom w:val="0"/>
      <w:divBdr>
        <w:top w:val="none" w:sz="0" w:space="0" w:color="auto"/>
        <w:left w:val="none" w:sz="0" w:space="0" w:color="auto"/>
        <w:bottom w:val="none" w:sz="0" w:space="0" w:color="auto"/>
        <w:right w:val="none" w:sz="0" w:space="0" w:color="auto"/>
      </w:divBdr>
    </w:div>
    <w:div w:id="2011568061">
      <w:bodyDiv w:val="1"/>
      <w:marLeft w:val="0"/>
      <w:marRight w:val="0"/>
      <w:marTop w:val="0"/>
      <w:marBottom w:val="0"/>
      <w:divBdr>
        <w:top w:val="none" w:sz="0" w:space="0" w:color="auto"/>
        <w:left w:val="none" w:sz="0" w:space="0" w:color="auto"/>
        <w:bottom w:val="none" w:sz="0" w:space="0" w:color="auto"/>
        <w:right w:val="none" w:sz="0" w:space="0" w:color="auto"/>
      </w:divBdr>
    </w:div>
    <w:div w:id="2029285541">
      <w:bodyDiv w:val="1"/>
      <w:marLeft w:val="0"/>
      <w:marRight w:val="0"/>
      <w:marTop w:val="0"/>
      <w:marBottom w:val="0"/>
      <w:divBdr>
        <w:top w:val="none" w:sz="0" w:space="0" w:color="auto"/>
        <w:left w:val="none" w:sz="0" w:space="0" w:color="auto"/>
        <w:bottom w:val="none" w:sz="0" w:space="0" w:color="auto"/>
        <w:right w:val="none" w:sz="0" w:space="0" w:color="auto"/>
      </w:divBdr>
    </w:div>
    <w:div w:id="2088381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214C4E-028F-C742-9C56-DCB92531E3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91</Words>
  <Characters>4744</Characters>
  <Application>Microsoft Office Word</Application>
  <DocSecurity>0</DocSecurity>
  <Lines>39</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aterials and Methods</vt:lpstr>
      <vt:lpstr>Materials and Methods</vt:lpstr>
    </vt:vector>
  </TitlesOfParts>
  <Manager/>
  <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terials and Methods</dc:title>
  <dc:subject/>
  <dc:creator/>
  <cp:keywords/>
  <cp:lastModifiedBy/>
  <cp:revision>1</cp:revision>
  <cp:lastPrinted>2018-05-21T06:50:00Z</cp:lastPrinted>
  <dcterms:created xsi:type="dcterms:W3CDTF">2021-06-30T23:46:00Z</dcterms:created>
  <dcterms:modified xsi:type="dcterms:W3CDTF">2021-07-19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csl.mendeley.com/styles/2852891/plos"/&gt;&lt;format class="21"/&gt;&lt;count citations="33" publications="48"/&gt;&lt;/info&gt;PAPERS2_INFO_END</vt:lpwstr>
  </property>
</Properties>
</file>